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D64AD" w:rsidRDefault="00DD64AD" w:rsidP="00DD64AD">
      <w:pPr>
        <w:tabs>
          <w:tab w:val="left" w:pos="1267"/>
        </w:tabs>
        <w:rPr>
          <w:b/>
          <w:lang w:val="en-CA"/>
        </w:rPr>
      </w:pPr>
      <w:r>
        <w:rPr>
          <w:b/>
          <w:lang w:val="en-CA"/>
        </w:rPr>
        <w:t xml:space="preserve">Table </w:t>
      </w:r>
      <w:r w:rsidR="00DB1FF6">
        <w:rPr>
          <w:b/>
          <w:lang w:val="en-CA"/>
        </w:rPr>
        <w:t>S</w:t>
      </w:r>
      <w:r>
        <w:rPr>
          <w:b/>
          <w:lang w:val="en-CA"/>
        </w:rPr>
        <w:t>1. Toronto Subway noise measurements by station</w:t>
      </w:r>
    </w:p>
    <w:tbl>
      <w:tblPr>
        <w:tblStyle w:val="ListTable7Colorful"/>
        <w:tblW w:w="10327" w:type="dxa"/>
        <w:tblLook w:val="04A0"/>
      </w:tblPr>
      <w:tblGrid>
        <w:gridCol w:w="1871"/>
        <w:gridCol w:w="1208"/>
        <w:gridCol w:w="1208"/>
        <w:gridCol w:w="1208"/>
        <w:gridCol w:w="1208"/>
        <w:gridCol w:w="1208"/>
        <w:gridCol w:w="1208"/>
        <w:gridCol w:w="1208"/>
      </w:tblGrid>
      <w:tr w:rsidR="00DD64AD" w:rsidRPr="00F1092E" w:rsidTr="00DE774F">
        <w:trPr>
          <w:cnfStyle w:val="100000000000"/>
          <w:trHeight w:val="317"/>
        </w:trPr>
        <w:tc>
          <w:tcPr>
            <w:cnfStyle w:val="001000000100"/>
            <w:tcW w:w="1871" w:type="dxa"/>
            <w:noWrap/>
            <w:hideMark/>
          </w:tcPr>
          <w:p w:rsidR="00DD64AD" w:rsidRPr="00F1092E" w:rsidRDefault="00DD64AD" w:rsidP="00DE774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8" w:type="dxa"/>
            <w:noWrap/>
            <w:hideMark/>
          </w:tcPr>
          <w:p w:rsidR="00DD64AD" w:rsidRPr="00F1092E" w:rsidRDefault="00DD64AD" w:rsidP="00DE774F">
            <w:pPr>
              <w:cnfStyle w:val="100000000000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</w:rPr>
            </w:pPr>
            <w:r w:rsidRPr="00F1092E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</w:rPr>
              <w:t>Line</w:t>
            </w:r>
          </w:p>
        </w:tc>
        <w:tc>
          <w:tcPr>
            <w:tcW w:w="1208" w:type="dxa"/>
            <w:noWrap/>
            <w:hideMark/>
          </w:tcPr>
          <w:p w:rsidR="00DD64AD" w:rsidRPr="00F1092E" w:rsidRDefault="00DD64AD" w:rsidP="00DE774F">
            <w:pPr>
              <w:cnfStyle w:val="100000000000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</w:rPr>
            </w:pPr>
            <w:r w:rsidRPr="00F1092E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</w:rPr>
              <w:t>Grade</w:t>
            </w:r>
          </w:p>
        </w:tc>
        <w:tc>
          <w:tcPr>
            <w:tcW w:w="1208" w:type="dxa"/>
            <w:noWrap/>
            <w:hideMark/>
          </w:tcPr>
          <w:p w:rsidR="00DD64AD" w:rsidRPr="00F1092E" w:rsidRDefault="00DD64AD" w:rsidP="00DE774F">
            <w:pPr>
              <w:cnfStyle w:val="100000000000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</w:rPr>
            </w:pPr>
            <w:r w:rsidRPr="00F1092E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</w:rPr>
              <w:t>Year</w:t>
            </w:r>
          </w:p>
        </w:tc>
        <w:tc>
          <w:tcPr>
            <w:tcW w:w="1208" w:type="dxa"/>
            <w:noWrap/>
            <w:hideMark/>
          </w:tcPr>
          <w:p w:rsidR="00DD64AD" w:rsidRPr="00F1092E" w:rsidRDefault="00DD64AD" w:rsidP="00DE774F">
            <w:pPr>
              <w:cnfStyle w:val="100000000000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</w:rPr>
            </w:pPr>
            <w:r w:rsidRPr="00F1092E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</w:rPr>
              <w:t>2014 Ridership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</w:rPr>
              <w:br/>
            </w:r>
            <w:r w:rsidRPr="00F1092E">
              <w:rPr>
                <w:rFonts w:ascii="Calibri" w:eastAsia="Times New Roman" w:hAnsi="Calibri" w:cs="Times New Roman"/>
                <w:bCs/>
                <w:color w:val="000000"/>
                <w:sz w:val="16"/>
              </w:rPr>
              <w:t xml:space="preserve">(Weekday </w:t>
            </w:r>
            <w:proofErr w:type="spellStart"/>
            <w:r w:rsidRPr="00F1092E">
              <w:rPr>
                <w:rFonts w:ascii="Calibri" w:eastAsia="Times New Roman" w:hAnsi="Calibri" w:cs="Times New Roman"/>
                <w:bCs/>
                <w:color w:val="000000"/>
                <w:sz w:val="16"/>
              </w:rPr>
              <w:t>Avg</w:t>
            </w:r>
            <w:proofErr w:type="spellEnd"/>
            <w:r w:rsidRPr="00F1092E">
              <w:rPr>
                <w:rFonts w:ascii="Calibri" w:eastAsia="Times New Roman" w:hAnsi="Calibri" w:cs="Times New Roman"/>
                <w:bCs/>
                <w:color w:val="000000"/>
                <w:sz w:val="16"/>
              </w:rPr>
              <w:t>)</w:t>
            </w:r>
          </w:p>
        </w:tc>
        <w:tc>
          <w:tcPr>
            <w:tcW w:w="1208" w:type="dxa"/>
            <w:noWrap/>
            <w:hideMark/>
          </w:tcPr>
          <w:p w:rsidR="00DD64AD" w:rsidRPr="00F1092E" w:rsidRDefault="00DD64AD" w:rsidP="00DE774F">
            <w:pPr>
              <w:cnfStyle w:val="100000000000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</w:rPr>
            </w:pPr>
            <w:r w:rsidRPr="00F1092E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</w:rPr>
              <w:t>Platform</w:t>
            </w:r>
          </w:p>
        </w:tc>
        <w:tc>
          <w:tcPr>
            <w:tcW w:w="1208" w:type="dxa"/>
            <w:noWrap/>
            <w:hideMark/>
          </w:tcPr>
          <w:p w:rsidR="00DD64AD" w:rsidRPr="00F1092E" w:rsidRDefault="00DD64AD" w:rsidP="00DE774F">
            <w:pPr>
              <w:cnfStyle w:val="100000000000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</w:rPr>
            </w:pPr>
            <w:r w:rsidRPr="00F1092E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</w:rPr>
              <w:t>Average Peak Noise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</w:rPr>
              <w:t xml:space="preserve"> </w:t>
            </w:r>
            <w:r w:rsidRPr="00F1092E">
              <w:rPr>
                <w:rFonts w:ascii="Calibri" w:eastAsia="Times New Roman" w:hAnsi="Calibri" w:cs="Times New Roman"/>
                <w:bCs/>
                <w:color w:val="000000"/>
                <w:sz w:val="18"/>
              </w:rPr>
              <w:t>(</w:t>
            </w:r>
            <w:proofErr w:type="spellStart"/>
            <w:r w:rsidRPr="00F1092E">
              <w:rPr>
                <w:rFonts w:ascii="Calibri" w:eastAsia="Times New Roman" w:hAnsi="Calibri" w:cs="Times New Roman"/>
                <w:bCs/>
                <w:color w:val="000000"/>
                <w:sz w:val="18"/>
              </w:rPr>
              <w:t>dB</w:t>
            </w:r>
            <w:r>
              <w:rPr>
                <w:rFonts w:ascii="Calibri" w:eastAsia="Times New Roman" w:hAnsi="Calibri" w:cs="Times New Roman"/>
                <w:bCs/>
                <w:color w:val="000000"/>
                <w:sz w:val="18"/>
              </w:rPr>
              <w:t>a</w:t>
            </w:r>
            <w:proofErr w:type="spellEnd"/>
            <w:r w:rsidRPr="00F1092E">
              <w:rPr>
                <w:rFonts w:ascii="Calibri" w:eastAsia="Times New Roman" w:hAnsi="Calibri" w:cs="Times New Roman"/>
                <w:bCs/>
                <w:color w:val="000000"/>
                <w:sz w:val="18"/>
              </w:rPr>
              <w:t>)</w:t>
            </w:r>
            <w:r w:rsidRPr="00F109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</w:rPr>
              <w:t xml:space="preserve"> </w:t>
            </w:r>
          </w:p>
        </w:tc>
        <w:tc>
          <w:tcPr>
            <w:tcW w:w="1208" w:type="dxa"/>
            <w:noWrap/>
            <w:hideMark/>
          </w:tcPr>
          <w:p w:rsidR="00DD64AD" w:rsidRPr="00F1092E" w:rsidRDefault="00DD64AD" w:rsidP="00DE774F">
            <w:pPr>
              <w:cnfStyle w:val="100000000000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</w:rPr>
            </w:pPr>
            <w:r w:rsidRPr="00F1092E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</w:rPr>
              <w:t xml:space="preserve">Time weighted average noise </w:t>
            </w:r>
            <w:r w:rsidRPr="00F1092E">
              <w:rPr>
                <w:rFonts w:ascii="Calibri" w:eastAsia="Times New Roman" w:hAnsi="Calibri" w:cs="Times New Roman"/>
                <w:bCs/>
                <w:color w:val="000000"/>
                <w:sz w:val="18"/>
              </w:rPr>
              <w:t>(</w:t>
            </w:r>
            <w:proofErr w:type="spellStart"/>
            <w:r w:rsidRPr="00F1092E">
              <w:rPr>
                <w:rFonts w:ascii="Calibri" w:eastAsia="Times New Roman" w:hAnsi="Calibri" w:cs="Times New Roman"/>
                <w:bCs/>
                <w:color w:val="000000"/>
                <w:sz w:val="18"/>
              </w:rPr>
              <w:t>dBa</w:t>
            </w:r>
            <w:proofErr w:type="spellEnd"/>
            <w:r w:rsidRPr="00F1092E">
              <w:rPr>
                <w:rFonts w:ascii="Calibri" w:eastAsia="Times New Roman" w:hAnsi="Calibri" w:cs="Times New Roman"/>
                <w:bCs/>
                <w:color w:val="000000"/>
                <w:sz w:val="18"/>
              </w:rPr>
              <w:t>)</w:t>
            </w:r>
          </w:p>
        </w:tc>
      </w:tr>
      <w:tr w:rsidR="00DD64AD" w:rsidRPr="00F1092E" w:rsidTr="00DE774F">
        <w:trPr>
          <w:cnfStyle w:val="000000100000"/>
          <w:trHeight w:val="367"/>
        </w:trPr>
        <w:tc>
          <w:tcPr>
            <w:cnfStyle w:val="001000000000"/>
            <w:tcW w:w="1871" w:type="dxa"/>
            <w:noWrap/>
            <w:hideMark/>
          </w:tcPr>
          <w:p w:rsidR="00DD64AD" w:rsidRPr="00F1092E" w:rsidRDefault="00DD64AD" w:rsidP="00DE774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F109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Finch</w:t>
            </w:r>
          </w:p>
        </w:tc>
        <w:tc>
          <w:tcPr>
            <w:tcW w:w="1208" w:type="dxa"/>
            <w:noWrap/>
            <w:hideMark/>
          </w:tcPr>
          <w:p w:rsidR="00DD64AD" w:rsidRPr="00F1092E" w:rsidRDefault="00DD64AD" w:rsidP="00DE774F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109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08" w:type="dxa"/>
            <w:noWrap/>
            <w:hideMark/>
          </w:tcPr>
          <w:p w:rsidR="00DD64AD" w:rsidRPr="00F1092E" w:rsidRDefault="00DD64AD" w:rsidP="00DE774F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109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1208" w:type="dxa"/>
            <w:noWrap/>
            <w:hideMark/>
          </w:tcPr>
          <w:p w:rsidR="00DD64AD" w:rsidRPr="00F1092E" w:rsidRDefault="00DD64AD" w:rsidP="00DE774F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109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974</w:t>
            </w:r>
          </w:p>
        </w:tc>
        <w:tc>
          <w:tcPr>
            <w:tcW w:w="1208" w:type="dxa"/>
            <w:noWrap/>
            <w:hideMark/>
          </w:tcPr>
          <w:p w:rsidR="00DD64AD" w:rsidRPr="00F1092E" w:rsidRDefault="00DD64AD" w:rsidP="00DE774F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109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0 910</w:t>
            </w:r>
          </w:p>
        </w:tc>
        <w:tc>
          <w:tcPr>
            <w:tcW w:w="1208" w:type="dxa"/>
            <w:noWrap/>
            <w:hideMark/>
          </w:tcPr>
          <w:p w:rsidR="00DD64AD" w:rsidRPr="00F1092E" w:rsidRDefault="00DD64AD" w:rsidP="00DE774F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109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208" w:type="dxa"/>
            <w:noWrap/>
            <w:hideMark/>
          </w:tcPr>
          <w:p w:rsidR="00DD64AD" w:rsidRPr="00F1092E" w:rsidRDefault="00DD64AD" w:rsidP="00DE774F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109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3.9</w:t>
            </w:r>
          </w:p>
        </w:tc>
        <w:tc>
          <w:tcPr>
            <w:tcW w:w="1208" w:type="dxa"/>
            <w:noWrap/>
            <w:hideMark/>
          </w:tcPr>
          <w:p w:rsidR="00DD64AD" w:rsidRPr="00F1092E" w:rsidRDefault="00DD64AD" w:rsidP="00DE774F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109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4.4</w:t>
            </w:r>
          </w:p>
        </w:tc>
      </w:tr>
      <w:tr w:rsidR="00DD64AD" w:rsidRPr="00F1092E" w:rsidTr="00DE774F">
        <w:trPr>
          <w:trHeight w:val="317"/>
        </w:trPr>
        <w:tc>
          <w:tcPr>
            <w:cnfStyle w:val="001000000000"/>
            <w:tcW w:w="1871" w:type="dxa"/>
            <w:noWrap/>
            <w:hideMark/>
          </w:tcPr>
          <w:p w:rsidR="00DD64AD" w:rsidRPr="00F1092E" w:rsidRDefault="00DD64AD" w:rsidP="00DE774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F109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North York Center</w:t>
            </w:r>
          </w:p>
        </w:tc>
        <w:tc>
          <w:tcPr>
            <w:tcW w:w="1208" w:type="dxa"/>
            <w:noWrap/>
            <w:hideMark/>
          </w:tcPr>
          <w:p w:rsidR="00DD64AD" w:rsidRPr="00F1092E" w:rsidRDefault="00DD64AD" w:rsidP="00DE774F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109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08" w:type="dxa"/>
            <w:noWrap/>
            <w:hideMark/>
          </w:tcPr>
          <w:p w:rsidR="00DD64AD" w:rsidRPr="00F1092E" w:rsidRDefault="00DD64AD" w:rsidP="00DE774F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109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1208" w:type="dxa"/>
            <w:noWrap/>
            <w:hideMark/>
          </w:tcPr>
          <w:p w:rsidR="00DD64AD" w:rsidRPr="00F1092E" w:rsidRDefault="00DD64AD" w:rsidP="00DE774F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109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987</w:t>
            </w:r>
          </w:p>
        </w:tc>
        <w:tc>
          <w:tcPr>
            <w:tcW w:w="1208" w:type="dxa"/>
            <w:noWrap/>
            <w:hideMark/>
          </w:tcPr>
          <w:p w:rsidR="00DD64AD" w:rsidRPr="00F1092E" w:rsidRDefault="00DD64AD" w:rsidP="00DE774F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109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4 560</w:t>
            </w:r>
          </w:p>
        </w:tc>
        <w:tc>
          <w:tcPr>
            <w:tcW w:w="1208" w:type="dxa"/>
            <w:noWrap/>
            <w:hideMark/>
          </w:tcPr>
          <w:p w:rsidR="00DD64AD" w:rsidRPr="00F1092E" w:rsidRDefault="00DD64AD" w:rsidP="00DE774F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109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208" w:type="dxa"/>
            <w:noWrap/>
            <w:hideMark/>
          </w:tcPr>
          <w:p w:rsidR="00DD64AD" w:rsidRPr="00F1092E" w:rsidRDefault="00DD64AD" w:rsidP="00DE774F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208" w:type="dxa"/>
            <w:noWrap/>
            <w:hideMark/>
          </w:tcPr>
          <w:p w:rsidR="00DD64AD" w:rsidRPr="00F1092E" w:rsidRDefault="00DD64AD" w:rsidP="00DE774F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D64AD" w:rsidRPr="00F1092E" w:rsidTr="00DE774F">
        <w:trPr>
          <w:cnfStyle w:val="000000100000"/>
          <w:trHeight w:val="317"/>
        </w:trPr>
        <w:tc>
          <w:tcPr>
            <w:cnfStyle w:val="001000000000"/>
            <w:tcW w:w="1871" w:type="dxa"/>
            <w:noWrap/>
            <w:hideMark/>
          </w:tcPr>
          <w:p w:rsidR="00DD64AD" w:rsidRPr="00F1092E" w:rsidRDefault="00DD64AD" w:rsidP="00DE774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F109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 xml:space="preserve">Sheppard </w:t>
            </w:r>
            <w:proofErr w:type="spellStart"/>
            <w:r w:rsidRPr="00F109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Yonge</w:t>
            </w:r>
            <w:proofErr w:type="spellEnd"/>
          </w:p>
        </w:tc>
        <w:tc>
          <w:tcPr>
            <w:tcW w:w="1208" w:type="dxa"/>
            <w:noWrap/>
            <w:hideMark/>
          </w:tcPr>
          <w:p w:rsidR="00DD64AD" w:rsidRPr="00F1092E" w:rsidRDefault="00DD64AD" w:rsidP="00DE774F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109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08" w:type="dxa"/>
            <w:noWrap/>
            <w:hideMark/>
          </w:tcPr>
          <w:p w:rsidR="00DD64AD" w:rsidRPr="00F1092E" w:rsidRDefault="00DD64AD" w:rsidP="00DE774F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109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1208" w:type="dxa"/>
            <w:noWrap/>
            <w:hideMark/>
          </w:tcPr>
          <w:p w:rsidR="00DD64AD" w:rsidRPr="00F1092E" w:rsidRDefault="00DD64AD" w:rsidP="00DE774F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109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974</w:t>
            </w:r>
          </w:p>
        </w:tc>
        <w:tc>
          <w:tcPr>
            <w:tcW w:w="1208" w:type="dxa"/>
            <w:noWrap/>
            <w:hideMark/>
          </w:tcPr>
          <w:p w:rsidR="00DD64AD" w:rsidRPr="00F1092E" w:rsidRDefault="00DD64AD" w:rsidP="00DE774F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109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1 410</w:t>
            </w:r>
          </w:p>
        </w:tc>
        <w:tc>
          <w:tcPr>
            <w:tcW w:w="1208" w:type="dxa"/>
            <w:noWrap/>
            <w:hideMark/>
          </w:tcPr>
          <w:p w:rsidR="00DD64AD" w:rsidRPr="00F1092E" w:rsidRDefault="00DD64AD" w:rsidP="00DE774F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109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208" w:type="dxa"/>
            <w:noWrap/>
            <w:hideMark/>
          </w:tcPr>
          <w:p w:rsidR="00DD64AD" w:rsidRPr="00F1092E" w:rsidRDefault="00DD64AD" w:rsidP="00DE774F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109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6.75</w:t>
            </w:r>
          </w:p>
        </w:tc>
        <w:tc>
          <w:tcPr>
            <w:tcW w:w="1208" w:type="dxa"/>
            <w:noWrap/>
            <w:hideMark/>
          </w:tcPr>
          <w:p w:rsidR="00DD64AD" w:rsidRPr="00F1092E" w:rsidRDefault="00DD64AD" w:rsidP="00DE774F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109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4.8</w:t>
            </w:r>
          </w:p>
        </w:tc>
      </w:tr>
      <w:tr w:rsidR="00DD64AD" w:rsidRPr="00F1092E" w:rsidTr="00DE774F">
        <w:trPr>
          <w:trHeight w:val="317"/>
        </w:trPr>
        <w:tc>
          <w:tcPr>
            <w:cnfStyle w:val="001000000000"/>
            <w:tcW w:w="1871" w:type="dxa"/>
            <w:noWrap/>
            <w:hideMark/>
          </w:tcPr>
          <w:p w:rsidR="00DD64AD" w:rsidRPr="00F1092E" w:rsidRDefault="00DD64AD" w:rsidP="00DE774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F109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York Mills</w:t>
            </w:r>
          </w:p>
        </w:tc>
        <w:tc>
          <w:tcPr>
            <w:tcW w:w="1208" w:type="dxa"/>
            <w:noWrap/>
            <w:hideMark/>
          </w:tcPr>
          <w:p w:rsidR="00DD64AD" w:rsidRPr="00F1092E" w:rsidRDefault="00DD64AD" w:rsidP="00DE774F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109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08" w:type="dxa"/>
            <w:noWrap/>
            <w:hideMark/>
          </w:tcPr>
          <w:p w:rsidR="00DD64AD" w:rsidRPr="00F1092E" w:rsidRDefault="00DD64AD" w:rsidP="00DE774F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109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1208" w:type="dxa"/>
            <w:noWrap/>
            <w:hideMark/>
          </w:tcPr>
          <w:p w:rsidR="00DD64AD" w:rsidRPr="00F1092E" w:rsidRDefault="00DD64AD" w:rsidP="00DE774F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109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943</w:t>
            </w:r>
          </w:p>
        </w:tc>
        <w:tc>
          <w:tcPr>
            <w:tcW w:w="1208" w:type="dxa"/>
            <w:noWrap/>
            <w:hideMark/>
          </w:tcPr>
          <w:p w:rsidR="00DD64AD" w:rsidRPr="00F1092E" w:rsidRDefault="00DD64AD" w:rsidP="00DE774F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109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2 600</w:t>
            </w:r>
          </w:p>
        </w:tc>
        <w:tc>
          <w:tcPr>
            <w:tcW w:w="1208" w:type="dxa"/>
            <w:noWrap/>
            <w:hideMark/>
          </w:tcPr>
          <w:p w:rsidR="00DD64AD" w:rsidRPr="00F1092E" w:rsidRDefault="00DD64AD" w:rsidP="00DE774F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109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208" w:type="dxa"/>
            <w:noWrap/>
            <w:hideMark/>
          </w:tcPr>
          <w:p w:rsidR="00DD64AD" w:rsidRPr="00F1092E" w:rsidRDefault="00DD64AD" w:rsidP="00DE774F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208" w:type="dxa"/>
            <w:noWrap/>
            <w:hideMark/>
          </w:tcPr>
          <w:p w:rsidR="00DD64AD" w:rsidRPr="00F1092E" w:rsidRDefault="00DD64AD" w:rsidP="00DE774F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D64AD" w:rsidRPr="00F1092E" w:rsidTr="00DE774F">
        <w:trPr>
          <w:cnfStyle w:val="000000100000"/>
          <w:trHeight w:val="317"/>
        </w:trPr>
        <w:tc>
          <w:tcPr>
            <w:cnfStyle w:val="001000000000"/>
            <w:tcW w:w="1871" w:type="dxa"/>
            <w:noWrap/>
            <w:hideMark/>
          </w:tcPr>
          <w:p w:rsidR="00DD64AD" w:rsidRPr="00F1092E" w:rsidRDefault="00DD64AD" w:rsidP="00DE774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F109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Lawrence</w:t>
            </w:r>
          </w:p>
        </w:tc>
        <w:tc>
          <w:tcPr>
            <w:tcW w:w="1208" w:type="dxa"/>
            <w:noWrap/>
            <w:hideMark/>
          </w:tcPr>
          <w:p w:rsidR="00DD64AD" w:rsidRPr="00F1092E" w:rsidRDefault="00DD64AD" w:rsidP="00DE774F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109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08" w:type="dxa"/>
            <w:noWrap/>
            <w:hideMark/>
          </w:tcPr>
          <w:p w:rsidR="00DD64AD" w:rsidRPr="00F1092E" w:rsidRDefault="00DD64AD" w:rsidP="00DE774F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109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1208" w:type="dxa"/>
            <w:noWrap/>
            <w:hideMark/>
          </w:tcPr>
          <w:p w:rsidR="00DD64AD" w:rsidRPr="00F1092E" w:rsidRDefault="00DD64AD" w:rsidP="00DE774F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109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943</w:t>
            </w:r>
          </w:p>
        </w:tc>
        <w:tc>
          <w:tcPr>
            <w:tcW w:w="1208" w:type="dxa"/>
            <w:noWrap/>
            <w:hideMark/>
          </w:tcPr>
          <w:p w:rsidR="00DD64AD" w:rsidRPr="00F1092E" w:rsidRDefault="00DD64AD" w:rsidP="00DE774F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109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4 590</w:t>
            </w:r>
          </w:p>
        </w:tc>
        <w:tc>
          <w:tcPr>
            <w:tcW w:w="1208" w:type="dxa"/>
            <w:noWrap/>
            <w:hideMark/>
          </w:tcPr>
          <w:p w:rsidR="00DD64AD" w:rsidRPr="00F1092E" w:rsidRDefault="00DD64AD" w:rsidP="00DE774F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109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208" w:type="dxa"/>
            <w:noWrap/>
            <w:hideMark/>
          </w:tcPr>
          <w:p w:rsidR="00DD64AD" w:rsidRPr="00F1092E" w:rsidRDefault="00DD64AD" w:rsidP="00DE774F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109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1208" w:type="dxa"/>
            <w:noWrap/>
            <w:hideMark/>
          </w:tcPr>
          <w:p w:rsidR="00DD64AD" w:rsidRPr="00F1092E" w:rsidRDefault="00DD64AD" w:rsidP="00DE774F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109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4.5</w:t>
            </w:r>
          </w:p>
        </w:tc>
      </w:tr>
      <w:tr w:rsidR="00DD64AD" w:rsidRPr="00F1092E" w:rsidTr="00DE774F">
        <w:trPr>
          <w:trHeight w:val="317"/>
        </w:trPr>
        <w:tc>
          <w:tcPr>
            <w:cnfStyle w:val="001000000000"/>
            <w:tcW w:w="1871" w:type="dxa"/>
            <w:noWrap/>
            <w:hideMark/>
          </w:tcPr>
          <w:p w:rsidR="00DD64AD" w:rsidRPr="00F1092E" w:rsidRDefault="00DD64AD" w:rsidP="00DE774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F109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Eglington</w:t>
            </w:r>
            <w:proofErr w:type="spellEnd"/>
          </w:p>
        </w:tc>
        <w:tc>
          <w:tcPr>
            <w:tcW w:w="1208" w:type="dxa"/>
            <w:noWrap/>
            <w:hideMark/>
          </w:tcPr>
          <w:p w:rsidR="00DD64AD" w:rsidRPr="00F1092E" w:rsidRDefault="00DD64AD" w:rsidP="00DE774F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109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08" w:type="dxa"/>
            <w:noWrap/>
            <w:hideMark/>
          </w:tcPr>
          <w:p w:rsidR="00DD64AD" w:rsidRPr="00F1092E" w:rsidRDefault="00DD64AD" w:rsidP="00DE774F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109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1208" w:type="dxa"/>
            <w:noWrap/>
            <w:hideMark/>
          </w:tcPr>
          <w:p w:rsidR="00DD64AD" w:rsidRPr="00F1092E" w:rsidRDefault="00DD64AD" w:rsidP="00DE774F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109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954</w:t>
            </w:r>
          </w:p>
        </w:tc>
        <w:tc>
          <w:tcPr>
            <w:tcW w:w="1208" w:type="dxa"/>
            <w:noWrap/>
            <w:hideMark/>
          </w:tcPr>
          <w:p w:rsidR="00DD64AD" w:rsidRPr="00F1092E" w:rsidRDefault="00DD64AD" w:rsidP="00DE774F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109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7 530</w:t>
            </w:r>
          </w:p>
        </w:tc>
        <w:tc>
          <w:tcPr>
            <w:tcW w:w="1208" w:type="dxa"/>
            <w:noWrap/>
            <w:hideMark/>
          </w:tcPr>
          <w:p w:rsidR="00DD64AD" w:rsidRPr="00F1092E" w:rsidRDefault="00DD64AD" w:rsidP="00DE774F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109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208" w:type="dxa"/>
            <w:noWrap/>
            <w:hideMark/>
          </w:tcPr>
          <w:p w:rsidR="00DD64AD" w:rsidRPr="00F1092E" w:rsidRDefault="00DD64AD" w:rsidP="00DE774F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109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3.5</w:t>
            </w:r>
          </w:p>
        </w:tc>
        <w:tc>
          <w:tcPr>
            <w:tcW w:w="1208" w:type="dxa"/>
            <w:noWrap/>
            <w:hideMark/>
          </w:tcPr>
          <w:p w:rsidR="00DD64AD" w:rsidRPr="00F1092E" w:rsidRDefault="00DD64AD" w:rsidP="00DE774F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109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5.65</w:t>
            </w:r>
          </w:p>
        </w:tc>
      </w:tr>
      <w:tr w:rsidR="00DD64AD" w:rsidRPr="00F1092E" w:rsidTr="00DE774F">
        <w:trPr>
          <w:cnfStyle w:val="000000100000"/>
          <w:trHeight w:val="317"/>
        </w:trPr>
        <w:tc>
          <w:tcPr>
            <w:cnfStyle w:val="001000000000"/>
            <w:tcW w:w="1871" w:type="dxa"/>
            <w:noWrap/>
            <w:hideMark/>
          </w:tcPr>
          <w:p w:rsidR="00DD64AD" w:rsidRPr="00F1092E" w:rsidRDefault="00DD64AD" w:rsidP="00DE774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F109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Davisville</w:t>
            </w:r>
            <w:proofErr w:type="spellEnd"/>
          </w:p>
        </w:tc>
        <w:tc>
          <w:tcPr>
            <w:tcW w:w="1208" w:type="dxa"/>
            <w:noWrap/>
            <w:hideMark/>
          </w:tcPr>
          <w:p w:rsidR="00DD64AD" w:rsidRPr="00F1092E" w:rsidRDefault="00DD64AD" w:rsidP="00DE774F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109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08" w:type="dxa"/>
            <w:noWrap/>
            <w:hideMark/>
          </w:tcPr>
          <w:p w:rsidR="00DD64AD" w:rsidRPr="00F1092E" w:rsidRDefault="00DD64AD" w:rsidP="00DE774F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109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208" w:type="dxa"/>
            <w:noWrap/>
            <w:hideMark/>
          </w:tcPr>
          <w:p w:rsidR="00DD64AD" w:rsidRPr="00F1092E" w:rsidRDefault="00DD64AD" w:rsidP="00DE774F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109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954</w:t>
            </w:r>
          </w:p>
        </w:tc>
        <w:tc>
          <w:tcPr>
            <w:tcW w:w="1208" w:type="dxa"/>
            <w:noWrap/>
            <w:hideMark/>
          </w:tcPr>
          <w:p w:rsidR="00DD64AD" w:rsidRPr="00F1092E" w:rsidRDefault="00DD64AD" w:rsidP="00DE774F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109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3 040</w:t>
            </w:r>
          </w:p>
        </w:tc>
        <w:tc>
          <w:tcPr>
            <w:tcW w:w="1208" w:type="dxa"/>
            <w:noWrap/>
            <w:hideMark/>
          </w:tcPr>
          <w:p w:rsidR="00DD64AD" w:rsidRPr="00F1092E" w:rsidRDefault="00DD64AD" w:rsidP="00DE774F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109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208" w:type="dxa"/>
            <w:noWrap/>
            <w:hideMark/>
          </w:tcPr>
          <w:p w:rsidR="00DD64AD" w:rsidRPr="00F1092E" w:rsidRDefault="00DD64AD" w:rsidP="00DE774F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109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2.9</w:t>
            </w:r>
          </w:p>
        </w:tc>
        <w:tc>
          <w:tcPr>
            <w:tcW w:w="1208" w:type="dxa"/>
            <w:noWrap/>
            <w:hideMark/>
          </w:tcPr>
          <w:p w:rsidR="00DD64AD" w:rsidRPr="00F1092E" w:rsidRDefault="00DD64AD" w:rsidP="00DE774F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109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0.6</w:t>
            </w:r>
          </w:p>
        </w:tc>
      </w:tr>
      <w:tr w:rsidR="00DD64AD" w:rsidRPr="00F1092E" w:rsidTr="00DE774F">
        <w:trPr>
          <w:trHeight w:val="317"/>
        </w:trPr>
        <w:tc>
          <w:tcPr>
            <w:cnfStyle w:val="001000000000"/>
            <w:tcW w:w="1871" w:type="dxa"/>
            <w:noWrap/>
            <w:hideMark/>
          </w:tcPr>
          <w:p w:rsidR="00DD64AD" w:rsidRPr="00F1092E" w:rsidRDefault="00DD64AD" w:rsidP="00DE774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F109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St. Clair</w:t>
            </w:r>
          </w:p>
        </w:tc>
        <w:tc>
          <w:tcPr>
            <w:tcW w:w="1208" w:type="dxa"/>
            <w:noWrap/>
            <w:hideMark/>
          </w:tcPr>
          <w:p w:rsidR="00DD64AD" w:rsidRPr="00F1092E" w:rsidRDefault="00DD64AD" w:rsidP="00DE774F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109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08" w:type="dxa"/>
            <w:noWrap/>
            <w:hideMark/>
          </w:tcPr>
          <w:p w:rsidR="00DD64AD" w:rsidRPr="00F1092E" w:rsidRDefault="00DD64AD" w:rsidP="00DE774F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109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1208" w:type="dxa"/>
            <w:noWrap/>
            <w:hideMark/>
          </w:tcPr>
          <w:p w:rsidR="00DD64AD" w:rsidRPr="00F1092E" w:rsidRDefault="00DD64AD" w:rsidP="00DE774F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109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954</w:t>
            </w:r>
          </w:p>
        </w:tc>
        <w:tc>
          <w:tcPr>
            <w:tcW w:w="1208" w:type="dxa"/>
            <w:noWrap/>
            <w:hideMark/>
          </w:tcPr>
          <w:p w:rsidR="00DD64AD" w:rsidRPr="00F1092E" w:rsidRDefault="00DD64AD" w:rsidP="00DE774F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109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4 760</w:t>
            </w:r>
          </w:p>
        </w:tc>
        <w:tc>
          <w:tcPr>
            <w:tcW w:w="1208" w:type="dxa"/>
            <w:noWrap/>
            <w:hideMark/>
          </w:tcPr>
          <w:p w:rsidR="00DD64AD" w:rsidRPr="00F1092E" w:rsidRDefault="00DD64AD" w:rsidP="00DE774F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109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208" w:type="dxa"/>
            <w:noWrap/>
            <w:hideMark/>
          </w:tcPr>
          <w:p w:rsidR="00DD64AD" w:rsidRPr="00F1092E" w:rsidRDefault="00DD64AD" w:rsidP="00DE774F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109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1208" w:type="dxa"/>
            <w:noWrap/>
            <w:hideMark/>
          </w:tcPr>
          <w:p w:rsidR="00DD64AD" w:rsidRPr="00F1092E" w:rsidRDefault="00DD64AD" w:rsidP="00DE774F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109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8.6</w:t>
            </w:r>
          </w:p>
        </w:tc>
      </w:tr>
      <w:tr w:rsidR="00DD64AD" w:rsidRPr="00F1092E" w:rsidTr="00DE774F">
        <w:trPr>
          <w:cnfStyle w:val="000000100000"/>
          <w:trHeight w:val="317"/>
        </w:trPr>
        <w:tc>
          <w:tcPr>
            <w:cnfStyle w:val="001000000000"/>
            <w:tcW w:w="1871" w:type="dxa"/>
            <w:noWrap/>
            <w:hideMark/>
          </w:tcPr>
          <w:p w:rsidR="00DD64AD" w:rsidRPr="00F1092E" w:rsidRDefault="00DD64AD" w:rsidP="00DE774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F109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Summerhill</w:t>
            </w:r>
            <w:proofErr w:type="spellEnd"/>
          </w:p>
        </w:tc>
        <w:tc>
          <w:tcPr>
            <w:tcW w:w="1208" w:type="dxa"/>
            <w:noWrap/>
            <w:hideMark/>
          </w:tcPr>
          <w:p w:rsidR="00DD64AD" w:rsidRPr="00F1092E" w:rsidRDefault="00DD64AD" w:rsidP="00DE774F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109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08" w:type="dxa"/>
            <w:noWrap/>
            <w:hideMark/>
          </w:tcPr>
          <w:p w:rsidR="00DD64AD" w:rsidRPr="00F1092E" w:rsidRDefault="00DD64AD" w:rsidP="00DE774F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109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1208" w:type="dxa"/>
            <w:noWrap/>
            <w:hideMark/>
          </w:tcPr>
          <w:p w:rsidR="00DD64AD" w:rsidRPr="00F1092E" w:rsidRDefault="00DD64AD" w:rsidP="00DE774F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109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954</w:t>
            </w:r>
          </w:p>
        </w:tc>
        <w:tc>
          <w:tcPr>
            <w:tcW w:w="1208" w:type="dxa"/>
            <w:noWrap/>
            <w:hideMark/>
          </w:tcPr>
          <w:p w:rsidR="00DD64AD" w:rsidRPr="00F1092E" w:rsidRDefault="00DD64AD" w:rsidP="00DE774F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109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 770</w:t>
            </w:r>
          </w:p>
        </w:tc>
        <w:tc>
          <w:tcPr>
            <w:tcW w:w="1208" w:type="dxa"/>
            <w:noWrap/>
            <w:hideMark/>
          </w:tcPr>
          <w:p w:rsidR="00DD64AD" w:rsidRPr="00F1092E" w:rsidRDefault="00DD64AD" w:rsidP="00DE774F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109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208" w:type="dxa"/>
            <w:noWrap/>
            <w:hideMark/>
          </w:tcPr>
          <w:p w:rsidR="00DD64AD" w:rsidRPr="00F1092E" w:rsidRDefault="00DD64AD" w:rsidP="00DE774F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109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7.4</w:t>
            </w:r>
          </w:p>
        </w:tc>
        <w:tc>
          <w:tcPr>
            <w:tcW w:w="1208" w:type="dxa"/>
            <w:noWrap/>
            <w:hideMark/>
          </w:tcPr>
          <w:p w:rsidR="00DD64AD" w:rsidRPr="00F1092E" w:rsidRDefault="00DD64AD" w:rsidP="00DE774F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109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6.65</w:t>
            </w:r>
          </w:p>
        </w:tc>
      </w:tr>
      <w:tr w:rsidR="00DD64AD" w:rsidRPr="00F1092E" w:rsidTr="00DE774F">
        <w:trPr>
          <w:trHeight w:val="317"/>
        </w:trPr>
        <w:tc>
          <w:tcPr>
            <w:cnfStyle w:val="001000000000"/>
            <w:tcW w:w="1871" w:type="dxa"/>
            <w:noWrap/>
            <w:hideMark/>
          </w:tcPr>
          <w:p w:rsidR="00DD64AD" w:rsidRPr="00F1092E" w:rsidRDefault="00DD64AD" w:rsidP="00DE774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F109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Rosedale</w:t>
            </w:r>
          </w:p>
        </w:tc>
        <w:tc>
          <w:tcPr>
            <w:tcW w:w="1208" w:type="dxa"/>
            <w:noWrap/>
            <w:hideMark/>
          </w:tcPr>
          <w:p w:rsidR="00DD64AD" w:rsidRPr="00F1092E" w:rsidRDefault="00DD64AD" w:rsidP="00DE774F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109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08" w:type="dxa"/>
            <w:noWrap/>
            <w:hideMark/>
          </w:tcPr>
          <w:p w:rsidR="00DD64AD" w:rsidRPr="00F1092E" w:rsidRDefault="00DD64AD" w:rsidP="00DE774F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109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208" w:type="dxa"/>
            <w:noWrap/>
            <w:hideMark/>
          </w:tcPr>
          <w:p w:rsidR="00DD64AD" w:rsidRPr="00F1092E" w:rsidRDefault="00DD64AD" w:rsidP="00DE774F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109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954</w:t>
            </w:r>
          </w:p>
        </w:tc>
        <w:tc>
          <w:tcPr>
            <w:tcW w:w="1208" w:type="dxa"/>
            <w:noWrap/>
            <w:hideMark/>
          </w:tcPr>
          <w:p w:rsidR="00DD64AD" w:rsidRPr="00F1092E" w:rsidRDefault="00DD64AD" w:rsidP="00DE774F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109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 260</w:t>
            </w:r>
          </w:p>
        </w:tc>
        <w:tc>
          <w:tcPr>
            <w:tcW w:w="1208" w:type="dxa"/>
            <w:noWrap/>
            <w:hideMark/>
          </w:tcPr>
          <w:p w:rsidR="00DD64AD" w:rsidRPr="00F1092E" w:rsidRDefault="00DD64AD" w:rsidP="00DE774F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109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208" w:type="dxa"/>
            <w:noWrap/>
            <w:hideMark/>
          </w:tcPr>
          <w:p w:rsidR="00DD64AD" w:rsidRPr="00F1092E" w:rsidRDefault="00DD64AD" w:rsidP="00DE774F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109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3.5</w:t>
            </w:r>
          </w:p>
        </w:tc>
        <w:tc>
          <w:tcPr>
            <w:tcW w:w="1208" w:type="dxa"/>
            <w:noWrap/>
            <w:hideMark/>
          </w:tcPr>
          <w:p w:rsidR="00DD64AD" w:rsidRPr="00F1092E" w:rsidRDefault="00DD64AD" w:rsidP="00DE774F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109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0.7</w:t>
            </w:r>
          </w:p>
        </w:tc>
      </w:tr>
      <w:tr w:rsidR="00DD64AD" w:rsidRPr="00F1092E" w:rsidTr="00DE774F">
        <w:trPr>
          <w:cnfStyle w:val="000000100000"/>
          <w:trHeight w:val="317"/>
        </w:trPr>
        <w:tc>
          <w:tcPr>
            <w:cnfStyle w:val="001000000000"/>
            <w:tcW w:w="1871" w:type="dxa"/>
            <w:noWrap/>
            <w:hideMark/>
          </w:tcPr>
          <w:p w:rsidR="00DD64AD" w:rsidRPr="00F1092E" w:rsidRDefault="00DD64AD" w:rsidP="00DE774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F109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Bloor-</w:t>
            </w:r>
            <w:proofErr w:type="spellStart"/>
            <w:r w:rsidRPr="00F109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Yonge</w:t>
            </w:r>
            <w:proofErr w:type="spellEnd"/>
          </w:p>
        </w:tc>
        <w:tc>
          <w:tcPr>
            <w:tcW w:w="1208" w:type="dxa"/>
            <w:noWrap/>
            <w:hideMark/>
          </w:tcPr>
          <w:p w:rsidR="00DD64AD" w:rsidRPr="00F1092E" w:rsidRDefault="00DD64AD" w:rsidP="00DE774F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109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08" w:type="dxa"/>
            <w:noWrap/>
            <w:hideMark/>
          </w:tcPr>
          <w:p w:rsidR="00DD64AD" w:rsidRPr="00F1092E" w:rsidRDefault="00DD64AD" w:rsidP="00DE774F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109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1208" w:type="dxa"/>
            <w:noWrap/>
            <w:hideMark/>
          </w:tcPr>
          <w:p w:rsidR="00DD64AD" w:rsidRPr="00F1092E" w:rsidRDefault="00DD64AD" w:rsidP="00DE774F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109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954</w:t>
            </w:r>
          </w:p>
        </w:tc>
        <w:tc>
          <w:tcPr>
            <w:tcW w:w="1208" w:type="dxa"/>
            <w:noWrap/>
            <w:hideMark/>
          </w:tcPr>
          <w:p w:rsidR="00DD64AD" w:rsidRPr="00F1092E" w:rsidRDefault="00DD64AD" w:rsidP="00DE774F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109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409 220 </w:t>
            </w:r>
          </w:p>
        </w:tc>
        <w:tc>
          <w:tcPr>
            <w:tcW w:w="1208" w:type="dxa"/>
            <w:noWrap/>
            <w:hideMark/>
          </w:tcPr>
          <w:p w:rsidR="00DD64AD" w:rsidRPr="00F1092E" w:rsidRDefault="00DD64AD" w:rsidP="00DE774F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109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208" w:type="dxa"/>
            <w:noWrap/>
            <w:hideMark/>
          </w:tcPr>
          <w:p w:rsidR="00DD64AD" w:rsidRPr="00F1092E" w:rsidRDefault="00DD64AD" w:rsidP="00DE774F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109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4.26</w:t>
            </w:r>
          </w:p>
        </w:tc>
        <w:tc>
          <w:tcPr>
            <w:tcW w:w="1208" w:type="dxa"/>
            <w:noWrap/>
            <w:hideMark/>
          </w:tcPr>
          <w:p w:rsidR="00DD64AD" w:rsidRPr="00F1092E" w:rsidRDefault="00DD64AD" w:rsidP="00DE774F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109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7.48</w:t>
            </w:r>
          </w:p>
        </w:tc>
      </w:tr>
      <w:tr w:rsidR="00DD64AD" w:rsidRPr="00F1092E" w:rsidTr="00DE774F">
        <w:trPr>
          <w:trHeight w:val="317"/>
        </w:trPr>
        <w:tc>
          <w:tcPr>
            <w:cnfStyle w:val="001000000000"/>
            <w:tcW w:w="1871" w:type="dxa"/>
            <w:noWrap/>
            <w:hideMark/>
          </w:tcPr>
          <w:p w:rsidR="00DD64AD" w:rsidRPr="00F1092E" w:rsidRDefault="00DD64AD" w:rsidP="00DE774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F109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Wellesley</w:t>
            </w:r>
          </w:p>
        </w:tc>
        <w:tc>
          <w:tcPr>
            <w:tcW w:w="1208" w:type="dxa"/>
            <w:noWrap/>
            <w:hideMark/>
          </w:tcPr>
          <w:p w:rsidR="00DD64AD" w:rsidRPr="00F1092E" w:rsidRDefault="00DD64AD" w:rsidP="00DE774F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109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08" w:type="dxa"/>
            <w:noWrap/>
            <w:hideMark/>
          </w:tcPr>
          <w:p w:rsidR="00DD64AD" w:rsidRPr="00F1092E" w:rsidRDefault="00DD64AD" w:rsidP="00DE774F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109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1208" w:type="dxa"/>
            <w:noWrap/>
            <w:hideMark/>
          </w:tcPr>
          <w:p w:rsidR="00DD64AD" w:rsidRPr="00F1092E" w:rsidRDefault="00DD64AD" w:rsidP="00DE774F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109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954</w:t>
            </w:r>
          </w:p>
        </w:tc>
        <w:tc>
          <w:tcPr>
            <w:tcW w:w="1208" w:type="dxa"/>
            <w:noWrap/>
            <w:hideMark/>
          </w:tcPr>
          <w:p w:rsidR="00DD64AD" w:rsidRPr="00F1092E" w:rsidRDefault="00DD64AD" w:rsidP="00DE774F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109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4 480</w:t>
            </w:r>
          </w:p>
        </w:tc>
        <w:tc>
          <w:tcPr>
            <w:tcW w:w="1208" w:type="dxa"/>
            <w:noWrap/>
            <w:hideMark/>
          </w:tcPr>
          <w:p w:rsidR="00DD64AD" w:rsidRPr="00F1092E" w:rsidRDefault="00DD64AD" w:rsidP="00DE774F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109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208" w:type="dxa"/>
            <w:noWrap/>
            <w:hideMark/>
          </w:tcPr>
          <w:p w:rsidR="00DD64AD" w:rsidRPr="00F1092E" w:rsidRDefault="00DD64AD" w:rsidP="00DE774F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109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4.8</w:t>
            </w:r>
          </w:p>
        </w:tc>
        <w:tc>
          <w:tcPr>
            <w:tcW w:w="1208" w:type="dxa"/>
            <w:noWrap/>
            <w:hideMark/>
          </w:tcPr>
          <w:p w:rsidR="00DD64AD" w:rsidRPr="00F1092E" w:rsidRDefault="00DD64AD" w:rsidP="00DE774F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109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7.8</w:t>
            </w:r>
          </w:p>
        </w:tc>
      </w:tr>
      <w:tr w:rsidR="00DD64AD" w:rsidRPr="00F1092E" w:rsidTr="00DE774F">
        <w:trPr>
          <w:cnfStyle w:val="000000100000"/>
          <w:trHeight w:val="317"/>
        </w:trPr>
        <w:tc>
          <w:tcPr>
            <w:cnfStyle w:val="001000000000"/>
            <w:tcW w:w="1871" w:type="dxa"/>
            <w:noWrap/>
            <w:hideMark/>
          </w:tcPr>
          <w:p w:rsidR="00DD64AD" w:rsidRPr="00F1092E" w:rsidRDefault="00DD64AD" w:rsidP="00DE774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F109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College</w:t>
            </w:r>
          </w:p>
        </w:tc>
        <w:tc>
          <w:tcPr>
            <w:tcW w:w="1208" w:type="dxa"/>
            <w:noWrap/>
            <w:hideMark/>
          </w:tcPr>
          <w:p w:rsidR="00DD64AD" w:rsidRPr="00F1092E" w:rsidRDefault="00DD64AD" w:rsidP="00DE774F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109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08" w:type="dxa"/>
            <w:noWrap/>
            <w:hideMark/>
          </w:tcPr>
          <w:p w:rsidR="00DD64AD" w:rsidRPr="00F1092E" w:rsidRDefault="00DD64AD" w:rsidP="00DE774F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109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1208" w:type="dxa"/>
            <w:noWrap/>
            <w:hideMark/>
          </w:tcPr>
          <w:p w:rsidR="00DD64AD" w:rsidRPr="00F1092E" w:rsidRDefault="00DD64AD" w:rsidP="00DE774F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109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954</w:t>
            </w:r>
          </w:p>
        </w:tc>
        <w:tc>
          <w:tcPr>
            <w:tcW w:w="1208" w:type="dxa"/>
            <w:noWrap/>
            <w:hideMark/>
          </w:tcPr>
          <w:p w:rsidR="00DD64AD" w:rsidRPr="00F1092E" w:rsidRDefault="00DD64AD" w:rsidP="00DE774F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109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7 940</w:t>
            </w:r>
          </w:p>
        </w:tc>
        <w:tc>
          <w:tcPr>
            <w:tcW w:w="1208" w:type="dxa"/>
            <w:noWrap/>
            <w:hideMark/>
          </w:tcPr>
          <w:p w:rsidR="00DD64AD" w:rsidRPr="00F1092E" w:rsidRDefault="00DD64AD" w:rsidP="00DE774F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109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208" w:type="dxa"/>
            <w:noWrap/>
            <w:hideMark/>
          </w:tcPr>
          <w:p w:rsidR="00DD64AD" w:rsidRPr="00F1092E" w:rsidRDefault="00DD64AD" w:rsidP="00DE774F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109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1208" w:type="dxa"/>
            <w:noWrap/>
            <w:hideMark/>
          </w:tcPr>
          <w:p w:rsidR="00DD64AD" w:rsidRPr="00F1092E" w:rsidRDefault="00DD64AD" w:rsidP="00DE774F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109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8.3</w:t>
            </w:r>
          </w:p>
        </w:tc>
      </w:tr>
      <w:tr w:rsidR="00DD64AD" w:rsidRPr="00F1092E" w:rsidTr="00DE774F">
        <w:trPr>
          <w:trHeight w:val="317"/>
        </w:trPr>
        <w:tc>
          <w:tcPr>
            <w:cnfStyle w:val="001000000000"/>
            <w:tcW w:w="1871" w:type="dxa"/>
            <w:noWrap/>
            <w:hideMark/>
          </w:tcPr>
          <w:p w:rsidR="00DD64AD" w:rsidRPr="00F1092E" w:rsidRDefault="00DD64AD" w:rsidP="00DE774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F109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Dundas</w:t>
            </w:r>
            <w:proofErr w:type="spellEnd"/>
          </w:p>
        </w:tc>
        <w:tc>
          <w:tcPr>
            <w:tcW w:w="1208" w:type="dxa"/>
            <w:noWrap/>
            <w:hideMark/>
          </w:tcPr>
          <w:p w:rsidR="00DD64AD" w:rsidRPr="00F1092E" w:rsidRDefault="00DD64AD" w:rsidP="00DE774F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109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08" w:type="dxa"/>
            <w:noWrap/>
            <w:hideMark/>
          </w:tcPr>
          <w:p w:rsidR="00DD64AD" w:rsidRPr="00F1092E" w:rsidRDefault="00DD64AD" w:rsidP="00DE774F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109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1208" w:type="dxa"/>
            <w:noWrap/>
            <w:hideMark/>
          </w:tcPr>
          <w:p w:rsidR="00DD64AD" w:rsidRPr="00F1092E" w:rsidRDefault="00DD64AD" w:rsidP="00DE774F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109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954</w:t>
            </w:r>
          </w:p>
        </w:tc>
        <w:tc>
          <w:tcPr>
            <w:tcW w:w="1208" w:type="dxa"/>
            <w:noWrap/>
            <w:hideMark/>
          </w:tcPr>
          <w:p w:rsidR="00DD64AD" w:rsidRPr="00F1092E" w:rsidRDefault="00DD64AD" w:rsidP="00DE774F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109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5 780</w:t>
            </w:r>
          </w:p>
        </w:tc>
        <w:tc>
          <w:tcPr>
            <w:tcW w:w="1208" w:type="dxa"/>
            <w:noWrap/>
            <w:hideMark/>
          </w:tcPr>
          <w:p w:rsidR="00DD64AD" w:rsidRPr="00F1092E" w:rsidRDefault="00DD64AD" w:rsidP="00DE774F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109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208" w:type="dxa"/>
            <w:noWrap/>
            <w:hideMark/>
          </w:tcPr>
          <w:p w:rsidR="00DD64AD" w:rsidRPr="00F1092E" w:rsidRDefault="00DD64AD" w:rsidP="00DE774F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109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5.15</w:t>
            </w:r>
          </w:p>
        </w:tc>
        <w:tc>
          <w:tcPr>
            <w:tcW w:w="1208" w:type="dxa"/>
            <w:noWrap/>
            <w:hideMark/>
          </w:tcPr>
          <w:p w:rsidR="00DD64AD" w:rsidRPr="00F1092E" w:rsidRDefault="00DD64AD" w:rsidP="00DE774F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109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2.9</w:t>
            </w:r>
          </w:p>
        </w:tc>
      </w:tr>
      <w:tr w:rsidR="00DD64AD" w:rsidRPr="00F1092E" w:rsidTr="00DE774F">
        <w:trPr>
          <w:cnfStyle w:val="000000100000"/>
          <w:trHeight w:val="317"/>
        </w:trPr>
        <w:tc>
          <w:tcPr>
            <w:cnfStyle w:val="001000000000"/>
            <w:tcW w:w="1871" w:type="dxa"/>
            <w:noWrap/>
            <w:hideMark/>
          </w:tcPr>
          <w:p w:rsidR="00DD64AD" w:rsidRPr="00F1092E" w:rsidRDefault="00DD64AD" w:rsidP="00DE774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F109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ueen</w:t>
            </w:r>
          </w:p>
        </w:tc>
        <w:tc>
          <w:tcPr>
            <w:tcW w:w="1208" w:type="dxa"/>
            <w:noWrap/>
            <w:hideMark/>
          </w:tcPr>
          <w:p w:rsidR="00DD64AD" w:rsidRPr="00F1092E" w:rsidRDefault="00DD64AD" w:rsidP="00DE774F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109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08" w:type="dxa"/>
            <w:noWrap/>
            <w:hideMark/>
          </w:tcPr>
          <w:p w:rsidR="00DD64AD" w:rsidRPr="00F1092E" w:rsidRDefault="00DD64AD" w:rsidP="00DE774F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109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1208" w:type="dxa"/>
            <w:noWrap/>
            <w:hideMark/>
          </w:tcPr>
          <w:p w:rsidR="00DD64AD" w:rsidRPr="00F1092E" w:rsidRDefault="00DD64AD" w:rsidP="00DE774F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109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954</w:t>
            </w:r>
          </w:p>
        </w:tc>
        <w:tc>
          <w:tcPr>
            <w:tcW w:w="1208" w:type="dxa"/>
            <w:noWrap/>
            <w:hideMark/>
          </w:tcPr>
          <w:p w:rsidR="00DD64AD" w:rsidRPr="00F1092E" w:rsidRDefault="00DD64AD" w:rsidP="00DE774F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109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2 300</w:t>
            </w:r>
          </w:p>
        </w:tc>
        <w:tc>
          <w:tcPr>
            <w:tcW w:w="1208" w:type="dxa"/>
            <w:noWrap/>
            <w:hideMark/>
          </w:tcPr>
          <w:p w:rsidR="00DD64AD" w:rsidRPr="00F1092E" w:rsidRDefault="00DD64AD" w:rsidP="00DE774F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109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208" w:type="dxa"/>
            <w:noWrap/>
            <w:hideMark/>
          </w:tcPr>
          <w:p w:rsidR="00DD64AD" w:rsidRPr="00F1092E" w:rsidRDefault="00DD64AD" w:rsidP="00DE774F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109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2.35</w:t>
            </w:r>
          </w:p>
        </w:tc>
        <w:tc>
          <w:tcPr>
            <w:tcW w:w="1208" w:type="dxa"/>
            <w:noWrap/>
            <w:hideMark/>
          </w:tcPr>
          <w:p w:rsidR="00DD64AD" w:rsidRPr="00F1092E" w:rsidRDefault="00DD64AD" w:rsidP="00DE774F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109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0.7</w:t>
            </w:r>
          </w:p>
        </w:tc>
      </w:tr>
      <w:tr w:rsidR="00DD64AD" w:rsidRPr="00F1092E" w:rsidTr="00DE774F">
        <w:trPr>
          <w:trHeight w:val="317"/>
        </w:trPr>
        <w:tc>
          <w:tcPr>
            <w:cnfStyle w:val="001000000000"/>
            <w:tcW w:w="1871" w:type="dxa"/>
            <w:noWrap/>
            <w:hideMark/>
          </w:tcPr>
          <w:p w:rsidR="00DD64AD" w:rsidRPr="00F1092E" w:rsidRDefault="00DD64AD" w:rsidP="00DE774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F109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King</w:t>
            </w:r>
          </w:p>
        </w:tc>
        <w:tc>
          <w:tcPr>
            <w:tcW w:w="1208" w:type="dxa"/>
            <w:noWrap/>
            <w:hideMark/>
          </w:tcPr>
          <w:p w:rsidR="00DD64AD" w:rsidRPr="00F1092E" w:rsidRDefault="00DD64AD" w:rsidP="00DE774F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109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08" w:type="dxa"/>
            <w:noWrap/>
            <w:hideMark/>
          </w:tcPr>
          <w:p w:rsidR="00DD64AD" w:rsidRPr="00F1092E" w:rsidRDefault="00DD64AD" w:rsidP="00DE774F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109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1208" w:type="dxa"/>
            <w:noWrap/>
            <w:hideMark/>
          </w:tcPr>
          <w:p w:rsidR="00DD64AD" w:rsidRPr="00F1092E" w:rsidRDefault="00DD64AD" w:rsidP="00DE774F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109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954</w:t>
            </w:r>
          </w:p>
        </w:tc>
        <w:tc>
          <w:tcPr>
            <w:tcW w:w="1208" w:type="dxa"/>
            <w:noWrap/>
            <w:hideMark/>
          </w:tcPr>
          <w:p w:rsidR="00DD64AD" w:rsidRPr="00F1092E" w:rsidRDefault="00DD64AD" w:rsidP="00DE774F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109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1 360</w:t>
            </w:r>
          </w:p>
        </w:tc>
        <w:tc>
          <w:tcPr>
            <w:tcW w:w="1208" w:type="dxa"/>
            <w:noWrap/>
            <w:hideMark/>
          </w:tcPr>
          <w:p w:rsidR="00DD64AD" w:rsidRPr="00F1092E" w:rsidRDefault="00DD64AD" w:rsidP="00DE774F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109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208" w:type="dxa"/>
            <w:noWrap/>
            <w:hideMark/>
          </w:tcPr>
          <w:p w:rsidR="00DD64AD" w:rsidRPr="00F1092E" w:rsidRDefault="00DD64AD" w:rsidP="00DE774F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109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9.55</w:t>
            </w:r>
          </w:p>
        </w:tc>
        <w:tc>
          <w:tcPr>
            <w:tcW w:w="1208" w:type="dxa"/>
            <w:noWrap/>
            <w:hideMark/>
          </w:tcPr>
          <w:p w:rsidR="00DD64AD" w:rsidRPr="00F1092E" w:rsidRDefault="00DD64AD" w:rsidP="00DE774F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109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9.65</w:t>
            </w:r>
          </w:p>
        </w:tc>
      </w:tr>
      <w:tr w:rsidR="00DD64AD" w:rsidRPr="00F1092E" w:rsidTr="00DE774F">
        <w:trPr>
          <w:cnfStyle w:val="000000100000"/>
          <w:trHeight w:val="317"/>
        </w:trPr>
        <w:tc>
          <w:tcPr>
            <w:cnfStyle w:val="001000000000"/>
            <w:tcW w:w="1871" w:type="dxa"/>
            <w:noWrap/>
            <w:hideMark/>
          </w:tcPr>
          <w:p w:rsidR="00DD64AD" w:rsidRPr="00F1092E" w:rsidRDefault="00DD64AD" w:rsidP="00DE774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F109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Union</w:t>
            </w:r>
          </w:p>
        </w:tc>
        <w:tc>
          <w:tcPr>
            <w:tcW w:w="1208" w:type="dxa"/>
            <w:noWrap/>
            <w:hideMark/>
          </w:tcPr>
          <w:p w:rsidR="00DD64AD" w:rsidRPr="00F1092E" w:rsidRDefault="00DD64AD" w:rsidP="00DE774F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109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08" w:type="dxa"/>
            <w:noWrap/>
            <w:hideMark/>
          </w:tcPr>
          <w:p w:rsidR="00DD64AD" w:rsidRPr="00F1092E" w:rsidRDefault="00DD64AD" w:rsidP="00DE774F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109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1208" w:type="dxa"/>
            <w:noWrap/>
            <w:hideMark/>
          </w:tcPr>
          <w:p w:rsidR="00DD64AD" w:rsidRPr="00F1092E" w:rsidRDefault="00DD64AD" w:rsidP="00DE774F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109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954</w:t>
            </w:r>
          </w:p>
        </w:tc>
        <w:tc>
          <w:tcPr>
            <w:tcW w:w="1208" w:type="dxa"/>
            <w:noWrap/>
            <w:hideMark/>
          </w:tcPr>
          <w:p w:rsidR="00DD64AD" w:rsidRPr="00F1092E" w:rsidRDefault="00DD64AD" w:rsidP="00DE774F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109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5 220</w:t>
            </w:r>
          </w:p>
        </w:tc>
        <w:tc>
          <w:tcPr>
            <w:tcW w:w="1208" w:type="dxa"/>
            <w:noWrap/>
            <w:hideMark/>
          </w:tcPr>
          <w:p w:rsidR="00DD64AD" w:rsidRPr="00F1092E" w:rsidRDefault="00DD64AD" w:rsidP="00DE774F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109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208" w:type="dxa"/>
            <w:noWrap/>
            <w:hideMark/>
          </w:tcPr>
          <w:p w:rsidR="00DD64AD" w:rsidRPr="00F1092E" w:rsidRDefault="00DD64AD" w:rsidP="00DE774F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109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6.25</w:t>
            </w:r>
          </w:p>
        </w:tc>
        <w:tc>
          <w:tcPr>
            <w:tcW w:w="1208" w:type="dxa"/>
            <w:noWrap/>
            <w:hideMark/>
          </w:tcPr>
          <w:p w:rsidR="00DD64AD" w:rsidRPr="00F1092E" w:rsidRDefault="00DD64AD" w:rsidP="00DE774F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109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6.2</w:t>
            </w:r>
          </w:p>
        </w:tc>
      </w:tr>
      <w:tr w:rsidR="00DD64AD" w:rsidRPr="00F1092E" w:rsidTr="00DE774F">
        <w:trPr>
          <w:trHeight w:val="317"/>
        </w:trPr>
        <w:tc>
          <w:tcPr>
            <w:cnfStyle w:val="001000000000"/>
            <w:tcW w:w="1871" w:type="dxa"/>
            <w:noWrap/>
            <w:hideMark/>
          </w:tcPr>
          <w:p w:rsidR="00DD64AD" w:rsidRPr="00F1092E" w:rsidRDefault="00DD64AD" w:rsidP="00DE774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F109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St. Andrew</w:t>
            </w:r>
          </w:p>
        </w:tc>
        <w:tc>
          <w:tcPr>
            <w:tcW w:w="1208" w:type="dxa"/>
            <w:noWrap/>
            <w:hideMark/>
          </w:tcPr>
          <w:p w:rsidR="00DD64AD" w:rsidRPr="00F1092E" w:rsidRDefault="00DD64AD" w:rsidP="00DE774F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109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08" w:type="dxa"/>
            <w:noWrap/>
            <w:hideMark/>
          </w:tcPr>
          <w:p w:rsidR="00DD64AD" w:rsidRPr="00F1092E" w:rsidRDefault="00DD64AD" w:rsidP="00DE774F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109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1208" w:type="dxa"/>
            <w:noWrap/>
            <w:hideMark/>
          </w:tcPr>
          <w:p w:rsidR="00DD64AD" w:rsidRPr="00F1092E" w:rsidRDefault="00DD64AD" w:rsidP="00DE774F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109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963</w:t>
            </w:r>
          </w:p>
        </w:tc>
        <w:tc>
          <w:tcPr>
            <w:tcW w:w="1208" w:type="dxa"/>
            <w:noWrap/>
            <w:hideMark/>
          </w:tcPr>
          <w:p w:rsidR="00DD64AD" w:rsidRPr="00F1092E" w:rsidRDefault="00DD64AD" w:rsidP="00DE774F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109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5 700</w:t>
            </w:r>
          </w:p>
        </w:tc>
        <w:tc>
          <w:tcPr>
            <w:tcW w:w="1208" w:type="dxa"/>
            <w:noWrap/>
            <w:hideMark/>
          </w:tcPr>
          <w:p w:rsidR="00DD64AD" w:rsidRPr="00F1092E" w:rsidRDefault="00DD64AD" w:rsidP="00DE774F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109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208" w:type="dxa"/>
            <w:noWrap/>
            <w:hideMark/>
          </w:tcPr>
          <w:p w:rsidR="00DD64AD" w:rsidRPr="00F1092E" w:rsidRDefault="00DD64AD" w:rsidP="00DE774F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109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7.4</w:t>
            </w:r>
          </w:p>
        </w:tc>
        <w:tc>
          <w:tcPr>
            <w:tcW w:w="1208" w:type="dxa"/>
            <w:noWrap/>
            <w:hideMark/>
          </w:tcPr>
          <w:p w:rsidR="00DD64AD" w:rsidRPr="00F1092E" w:rsidRDefault="00DD64AD" w:rsidP="00DE774F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109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8.75</w:t>
            </w:r>
          </w:p>
        </w:tc>
      </w:tr>
      <w:tr w:rsidR="00DD64AD" w:rsidRPr="00F1092E" w:rsidTr="00DE774F">
        <w:trPr>
          <w:cnfStyle w:val="000000100000"/>
          <w:trHeight w:val="317"/>
        </w:trPr>
        <w:tc>
          <w:tcPr>
            <w:cnfStyle w:val="001000000000"/>
            <w:tcW w:w="1871" w:type="dxa"/>
            <w:noWrap/>
            <w:hideMark/>
          </w:tcPr>
          <w:p w:rsidR="00DD64AD" w:rsidRPr="00F1092E" w:rsidRDefault="00DD64AD" w:rsidP="00DE774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F109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Osgoode</w:t>
            </w:r>
            <w:proofErr w:type="spellEnd"/>
          </w:p>
        </w:tc>
        <w:tc>
          <w:tcPr>
            <w:tcW w:w="1208" w:type="dxa"/>
            <w:noWrap/>
            <w:hideMark/>
          </w:tcPr>
          <w:p w:rsidR="00DD64AD" w:rsidRPr="00F1092E" w:rsidRDefault="00DD64AD" w:rsidP="00DE774F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109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08" w:type="dxa"/>
            <w:noWrap/>
            <w:hideMark/>
          </w:tcPr>
          <w:p w:rsidR="00DD64AD" w:rsidRPr="00F1092E" w:rsidRDefault="00DD64AD" w:rsidP="00DE774F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109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1208" w:type="dxa"/>
            <w:noWrap/>
            <w:hideMark/>
          </w:tcPr>
          <w:p w:rsidR="00DD64AD" w:rsidRPr="00F1092E" w:rsidRDefault="00DD64AD" w:rsidP="00DE774F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109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963</w:t>
            </w:r>
          </w:p>
        </w:tc>
        <w:tc>
          <w:tcPr>
            <w:tcW w:w="1208" w:type="dxa"/>
            <w:noWrap/>
            <w:hideMark/>
          </w:tcPr>
          <w:p w:rsidR="00DD64AD" w:rsidRPr="00F1092E" w:rsidRDefault="00DD64AD" w:rsidP="00DE774F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109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4 590</w:t>
            </w:r>
          </w:p>
        </w:tc>
        <w:tc>
          <w:tcPr>
            <w:tcW w:w="1208" w:type="dxa"/>
            <w:noWrap/>
            <w:hideMark/>
          </w:tcPr>
          <w:p w:rsidR="00DD64AD" w:rsidRPr="00F1092E" w:rsidRDefault="00DD64AD" w:rsidP="00DE774F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109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208" w:type="dxa"/>
            <w:noWrap/>
            <w:hideMark/>
          </w:tcPr>
          <w:p w:rsidR="00DD64AD" w:rsidRPr="00F1092E" w:rsidRDefault="00DD64AD" w:rsidP="00DE774F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109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7.05</w:t>
            </w:r>
          </w:p>
        </w:tc>
        <w:tc>
          <w:tcPr>
            <w:tcW w:w="1208" w:type="dxa"/>
            <w:noWrap/>
            <w:hideMark/>
          </w:tcPr>
          <w:p w:rsidR="00DD64AD" w:rsidRPr="00F1092E" w:rsidRDefault="00DD64AD" w:rsidP="00DE774F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109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9.25</w:t>
            </w:r>
          </w:p>
        </w:tc>
      </w:tr>
      <w:tr w:rsidR="00DD64AD" w:rsidRPr="00F1092E" w:rsidTr="00DE774F">
        <w:trPr>
          <w:trHeight w:val="317"/>
        </w:trPr>
        <w:tc>
          <w:tcPr>
            <w:cnfStyle w:val="001000000000"/>
            <w:tcW w:w="1871" w:type="dxa"/>
            <w:noWrap/>
            <w:hideMark/>
          </w:tcPr>
          <w:p w:rsidR="00DD64AD" w:rsidRPr="00F1092E" w:rsidRDefault="00DD64AD" w:rsidP="00DE774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F109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 xml:space="preserve">St. </w:t>
            </w:r>
            <w:proofErr w:type="spellStart"/>
            <w:r w:rsidRPr="00F109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Patick</w:t>
            </w:r>
            <w:proofErr w:type="spellEnd"/>
          </w:p>
        </w:tc>
        <w:tc>
          <w:tcPr>
            <w:tcW w:w="1208" w:type="dxa"/>
            <w:noWrap/>
            <w:hideMark/>
          </w:tcPr>
          <w:p w:rsidR="00DD64AD" w:rsidRPr="00F1092E" w:rsidRDefault="00DD64AD" w:rsidP="00DE774F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109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08" w:type="dxa"/>
            <w:noWrap/>
            <w:hideMark/>
          </w:tcPr>
          <w:p w:rsidR="00DD64AD" w:rsidRPr="00F1092E" w:rsidRDefault="00DD64AD" w:rsidP="00DE774F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109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1208" w:type="dxa"/>
            <w:noWrap/>
            <w:hideMark/>
          </w:tcPr>
          <w:p w:rsidR="00DD64AD" w:rsidRPr="00F1092E" w:rsidRDefault="00DD64AD" w:rsidP="00DE774F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109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963</w:t>
            </w:r>
          </w:p>
        </w:tc>
        <w:tc>
          <w:tcPr>
            <w:tcW w:w="1208" w:type="dxa"/>
            <w:noWrap/>
            <w:hideMark/>
          </w:tcPr>
          <w:p w:rsidR="00DD64AD" w:rsidRPr="00F1092E" w:rsidRDefault="00DD64AD" w:rsidP="00DE774F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109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2 500</w:t>
            </w:r>
          </w:p>
        </w:tc>
        <w:tc>
          <w:tcPr>
            <w:tcW w:w="1208" w:type="dxa"/>
            <w:noWrap/>
            <w:hideMark/>
          </w:tcPr>
          <w:p w:rsidR="00DD64AD" w:rsidRPr="00F1092E" w:rsidRDefault="00DD64AD" w:rsidP="00DE774F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109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208" w:type="dxa"/>
            <w:noWrap/>
            <w:hideMark/>
          </w:tcPr>
          <w:p w:rsidR="00DD64AD" w:rsidRPr="00F1092E" w:rsidRDefault="00DD64AD" w:rsidP="00DE774F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109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1.35</w:t>
            </w:r>
          </w:p>
        </w:tc>
        <w:tc>
          <w:tcPr>
            <w:tcW w:w="1208" w:type="dxa"/>
            <w:noWrap/>
            <w:hideMark/>
          </w:tcPr>
          <w:p w:rsidR="00DD64AD" w:rsidRPr="00F1092E" w:rsidRDefault="00DD64AD" w:rsidP="00DE774F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109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8.1</w:t>
            </w:r>
          </w:p>
        </w:tc>
      </w:tr>
      <w:tr w:rsidR="00DD64AD" w:rsidRPr="00F1092E" w:rsidTr="00DE774F">
        <w:trPr>
          <w:cnfStyle w:val="000000100000"/>
          <w:trHeight w:val="317"/>
        </w:trPr>
        <w:tc>
          <w:tcPr>
            <w:cnfStyle w:val="001000000000"/>
            <w:tcW w:w="1871" w:type="dxa"/>
            <w:noWrap/>
            <w:hideMark/>
          </w:tcPr>
          <w:p w:rsidR="00DD64AD" w:rsidRPr="00F1092E" w:rsidRDefault="00DD64AD" w:rsidP="00DE774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F109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ueen's Park</w:t>
            </w:r>
          </w:p>
        </w:tc>
        <w:tc>
          <w:tcPr>
            <w:tcW w:w="1208" w:type="dxa"/>
            <w:noWrap/>
            <w:hideMark/>
          </w:tcPr>
          <w:p w:rsidR="00DD64AD" w:rsidRPr="00F1092E" w:rsidRDefault="00DD64AD" w:rsidP="00DE774F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109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08" w:type="dxa"/>
            <w:noWrap/>
            <w:hideMark/>
          </w:tcPr>
          <w:p w:rsidR="00DD64AD" w:rsidRPr="00F1092E" w:rsidRDefault="00DD64AD" w:rsidP="00DE774F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109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1208" w:type="dxa"/>
            <w:noWrap/>
            <w:hideMark/>
          </w:tcPr>
          <w:p w:rsidR="00DD64AD" w:rsidRPr="00F1092E" w:rsidRDefault="00DD64AD" w:rsidP="00DE774F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109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963</w:t>
            </w:r>
          </w:p>
        </w:tc>
        <w:tc>
          <w:tcPr>
            <w:tcW w:w="1208" w:type="dxa"/>
            <w:noWrap/>
            <w:hideMark/>
          </w:tcPr>
          <w:p w:rsidR="00DD64AD" w:rsidRPr="00F1092E" w:rsidRDefault="00DD64AD" w:rsidP="00DE774F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109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9 660</w:t>
            </w:r>
          </w:p>
        </w:tc>
        <w:tc>
          <w:tcPr>
            <w:tcW w:w="1208" w:type="dxa"/>
            <w:noWrap/>
            <w:hideMark/>
          </w:tcPr>
          <w:p w:rsidR="00DD64AD" w:rsidRPr="00F1092E" w:rsidRDefault="00DD64AD" w:rsidP="00DE774F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109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208" w:type="dxa"/>
            <w:noWrap/>
            <w:hideMark/>
          </w:tcPr>
          <w:p w:rsidR="00DD64AD" w:rsidRPr="00F1092E" w:rsidRDefault="00DD64AD" w:rsidP="00DE774F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109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4.25</w:t>
            </w:r>
          </w:p>
        </w:tc>
        <w:tc>
          <w:tcPr>
            <w:tcW w:w="1208" w:type="dxa"/>
            <w:noWrap/>
            <w:hideMark/>
          </w:tcPr>
          <w:p w:rsidR="00DD64AD" w:rsidRPr="00F1092E" w:rsidRDefault="00DD64AD" w:rsidP="00DE774F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109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3.2</w:t>
            </w:r>
          </w:p>
        </w:tc>
      </w:tr>
      <w:tr w:rsidR="00DD64AD" w:rsidRPr="00F1092E" w:rsidTr="00DE774F">
        <w:trPr>
          <w:trHeight w:val="317"/>
        </w:trPr>
        <w:tc>
          <w:tcPr>
            <w:cnfStyle w:val="001000000000"/>
            <w:tcW w:w="1871" w:type="dxa"/>
            <w:noWrap/>
            <w:hideMark/>
          </w:tcPr>
          <w:p w:rsidR="00DD64AD" w:rsidRPr="00F1092E" w:rsidRDefault="00DD64AD" w:rsidP="00DE774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F109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Museum</w:t>
            </w:r>
          </w:p>
        </w:tc>
        <w:tc>
          <w:tcPr>
            <w:tcW w:w="1208" w:type="dxa"/>
            <w:noWrap/>
            <w:hideMark/>
          </w:tcPr>
          <w:p w:rsidR="00DD64AD" w:rsidRPr="00F1092E" w:rsidRDefault="00DD64AD" w:rsidP="00DE774F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109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08" w:type="dxa"/>
            <w:noWrap/>
            <w:hideMark/>
          </w:tcPr>
          <w:p w:rsidR="00DD64AD" w:rsidRPr="00F1092E" w:rsidRDefault="00DD64AD" w:rsidP="00DE774F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109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1208" w:type="dxa"/>
            <w:noWrap/>
            <w:hideMark/>
          </w:tcPr>
          <w:p w:rsidR="00DD64AD" w:rsidRPr="00F1092E" w:rsidRDefault="00DD64AD" w:rsidP="00DE774F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109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963</w:t>
            </w:r>
          </w:p>
        </w:tc>
        <w:tc>
          <w:tcPr>
            <w:tcW w:w="1208" w:type="dxa"/>
            <w:noWrap/>
            <w:hideMark/>
          </w:tcPr>
          <w:p w:rsidR="00DD64AD" w:rsidRPr="00F1092E" w:rsidRDefault="00DD64AD" w:rsidP="00DE774F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109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 800</w:t>
            </w:r>
          </w:p>
        </w:tc>
        <w:tc>
          <w:tcPr>
            <w:tcW w:w="1208" w:type="dxa"/>
            <w:noWrap/>
            <w:hideMark/>
          </w:tcPr>
          <w:p w:rsidR="00DD64AD" w:rsidRPr="00F1092E" w:rsidRDefault="00DD64AD" w:rsidP="00DE774F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109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208" w:type="dxa"/>
            <w:noWrap/>
            <w:hideMark/>
          </w:tcPr>
          <w:p w:rsidR="00DD64AD" w:rsidRPr="00F1092E" w:rsidRDefault="00DD64AD" w:rsidP="00DE774F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109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1.8</w:t>
            </w:r>
          </w:p>
        </w:tc>
        <w:tc>
          <w:tcPr>
            <w:tcW w:w="1208" w:type="dxa"/>
            <w:noWrap/>
            <w:hideMark/>
          </w:tcPr>
          <w:p w:rsidR="00DD64AD" w:rsidRPr="00F1092E" w:rsidRDefault="00DD64AD" w:rsidP="00DE774F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109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6</w:t>
            </w:r>
          </w:p>
        </w:tc>
      </w:tr>
      <w:tr w:rsidR="00DD64AD" w:rsidRPr="00F1092E" w:rsidTr="00DE774F">
        <w:trPr>
          <w:cnfStyle w:val="000000100000"/>
          <w:trHeight w:val="317"/>
        </w:trPr>
        <w:tc>
          <w:tcPr>
            <w:cnfStyle w:val="001000000000"/>
            <w:tcW w:w="1871" w:type="dxa"/>
            <w:noWrap/>
            <w:hideMark/>
          </w:tcPr>
          <w:p w:rsidR="00DD64AD" w:rsidRPr="00F1092E" w:rsidRDefault="00DD64AD" w:rsidP="00DE774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F109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St. George</w:t>
            </w:r>
          </w:p>
        </w:tc>
        <w:tc>
          <w:tcPr>
            <w:tcW w:w="1208" w:type="dxa"/>
            <w:noWrap/>
            <w:hideMark/>
          </w:tcPr>
          <w:p w:rsidR="00DD64AD" w:rsidRPr="00F1092E" w:rsidRDefault="00DD64AD" w:rsidP="00DE774F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109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08" w:type="dxa"/>
            <w:noWrap/>
            <w:hideMark/>
          </w:tcPr>
          <w:p w:rsidR="00DD64AD" w:rsidRPr="00F1092E" w:rsidRDefault="00DD64AD" w:rsidP="00DE774F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109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1208" w:type="dxa"/>
            <w:noWrap/>
            <w:hideMark/>
          </w:tcPr>
          <w:p w:rsidR="00DD64AD" w:rsidRPr="00F1092E" w:rsidRDefault="00DD64AD" w:rsidP="00DE774F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109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963</w:t>
            </w:r>
          </w:p>
        </w:tc>
        <w:tc>
          <w:tcPr>
            <w:tcW w:w="1208" w:type="dxa"/>
            <w:noWrap/>
            <w:hideMark/>
          </w:tcPr>
          <w:p w:rsidR="00DD64AD" w:rsidRPr="00F1092E" w:rsidRDefault="00DD64AD" w:rsidP="00DE774F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109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76 260</w:t>
            </w:r>
          </w:p>
        </w:tc>
        <w:tc>
          <w:tcPr>
            <w:tcW w:w="1208" w:type="dxa"/>
            <w:noWrap/>
            <w:hideMark/>
          </w:tcPr>
          <w:p w:rsidR="00DD64AD" w:rsidRPr="00F1092E" w:rsidRDefault="00DD64AD" w:rsidP="00DE774F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109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208" w:type="dxa"/>
            <w:noWrap/>
            <w:hideMark/>
          </w:tcPr>
          <w:p w:rsidR="00DD64AD" w:rsidRPr="00F1092E" w:rsidRDefault="00DD64AD" w:rsidP="00DE774F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109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1.9</w:t>
            </w:r>
          </w:p>
        </w:tc>
        <w:tc>
          <w:tcPr>
            <w:tcW w:w="1208" w:type="dxa"/>
            <w:noWrap/>
            <w:hideMark/>
          </w:tcPr>
          <w:p w:rsidR="00DD64AD" w:rsidRPr="00F1092E" w:rsidRDefault="00DD64AD" w:rsidP="00DE774F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109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3.4</w:t>
            </w:r>
          </w:p>
        </w:tc>
      </w:tr>
      <w:tr w:rsidR="00DD64AD" w:rsidRPr="00F1092E" w:rsidTr="00DE774F">
        <w:trPr>
          <w:trHeight w:val="317"/>
        </w:trPr>
        <w:tc>
          <w:tcPr>
            <w:cnfStyle w:val="001000000000"/>
            <w:tcW w:w="1871" w:type="dxa"/>
            <w:noWrap/>
            <w:hideMark/>
          </w:tcPr>
          <w:p w:rsidR="00DD64AD" w:rsidRPr="00F1092E" w:rsidRDefault="00DD64AD" w:rsidP="00DE774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F109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Spadina</w:t>
            </w:r>
            <w:proofErr w:type="spellEnd"/>
          </w:p>
        </w:tc>
        <w:tc>
          <w:tcPr>
            <w:tcW w:w="1208" w:type="dxa"/>
            <w:noWrap/>
            <w:hideMark/>
          </w:tcPr>
          <w:p w:rsidR="00DD64AD" w:rsidRPr="00F1092E" w:rsidRDefault="00DD64AD" w:rsidP="00DE774F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109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08" w:type="dxa"/>
            <w:noWrap/>
            <w:hideMark/>
          </w:tcPr>
          <w:p w:rsidR="00DD64AD" w:rsidRPr="00F1092E" w:rsidRDefault="00DD64AD" w:rsidP="00DE774F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109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1208" w:type="dxa"/>
            <w:noWrap/>
            <w:hideMark/>
          </w:tcPr>
          <w:p w:rsidR="00DD64AD" w:rsidRPr="00F1092E" w:rsidRDefault="00DD64AD" w:rsidP="00DE774F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109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978</w:t>
            </w:r>
          </w:p>
        </w:tc>
        <w:tc>
          <w:tcPr>
            <w:tcW w:w="1208" w:type="dxa"/>
            <w:noWrap/>
            <w:hideMark/>
          </w:tcPr>
          <w:p w:rsidR="00DD64AD" w:rsidRPr="00F1092E" w:rsidRDefault="00DD64AD" w:rsidP="00DE774F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109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3 230</w:t>
            </w:r>
          </w:p>
        </w:tc>
        <w:tc>
          <w:tcPr>
            <w:tcW w:w="1208" w:type="dxa"/>
            <w:noWrap/>
            <w:hideMark/>
          </w:tcPr>
          <w:p w:rsidR="00DD64AD" w:rsidRPr="00F1092E" w:rsidRDefault="00DD64AD" w:rsidP="00DE774F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109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208" w:type="dxa"/>
            <w:noWrap/>
            <w:hideMark/>
          </w:tcPr>
          <w:p w:rsidR="00DD64AD" w:rsidRPr="00F1092E" w:rsidRDefault="00DD64AD" w:rsidP="00DE774F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109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9.8</w:t>
            </w:r>
          </w:p>
        </w:tc>
        <w:tc>
          <w:tcPr>
            <w:tcW w:w="1208" w:type="dxa"/>
            <w:noWrap/>
            <w:hideMark/>
          </w:tcPr>
          <w:p w:rsidR="00DD64AD" w:rsidRPr="00F1092E" w:rsidRDefault="00DD64AD" w:rsidP="00DE774F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109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5.5</w:t>
            </w:r>
          </w:p>
        </w:tc>
      </w:tr>
      <w:tr w:rsidR="00DD64AD" w:rsidRPr="00F1092E" w:rsidTr="00DE774F">
        <w:trPr>
          <w:cnfStyle w:val="000000100000"/>
          <w:trHeight w:val="317"/>
        </w:trPr>
        <w:tc>
          <w:tcPr>
            <w:cnfStyle w:val="001000000000"/>
            <w:tcW w:w="1871" w:type="dxa"/>
            <w:noWrap/>
            <w:hideMark/>
          </w:tcPr>
          <w:p w:rsidR="00DD64AD" w:rsidRPr="00F1092E" w:rsidRDefault="00DD64AD" w:rsidP="00DE774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F109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Dupont</w:t>
            </w:r>
            <w:proofErr w:type="spellEnd"/>
          </w:p>
        </w:tc>
        <w:tc>
          <w:tcPr>
            <w:tcW w:w="1208" w:type="dxa"/>
            <w:noWrap/>
            <w:hideMark/>
          </w:tcPr>
          <w:p w:rsidR="00DD64AD" w:rsidRPr="00F1092E" w:rsidRDefault="00DD64AD" w:rsidP="00DE774F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109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08" w:type="dxa"/>
            <w:noWrap/>
            <w:hideMark/>
          </w:tcPr>
          <w:p w:rsidR="00DD64AD" w:rsidRPr="00F1092E" w:rsidRDefault="00DD64AD" w:rsidP="00DE774F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109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1208" w:type="dxa"/>
            <w:noWrap/>
            <w:hideMark/>
          </w:tcPr>
          <w:p w:rsidR="00DD64AD" w:rsidRPr="00F1092E" w:rsidRDefault="00DD64AD" w:rsidP="00DE774F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109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978</w:t>
            </w:r>
          </w:p>
        </w:tc>
        <w:tc>
          <w:tcPr>
            <w:tcW w:w="1208" w:type="dxa"/>
            <w:noWrap/>
            <w:hideMark/>
          </w:tcPr>
          <w:p w:rsidR="00DD64AD" w:rsidRPr="00F1092E" w:rsidRDefault="00DD64AD" w:rsidP="00DE774F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109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 490</w:t>
            </w:r>
          </w:p>
        </w:tc>
        <w:tc>
          <w:tcPr>
            <w:tcW w:w="1208" w:type="dxa"/>
            <w:noWrap/>
            <w:hideMark/>
          </w:tcPr>
          <w:p w:rsidR="00DD64AD" w:rsidRPr="00F1092E" w:rsidRDefault="00DD64AD" w:rsidP="00DE774F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109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208" w:type="dxa"/>
            <w:noWrap/>
            <w:hideMark/>
          </w:tcPr>
          <w:p w:rsidR="00DD64AD" w:rsidRPr="00F1092E" w:rsidRDefault="00DD64AD" w:rsidP="00DE774F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208" w:type="dxa"/>
            <w:noWrap/>
            <w:hideMark/>
          </w:tcPr>
          <w:p w:rsidR="00DD64AD" w:rsidRPr="00F1092E" w:rsidRDefault="00DD64AD" w:rsidP="00DE774F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DD64AD" w:rsidRPr="00F1092E" w:rsidTr="00DE774F">
        <w:trPr>
          <w:trHeight w:val="317"/>
        </w:trPr>
        <w:tc>
          <w:tcPr>
            <w:cnfStyle w:val="001000000000"/>
            <w:tcW w:w="1871" w:type="dxa"/>
            <w:noWrap/>
            <w:hideMark/>
          </w:tcPr>
          <w:p w:rsidR="00DD64AD" w:rsidRPr="00F1092E" w:rsidRDefault="00DD64AD" w:rsidP="00DE774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F109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St. Clair West</w:t>
            </w:r>
          </w:p>
        </w:tc>
        <w:tc>
          <w:tcPr>
            <w:tcW w:w="1208" w:type="dxa"/>
            <w:noWrap/>
            <w:hideMark/>
          </w:tcPr>
          <w:p w:rsidR="00DD64AD" w:rsidRPr="00F1092E" w:rsidRDefault="00DD64AD" w:rsidP="00DE774F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109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08" w:type="dxa"/>
            <w:noWrap/>
            <w:hideMark/>
          </w:tcPr>
          <w:p w:rsidR="00DD64AD" w:rsidRPr="00F1092E" w:rsidRDefault="00DD64AD" w:rsidP="00DE774F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109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1208" w:type="dxa"/>
            <w:noWrap/>
            <w:hideMark/>
          </w:tcPr>
          <w:p w:rsidR="00DD64AD" w:rsidRPr="00F1092E" w:rsidRDefault="00DD64AD" w:rsidP="00DE774F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109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978</w:t>
            </w:r>
          </w:p>
        </w:tc>
        <w:tc>
          <w:tcPr>
            <w:tcW w:w="1208" w:type="dxa"/>
            <w:noWrap/>
            <w:hideMark/>
          </w:tcPr>
          <w:p w:rsidR="00DD64AD" w:rsidRPr="00F1092E" w:rsidRDefault="00DD64AD" w:rsidP="00DE774F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109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9 490</w:t>
            </w:r>
          </w:p>
        </w:tc>
        <w:tc>
          <w:tcPr>
            <w:tcW w:w="1208" w:type="dxa"/>
            <w:noWrap/>
            <w:hideMark/>
          </w:tcPr>
          <w:p w:rsidR="00DD64AD" w:rsidRPr="00F1092E" w:rsidRDefault="00DD64AD" w:rsidP="00DE774F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109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208" w:type="dxa"/>
            <w:noWrap/>
            <w:hideMark/>
          </w:tcPr>
          <w:p w:rsidR="00DD64AD" w:rsidRPr="00F1092E" w:rsidRDefault="00DD64AD" w:rsidP="00DE774F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109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9.15</w:t>
            </w:r>
          </w:p>
        </w:tc>
        <w:tc>
          <w:tcPr>
            <w:tcW w:w="1208" w:type="dxa"/>
            <w:noWrap/>
            <w:hideMark/>
          </w:tcPr>
          <w:p w:rsidR="00DD64AD" w:rsidRPr="00F1092E" w:rsidRDefault="00DD64AD" w:rsidP="00DE774F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109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5.8</w:t>
            </w:r>
          </w:p>
        </w:tc>
      </w:tr>
      <w:tr w:rsidR="00DD64AD" w:rsidRPr="00F1092E" w:rsidTr="00DE774F">
        <w:trPr>
          <w:cnfStyle w:val="000000100000"/>
          <w:trHeight w:val="317"/>
        </w:trPr>
        <w:tc>
          <w:tcPr>
            <w:cnfStyle w:val="001000000000"/>
            <w:tcW w:w="1871" w:type="dxa"/>
            <w:noWrap/>
            <w:hideMark/>
          </w:tcPr>
          <w:p w:rsidR="00DD64AD" w:rsidRPr="00F1092E" w:rsidRDefault="00DD64AD" w:rsidP="00DE774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F109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Eglington</w:t>
            </w:r>
            <w:proofErr w:type="spellEnd"/>
            <w:r w:rsidRPr="00F109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 xml:space="preserve"> West</w:t>
            </w:r>
          </w:p>
        </w:tc>
        <w:tc>
          <w:tcPr>
            <w:tcW w:w="1208" w:type="dxa"/>
            <w:noWrap/>
            <w:hideMark/>
          </w:tcPr>
          <w:p w:rsidR="00DD64AD" w:rsidRPr="00F1092E" w:rsidRDefault="00DD64AD" w:rsidP="00DE774F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109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08" w:type="dxa"/>
            <w:noWrap/>
            <w:hideMark/>
          </w:tcPr>
          <w:p w:rsidR="00DD64AD" w:rsidRPr="00F1092E" w:rsidRDefault="00DD64AD" w:rsidP="00DE774F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109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208" w:type="dxa"/>
            <w:noWrap/>
            <w:hideMark/>
          </w:tcPr>
          <w:p w:rsidR="00DD64AD" w:rsidRPr="00F1092E" w:rsidRDefault="00DD64AD" w:rsidP="00DE774F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109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978</w:t>
            </w:r>
          </w:p>
        </w:tc>
        <w:tc>
          <w:tcPr>
            <w:tcW w:w="1208" w:type="dxa"/>
            <w:noWrap/>
            <w:hideMark/>
          </w:tcPr>
          <w:p w:rsidR="00DD64AD" w:rsidRPr="00F1092E" w:rsidRDefault="00DD64AD" w:rsidP="00DE774F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109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9 000</w:t>
            </w:r>
          </w:p>
        </w:tc>
        <w:tc>
          <w:tcPr>
            <w:tcW w:w="1208" w:type="dxa"/>
            <w:noWrap/>
            <w:hideMark/>
          </w:tcPr>
          <w:p w:rsidR="00DD64AD" w:rsidRPr="00F1092E" w:rsidRDefault="00DD64AD" w:rsidP="00DE774F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109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208" w:type="dxa"/>
            <w:noWrap/>
            <w:hideMark/>
          </w:tcPr>
          <w:p w:rsidR="00DD64AD" w:rsidRPr="00F1092E" w:rsidRDefault="00DD64AD" w:rsidP="00DE774F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109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6.45</w:t>
            </w:r>
          </w:p>
        </w:tc>
        <w:tc>
          <w:tcPr>
            <w:tcW w:w="1208" w:type="dxa"/>
            <w:noWrap/>
            <w:hideMark/>
          </w:tcPr>
          <w:p w:rsidR="00DD64AD" w:rsidRPr="00F1092E" w:rsidRDefault="00DD64AD" w:rsidP="00DE774F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109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2.9</w:t>
            </w:r>
          </w:p>
        </w:tc>
      </w:tr>
      <w:tr w:rsidR="00DD64AD" w:rsidRPr="00F1092E" w:rsidTr="00DE774F">
        <w:trPr>
          <w:trHeight w:val="317"/>
        </w:trPr>
        <w:tc>
          <w:tcPr>
            <w:cnfStyle w:val="001000000000"/>
            <w:tcW w:w="1871" w:type="dxa"/>
            <w:noWrap/>
            <w:hideMark/>
          </w:tcPr>
          <w:p w:rsidR="00DD64AD" w:rsidRPr="00F1092E" w:rsidRDefault="00DD64AD" w:rsidP="00DE774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F109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Glencairn</w:t>
            </w:r>
            <w:proofErr w:type="spellEnd"/>
          </w:p>
        </w:tc>
        <w:tc>
          <w:tcPr>
            <w:tcW w:w="1208" w:type="dxa"/>
            <w:noWrap/>
            <w:hideMark/>
          </w:tcPr>
          <w:p w:rsidR="00DD64AD" w:rsidRPr="00F1092E" w:rsidRDefault="00DD64AD" w:rsidP="00DE774F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109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08" w:type="dxa"/>
            <w:noWrap/>
            <w:hideMark/>
          </w:tcPr>
          <w:p w:rsidR="00DD64AD" w:rsidRPr="00F1092E" w:rsidRDefault="00DD64AD" w:rsidP="00DE774F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109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208" w:type="dxa"/>
            <w:noWrap/>
            <w:hideMark/>
          </w:tcPr>
          <w:p w:rsidR="00DD64AD" w:rsidRPr="00F1092E" w:rsidRDefault="00DD64AD" w:rsidP="00DE774F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109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978</w:t>
            </w:r>
          </w:p>
        </w:tc>
        <w:tc>
          <w:tcPr>
            <w:tcW w:w="1208" w:type="dxa"/>
            <w:noWrap/>
            <w:hideMark/>
          </w:tcPr>
          <w:p w:rsidR="00DD64AD" w:rsidRPr="00F1092E" w:rsidRDefault="00DD64AD" w:rsidP="00DE774F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109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 520</w:t>
            </w:r>
          </w:p>
        </w:tc>
        <w:tc>
          <w:tcPr>
            <w:tcW w:w="1208" w:type="dxa"/>
            <w:noWrap/>
            <w:hideMark/>
          </w:tcPr>
          <w:p w:rsidR="00DD64AD" w:rsidRPr="00F1092E" w:rsidRDefault="00DD64AD" w:rsidP="00DE774F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109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208" w:type="dxa"/>
            <w:noWrap/>
            <w:hideMark/>
          </w:tcPr>
          <w:p w:rsidR="00DD64AD" w:rsidRPr="00F1092E" w:rsidRDefault="00DD64AD" w:rsidP="00DE774F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208" w:type="dxa"/>
            <w:noWrap/>
            <w:hideMark/>
          </w:tcPr>
          <w:p w:rsidR="00DD64AD" w:rsidRPr="00F1092E" w:rsidRDefault="00DD64AD" w:rsidP="00DE774F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DD64AD" w:rsidRPr="00F1092E" w:rsidTr="00DE774F">
        <w:trPr>
          <w:cnfStyle w:val="000000100000"/>
          <w:trHeight w:val="317"/>
        </w:trPr>
        <w:tc>
          <w:tcPr>
            <w:cnfStyle w:val="001000000000"/>
            <w:tcW w:w="1871" w:type="dxa"/>
            <w:noWrap/>
            <w:hideMark/>
          </w:tcPr>
          <w:p w:rsidR="00DD64AD" w:rsidRPr="00F1092E" w:rsidRDefault="00DD64AD" w:rsidP="00DE774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F109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Larence</w:t>
            </w:r>
            <w:proofErr w:type="spellEnd"/>
            <w:r w:rsidRPr="00F109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 xml:space="preserve"> West</w:t>
            </w:r>
          </w:p>
        </w:tc>
        <w:tc>
          <w:tcPr>
            <w:tcW w:w="1208" w:type="dxa"/>
            <w:noWrap/>
            <w:hideMark/>
          </w:tcPr>
          <w:p w:rsidR="00DD64AD" w:rsidRPr="00F1092E" w:rsidRDefault="00DD64AD" w:rsidP="00DE774F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109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08" w:type="dxa"/>
            <w:noWrap/>
            <w:hideMark/>
          </w:tcPr>
          <w:p w:rsidR="00DD64AD" w:rsidRPr="00F1092E" w:rsidRDefault="00DD64AD" w:rsidP="00DE774F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109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208" w:type="dxa"/>
            <w:noWrap/>
            <w:hideMark/>
          </w:tcPr>
          <w:p w:rsidR="00DD64AD" w:rsidRPr="00F1092E" w:rsidRDefault="00DD64AD" w:rsidP="00DE774F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109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978</w:t>
            </w:r>
          </w:p>
        </w:tc>
        <w:tc>
          <w:tcPr>
            <w:tcW w:w="1208" w:type="dxa"/>
            <w:noWrap/>
            <w:hideMark/>
          </w:tcPr>
          <w:p w:rsidR="00DD64AD" w:rsidRPr="00F1092E" w:rsidRDefault="00DD64AD" w:rsidP="00DE774F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109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1 420</w:t>
            </w:r>
          </w:p>
        </w:tc>
        <w:tc>
          <w:tcPr>
            <w:tcW w:w="1208" w:type="dxa"/>
            <w:noWrap/>
            <w:hideMark/>
          </w:tcPr>
          <w:p w:rsidR="00DD64AD" w:rsidRPr="00F1092E" w:rsidRDefault="00DD64AD" w:rsidP="00DE774F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109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208" w:type="dxa"/>
            <w:noWrap/>
            <w:hideMark/>
          </w:tcPr>
          <w:p w:rsidR="00DD64AD" w:rsidRPr="00F1092E" w:rsidRDefault="00DD64AD" w:rsidP="00DE774F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109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2.95</w:t>
            </w:r>
          </w:p>
        </w:tc>
        <w:tc>
          <w:tcPr>
            <w:tcW w:w="1208" w:type="dxa"/>
            <w:noWrap/>
            <w:hideMark/>
          </w:tcPr>
          <w:p w:rsidR="00DD64AD" w:rsidRPr="00F1092E" w:rsidRDefault="00DD64AD" w:rsidP="00DE774F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109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0.5</w:t>
            </w:r>
          </w:p>
        </w:tc>
      </w:tr>
      <w:tr w:rsidR="00DD64AD" w:rsidRPr="00F1092E" w:rsidTr="00DE774F">
        <w:trPr>
          <w:trHeight w:val="317"/>
        </w:trPr>
        <w:tc>
          <w:tcPr>
            <w:cnfStyle w:val="001000000000"/>
            <w:tcW w:w="1871" w:type="dxa"/>
            <w:noWrap/>
            <w:hideMark/>
          </w:tcPr>
          <w:p w:rsidR="00DD64AD" w:rsidRPr="00F1092E" w:rsidRDefault="00DD64AD" w:rsidP="00DE774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F109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Yorkdale</w:t>
            </w:r>
            <w:proofErr w:type="spellEnd"/>
          </w:p>
        </w:tc>
        <w:tc>
          <w:tcPr>
            <w:tcW w:w="1208" w:type="dxa"/>
            <w:noWrap/>
            <w:hideMark/>
          </w:tcPr>
          <w:p w:rsidR="00DD64AD" w:rsidRPr="00F1092E" w:rsidRDefault="00DD64AD" w:rsidP="00DE774F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109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08" w:type="dxa"/>
            <w:noWrap/>
            <w:hideMark/>
          </w:tcPr>
          <w:p w:rsidR="00DD64AD" w:rsidRPr="00F1092E" w:rsidRDefault="00DD64AD" w:rsidP="00DE774F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109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208" w:type="dxa"/>
            <w:noWrap/>
            <w:hideMark/>
          </w:tcPr>
          <w:p w:rsidR="00DD64AD" w:rsidRPr="00F1092E" w:rsidRDefault="00DD64AD" w:rsidP="00DE774F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109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978</w:t>
            </w:r>
          </w:p>
        </w:tc>
        <w:tc>
          <w:tcPr>
            <w:tcW w:w="1208" w:type="dxa"/>
            <w:noWrap/>
            <w:hideMark/>
          </w:tcPr>
          <w:p w:rsidR="00DD64AD" w:rsidRPr="00F1092E" w:rsidRDefault="00DD64AD" w:rsidP="00DE774F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109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4 160</w:t>
            </w:r>
          </w:p>
        </w:tc>
        <w:tc>
          <w:tcPr>
            <w:tcW w:w="1208" w:type="dxa"/>
            <w:noWrap/>
            <w:hideMark/>
          </w:tcPr>
          <w:p w:rsidR="00DD64AD" w:rsidRPr="00F1092E" w:rsidRDefault="00DD64AD" w:rsidP="00DE774F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109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208" w:type="dxa"/>
            <w:noWrap/>
            <w:hideMark/>
          </w:tcPr>
          <w:p w:rsidR="00DD64AD" w:rsidRPr="00F1092E" w:rsidRDefault="00DD64AD" w:rsidP="00DE774F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208" w:type="dxa"/>
            <w:noWrap/>
            <w:hideMark/>
          </w:tcPr>
          <w:p w:rsidR="00DD64AD" w:rsidRPr="00F1092E" w:rsidRDefault="00DD64AD" w:rsidP="00DE774F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DD64AD" w:rsidRPr="00F1092E" w:rsidTr="00DE774F">
        <w:trPr>
          <w:cnfStyle w:val="000000100000"/>
          <w:trHeight w:val="317"/>
        </w:trPr>
        <w:tc>
          <w:tcPr>
            <w:cnfStyle w:val="001000000000"/>
            <w:tcW w:w="1871" w:type="dxa"/>
            <w:noWrap/>
            <w:hideMark/>
          </w:tcPr>
          <w:p w:rsidR="00DD64AD" w:rsidRPr="00F1092E" w:rsidRDefault="00DD64AD" w:rsidP="00DE774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F109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Wilson</w:t>
            </w:r>
          </w:p>
        </w:tc>
        <w:tc>
          <w:tcPr>
            <w:tcW w:w="1208" w:type="dxa"/>
            <w:noWrap/>
            <w:hideMark/>
          </w:tcPr>
          <w:p w:rsidR="00DD64AD" w:rsidRPr="00F1092E" w:rsidRDefault="00DD64AD" w:rsidP="00DE774F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109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08" w:type="dxa"/>
            <w:noWrap/>
            <w:hideMark/>
          </w:tcPr>
          <w:p w:rsidR="00DD64AD" w:rsidRPr="00F1092E" w:rsidRDefault="00DD64AD" w:rsidP="00DE774F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109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208" w:type="dxa"/>
            <w:noWrap/>
            <w:hideMark/>
          </w:tcPr>
          <w:p w:rsidR="00DD64AD" w:rsidRPr="00F1092E" w:rsidRDefault="00DD64AD" w:rsidP="00DE774F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109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978</w:t>
            </w:r>
          </w:p>
        </w:tc>
        <w:tc>
          <w:tcPr>
            <w:tcW w:w="1208" w:type="dxa"/>
            <w:noWrap/>
            <w:hideMark/>
          </w:tcPr>
          <w:p w:rsidR="00DD64AD" w:rsidRPr="00F1092E" w:rsidRDefault="00DD64AD" w:rsidP="00DE774F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109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3 610</w:t>
            </w:r>
          </w:p>
        </w:tc>
        <w:tc>
          <w:tcPr>
            <w:tcW w:w="1208" w:type="dxa"/>
            <w:noWrap/>
            <w:hideMark/>
          </w:tcPr>
          <w:p w:rsidR="00DD64AD" w:rsidRPr="00F1092E" w:rsidRDefault="00DD64AD" w:rsidP="00DE774F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109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208" w:type="dxa"/>
            <w:noWrap/>
            <w:hideMark/>
          </w:tcPr>
          <w:p w:rsidR="00DD64AD" w:rsidRPr="00F1092E" w:rsidRDefault="00DD64AD" w:rsidP="00DE774F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208" w:type="dxa"/>
            <w:noWrap/>
            <w:hideMark/>
          </w:tcPr>
          <w:p w:rsidR="00DD64AD" w:rsidRPr="00F1092E" w:rsidRDefault="00DD64AD" w:rsidP="00DE774F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DD64AD" w:rsidRPr="00F1092E" w:rsidTr="00DE774F">
        <w:trPr>
          <w:trHeight w:val="317"/>
        </w:trPr>
        <w:tc>
          <w:tcPr>
            <w:cnfStyle w:val="001000000000"/>
            <w:tcW w:w="1871" w:type="dxa"/>
            <w:noWrap/>
            <w:hideMark/>
          </w:tcPr>
          <w:p w:rsidR="00DD64AD" w:rsidRPr="00F1092E" w:rsidRDefault="00DD64AD" w:rsidP="00DE774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F109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Downsview</w:t>
            </w:r>
            <w:proofErr w:type="spellEnd"/>
          </w:p>
        </w:tc>
        <w:tc>
          <w:tcPr>
            <w:tcW w:w="1208" w:type="dxa"/>
            <w:noWrap/>
            <w:hideMark/>
          </w:tcPr>
          <w:p w:rsidR="00DD64AD" w:rsidRPr="00F1092E" w:rsidRDefault="00DD64AD" w:rsidP="00DE774F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109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08" w:type="dxa"/>
            <w:noWrap/>
            <w:hideMark/>
          </w:tcPr>
          <w:p w:rsidR="00DD64AD" w:rsidRPr="00F1092E" w:rsidRDefault="00DD64AD" w:rsidP="00DE774F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109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1208" w:type="dxa"/>
            <w:noWrap/>
            <w:hideMark/>
          </w:tcPr>
          <w:p w:rsidR="00DD64AD" w:rsidRPr="00F1092E" w:rsidRDefault="00DD64AD" w:rsidP="00DE774F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109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996</w:t>
            </w:r>
          </w:p>
        </w:tc>
        <w:tc>
          <w:tcPr>
            <w:tcW w:w="1208" w:type="dxa"/>
            <w:noWrap/>
            <w:hideMark/>
          </w:tcPr>
          <w:p w:rsidR="00DD64AD" w:rsidRPr="00F1092E" w:rsidRDefault="00DD64AD" w:rsidP="00DE774F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109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9 900</w:t>
            </w:r>
          </w:p>
        </w:tc>
        <w:tc>
          <w:tcPr>
            <w:tcW w:w="1208" w:type="dxa"/>
            <w:noWrap/>
            <w:hideMark/>
          </w:tcPr>
          <w:p w:rsidR="00DD64AD" w:rsidRPr="00F1092E" w:rsidRDefault="00DD64AD" w:rsidP="00DE774F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109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208" w:type="dxa"/>
            <w:noWrap/>
            <w:hideMark/>
          </w:tcPr>
          <w:p w:rsidR="00DD64AD" w:rsidRPr="00F1092E" w:rsidRDefault="00DD64AD" w:rsidP="00DE774F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109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2.3</w:t>
            </w:r>
          </w:p>
        </w:tc>
        <w:tc>
          <w:tcPr>
            <w:tcW w:w="1208" w:type="dxa"/>
            <w:noWrap/>
            <w:hideMark/>
          </w:tcPr>
          <w:p w:rsidR="00DD64AD" w:rsidRPr="00F1092E" w:rsidRDefault="00DD64AD" w:rsidP="00DE774F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109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0.8</w:t>
            </w:r>
          </w:p>
        </w:tc>
      </w:tr>
      <w:tr w:rsidR="00DD64AD" w:rsidRPr="00F1092E" w:rsidTr="00DE774F">
        <w:trPr>
          <w:cnfStyle w:val="000000100000"/>
          <w:trHeight w:val="317"/>
        </w:trPr>
        <w:tc>
          <w:tcPr>
            <w:cnfStyle w:val="001000000000"/>
            <w:tcW w:w="1871" w:type="dxa"/>
            <w:noWrap/>
            <w:hideMark/>
          </w:tcPr>
          <w:p w:rsidR="00DD64AD" w:rsidRPr="00F1092E" w:rsidRDefault="00DD64AD" w:rsidP="00DE774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F109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Kipling</w:t>
            </w:r>
          </w:p>
        </w:tc>
        <w:tc>
          <w:tcPr>
            <w:tcW w:w="1208" w:type="dxa"/>
            <w:noWrap/>
            <w:hideMark/>
          </w:tcPr>
          <w:p w:rsidR="00DD64AD" w:rsidRPr="00F1092E" w:rsidRDefault="00DD64AD" w:rsidP="00DE774F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109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08" w:type="dxa"/>
            <w:noWrap/>
            <w:hideMark/>
          </w:tcPr>
          <w:p w:rsidR="00DD64AD" w:rsidRPr="00F1092E" w:rsidRDefault="00DD64AD" w:rsidP="00DE774F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109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208" w:type="dxa"/>
            <w:noWrap/>
            <w:hideMark/>
          </w:tcPr>
          <w:p w:rsidR="00DD64AD" w:rsidRPr="00F1092E" w:rsidRDefault="00DD64AD" w:rsidP="00DE774F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109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968</w:t>
            </w:r>
          </w:p>
        </w:tc>
        <w:tc>
          <w:tcPr>
            <w:tcW w:w="1208" w:type="dxa"/>
            <w:noWrap/>
            <w:hideMark/>
          </w:tcPr>
          <w:p w:rsidR="00DD64AD" w:rsidRPr="00F1092E" w:rsidRDefault="00DD64AD" w:rsidP="00DE774F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109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8 100</w:t>
            </w:r>
          </w:p>
        </w:tc>
        <w:tc>
          <w:tcPr>
            <w:tcW w:w="1208" w:type="dxa"/>
            <w:noWrap/>
            <w:hideMark/>
          </w:tcPr>
          <w:p w:rsidR="00DD64AD" w:rsidRPr="00F1092E" w:rsidRDefault="00DD64AD" w:rsidP="00DE774F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109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208" w:type="dxa"/>
            <w:noWrap/>
            <w:hideMark/>
          </w:tcPr>
          <w:p w:rsidR="00DD64AD" w:rsidRPr="00F1092E" w:rsidRDefault="00DD64AD" w:rsidP="00DE774F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109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7.9</w:t>
            </w:r>
          </w:p>
        </w:tc>
        <w:tc>
          <w:tcPr>
            <w:tcW w:w="1208" w:type="dxa"/>
            <w:noWrap/>
            <w:hideMark/>
          </w:tcPr>
          <w:p w:rsidR="00DD64AD" w:rsidRPr="00F1092E" w:rsidRDefault="00DD64AD" w:rsidP="00DE774F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109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5.8</w:t>
            </w:r>
          </w:p>
        </w:tc>
      </w:tr>
      <w:tr w:rsidR="00DD64AD" w:rsidRPr="00F1092E" w:rsidTr="00DE774F">
        <w:trPr>
          <w:trHeight w:val="317"/>
        </w:trPr>
        <w:tc>
          <w:tcPr>
            <w:cnfStyle w:val="001000000000"/>
            <w:tcW w:w="1871" w:type="dxa"/>
            <w:noWrap/>
            <w:hideMark/>
          </w:tcPr>
          <w:p w:rsidR="00DD64AD" w:rsidRPr="00F1092E" w:rsidRDefault="00DD64AD" w:rsidP="00DE774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F109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Islington</w:t>
            </w:r>
          </w:p>
        </w:tc>
        <w:tc>
          <w:tcPr>
            <w:tcW w:w="1208" w:type="dxa"/>
            <w:noWrap/>
            <w:hideMark/>
          </w:tcPr>
          <w:p w:rsidR="00DD64AD" w:rsidRPr="00F1092E" w:rsidRDefault="00DD64AD" w:rsidP="00DE774F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109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08" w:type="dxa"/>
            <w:noWrap/>
            <w:hideMark/>
          </w:tcPr>
          <w:p w:rsidR="00DD64AD" w:rsidRPr="00F1092E" w:rsidRDefault="00DD64AD" w:rsidP="00DE774F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109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1208" w:type="dxa"/>
            <w:noWrap/>
            <w:hideMark/>
          </w:tcPr>
          <w:p w:rsidR="00DD64AD" w:rsidRPr="00F1092E" w:rsidRDefault="00DD64AD" w:rsidP="00DE774F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109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968</w:t>
            </w:r>
          </w:p>
        </w:tc>
        <w:tc>
          <w:tcPr>
            <w:tcW w:w="1208" w:type="dxa"/>
            <w:noWrap/>
            <w:hideMark/>
          </w:tcPr>
          <w:p w:rsidR="00DD64AD" w:rsidRPr="00F1092E" w:rsidRDefault="00DD64AD" w:rsidP="00DE774F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109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2 630</w:t>
            </w:r>
          </w:p>
        </w:tc>
        <w:tc>
          <w:tcPr>
            <w:tcW w:w="1208" w:type="dxa"/>
            <w:noWrap/>
            <w:hideMark/>
          </w:tcPr>
          <w:p w:rsidR="00DD64AD" w:rsidRPr="00F1092E" w:rsidRDefault="00DD64AD" w:rsidP="00DE774F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109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208" w:type="dxa"/>
            <w:noWrap/>
            <w:hideMark/>
          </w:tcPr>
          <w:p w:rsidR="00DD64AD" w:rsidRPr="00F1092E" w:rsidRDefault="00DD64AD" w:rsidP="00DE774F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208" w:type="dxa"/>
            <w:noWrap/>
            <w:hideMark/>
          </w:tcPr>
          <w:p w:rsidR="00DD64AD" w:rsidRPr="00F1092E" w:rsidRDefault="00DD64AD" w:rsidP="00DE774F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DD64AD" w:rsidRPr="00F1092E" w:rsidTr="00DE774F">
        <w:trPr>
          <w:cnfStyle w:val="000000100000"/>
          <w:trHeight w:val="317"/>
        </w:trPr>
        <w:tc>
          <w:tcPr>
            <w:cnfStyle w:val="001000000000"/>
            <w:tcW w:w="1871" w:type="dxa"/>
            <w:noWrap/>
            <w:hideMark/>
          </w:tcPr>
          <w:p w:rsidR="00DD64AD" w:rsidRPr="00F1092E" w:rsidRDefault="00DD64AD" w:rsidP="00DE774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F109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Royal York</w:t>
            </w:r>
          </w:p>
        </w:tc>
        <w:tc>
          <w:tcPr>
            <w:tcW w:w="1208" w:type="dxa"/>
            <w:noWrap/>
            <w:hideMark/>
          </w:tcPr>
          <w:p w:rsidR="00DD64AD" w:rsidRPr="00F1092E" w:rsidRDefault="00DD64AD" w:rsidP="00DE774F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109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08" w:type="dxa"/>
            <w:noWrap/>
            <w:hideMark/>
          </w:tcPr>
          <w:p w:rsidR="00DD64AD" w:rsidRPr="00F1092E" w:rsidRDefault="00DD64AD" w:rsidP="00DE774F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109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1208" w:type="dxa"/>
            <w:noWrap/>
            <w:hideMark/>
          </w:tcPr>
          <w:p w:rsidR="00DD64AD" w:rsidRPr="00F1092E" w:rsidRDefault="00DD64AD" w:rsidP="00DE774F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109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968</w:t>
            </w:r>
          </w:p>
        </w:tc>
        <w:tc>
          <w:tcPr>
            <w:tcW w:w="1208" w:type="dxa"/>
            <w:noWrap/>
            <w:hideMark/>
          </w:tcPr>
          <w:p w:rsidR="00DD64AD" w:rsidRPr="00F1092E" w:rsidRDefault="00DD64AD" w:rsidP="00DE774F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109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4 010</w:t>
            </w:r>
          </w:p>
        </w:tc>
        <w:tc>
          <w:tcPr>
            <w:tcW w:w="1208" w:type="dxa"/>
            <w:noWrap/>
            <w:hideMark/>
          </w:tcPr>
          <w:p w:rsidR="00DD64AD" w:rsidRPr="00F1092E" w:rsidRDefault="00DD64AD" w:rsidP="00DE774F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109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208" w:type="dxa"/>
            <w:noWrap/>
            <w:hideMark/>
          </w:tcPr>
          <w:p w:rsidR="00DD64AD" w:rsidRPr="00F1092E" w:rsidRDefault="00DD64AD" w:rsidP="00DE774F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109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2.75</w:t>
            </w:r>
          </w:p>
        </w:tc>
        <w:tc>
          <w:tcPr>
            <w:tcW w:w="1208" w:type="dxa"/>
            <w:noWrap/>
            <w:hideMark/>
          </w:tcPr>
          <w:p w:rsidR="00DD64AD" w:rsidRPr="00F1092E" w:rsidRDefault="00DD64AD" w:rsidP="00DE774F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109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4.75</w:t>
            </w:r>
          </w:p>
        </w:tc>
      </w:tr>
      <w:tr w:rsidR="00DD64AD" w:rsidRPr="00F1092E" w:rsidTr="00DE774F">
        <w:trPr>
          <w:trHeight w:val="317"/>
        </w:trPr>
        <w:tc>
          <w:tcPr>
            <w:cnfStyle w:val="001000000000"/>
            <w:tcW w:w="1871" w:type="dxa"/>
            <w:noWrap/>
            <w:hideMark/>
          </w:tcPr>
          <w:p w:rsidR="00DD64AD" w:rsidRPr="00F1092E" w:rsidRDefault="00DD64AD" w:rsidP="00DE774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F109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Old Mill</w:t>
            </w:r>
          </w:p>
        </w:tc>
        <w:tc>
          <w:tcPr>
            <w:tcW w:w="1208" w:type="dxa"/>
            <w:noWrap/>
            <w:hideMark/>
          </w:tcPr>
          <w:p w:rsidR="00DD64AD" w:rsidRPr="00F1092E" w:rsidRDefault="00DD64AD" w:rsidP="00DE774F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109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08" w:type="dxa"/>
            <w:noWrap/>
            <w:hideMark/>
          </w:tcPr>
          <w:p w:rsidR="00DD64AD" w:rsidRPr="00F1092E" w:rsidRDefault="00DD64AD" w:rsidP="00DE774F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109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1208" w:type="dxa"/>
            <w:noWrap/>
            <w:hideMark/>
          </w:tcPr>
          <w:p w:rsidR="00DD64AD" w:rsidRPr="00F1092E" w:rsidRDefault="00DD64AD" w:rsidP="00DE774F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109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968</w:t>
            </w:r>
          </w:p>
        </w:tc>
        <w:tc>
          <w:tcPr>
            <w:tcW w:w="1208" w:type="dxa"/>
            <w:noWrap/>
            <w:hideMark/>
          </w:tcPr>
          <w:p w:rsidR="00DD64AD" w:rsidRPr="00F1092E" w:rsidRDefault="00DD64AD" w:rsidP="00DE774F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109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 530</w:t>
            </w:r>
          </w:p>
        </w:tc>
        <w:tc>
          <w:tcPr>
            <w:tcW w:w="1208" w:type="dxa"/>
            <w:noWrap/>
            <w:hideMark/>
          </w:tcPr>
          <w:p w:rsidR="00DD64AD" w:rsidRPr="00F1092E" w:rsidRDefault="00DD64AD" w:rsidP="00DE774F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109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208" w:type="dxa"/>
            <w:noWrap/>
            <w:hideMark/>
          </w:tcPr>
          <w:p w:rsidR="00DD64AD" w:rsidRPr="00F1092E" w:rsidRDefault="00DD64AD" w:rsidP="00DE774F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109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9.15</w:t>
            </w:r>
          </w:p>
        </w:tc>
        <w:tc>
          <w:tcPr>
            <w:tcW w:w="1208" w:type="dxa"/>
            <w:noWrap/>
            <w:hideMark/>
          </w:tcPr>
          <w:p w:rsidR="00DD64AD" w:rsidRPr="00F1092E" w:rsidRDefault="00DD64AD" w:rsidP="00DE774F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109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4</w:t>
            </w:r>
          </w:p>
        </w:tc>
      </w:tr>
      <w:tr w:rsidR="00DD64AD" w:rsidRPr="00F1092E" w:rsidTr="00DE774F">
        <w:trPr>
          <w:cnfStyle w:val="000000100000"/>
          <w:trHeight w:val="317"/>
        </w:trPr>
        <w:tc>
          <w:tcPr>
            <w:cnfStyle w:val="001000000000"/>
            <w:tcW w:w="1871" w:type="dxa"/>
            <w:noWrap/>
            <w:hideMark/>
          </w:tcPr>
          <w:p w:rsidR="00DD64AD" w:rsidRPr="00F1092E" w:rsidRDefault="00DD64AD" w:rsidP="00DE774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F109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lastRenderedPageBreak/>
              <w:t xml:space="preserve">Jane </w:t>
            </w:r>
          </w:p>
        </w:tc>
        <w:tc>
          <w:tcPr>
            <w:tcW w:w="1208" w:type="dxa"/>
            <w:noWrap/>
            <w:hideMark/>
          </w:tcPr>
          <w:p w:rsidR="00DD64AD" w:rsidRPr="00F1092E" w:rsidRDefault="00DD64AD" w:rsidP="00DE774F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109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08" w:type="dxa"/>
            <w:noWrap/>
            <w:hideMark/>
          </w:tcPr>
          <w:p w:rsidR="00DD64AD" w:rsidRPr="00F1092E" w:rsidRDefault="00DD64AD" w:rsidP="00DE774F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109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1208" w:type="dxa"/>
            <w:noWrap/>
            <w:hideMark/>
          </w:tcPr>
          <w:p w:rsidR="00DD64AD" w:rsidRPr="00F1092E" w:rsidRDefault="00DD64AD" w:rsidP="00DE774F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109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968</w:t>
            </w:r>
          </w:p>
        </w:tc>
        <w:tc>
          <w:tcPr>
            <w:tcW w:w="1208" w:type="dxa"/>
            <w:noWrap/>
            <w:hideMark/>
          </w:tcPr>
          <w:p w:rsidR="00DD64AD" w:rsidRPr="00F1092E" w:rsidRDefault="00DD64AD" w:rsidP="00DE774F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109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 090</w:t>
            </w:r>
          </w:p>
        </w:tc>
        <w:tc>
          <w:tcPr>
            <w:tcW w:w="1208" w:type="dxa"/>
            <w:noWrap/>
            <w:hideMark/>
          </w:tcPr>
          <w:p w:rsidR="00DD64AD" w:rsidRPr="00F1092E" w:rsidRDefault="00DD64AD" w:rsidP="00DE774F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109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208" w:type="dxa"/>
            <w:noWrap/>
            <w:hideMark/>
          </w:tcPr>
          <w:p w:rsidR="00DD64AD" w:rsidRPr="00F1092E" w:rsidRDefault="00DD64AD" w:rsidP="00DE774F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109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0.15</w:t>
            </w:r>
          </w:p>
        </w:tc>
        <w:tc>
          <w:tcPr>
            <w:tcW w:w="1208" w:type="dxa"/>
            <w:noWrap/>
            <w:hideMark/>
          </w:tcPr>
          <w:p w:rsidR="00DD64AD" w:rsidRPr="00F1092E" w:rsidRDefault="00DD64AD" w:rsidP="00DE774F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109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2.3</w:t>
            </w:r>
          </w:p>
        </w:tc>
      </w:tr>
      <w:tr w:rsidR="00DD64AD" w:rsidRPr="00F1092E" w:rsidTr="00DE774F">
        <w:trPr>
          <w:trHeight w:val="317"/>
        </w:trPr>
        <w:tc>
          <w:tcPr>
            <w:cnfStyle w:val="001000000000"/>
            <w:tcW w:w="1871" w:type="dxa"/>
            <w:noWrap/>
            <w:hideMark/>
          </w:tcPr>
          <w:p w:rsidR="00DD64AD" w:rsidRPr="00F1092E" w:rsidRDefault="00DD64AD" w:rsidP="00DE774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F109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Runnymede</w:t>
            </w:r>
          </w:p>
        </w:tc>
        <w:tc>
          <w:tcPr>
            <w:tcW w:w="1208" w:type="dxa"/>
            <w:noWrap/>
            <w:hideMark/>
          </w:tcPr>
          <w:p w:rsidR="00DD64AD" w:rsidRPr="00F1092E" w:rsidRDefault="00DD64AD" w:rsidP="00DE774F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109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08" w:type="dxa"/>
            <w:noWrap/>
            <w:hideMark/>
          </w:tcPr>
          <w:p w:rsidR="00DD64AD" w:rsidRPr="00F1092E" w:rsidRDefault="00DD64AD" w:rsidP="00DE774F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109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1208" w:type="dxa"/>
            <w:noWrap/>
            <w:hideMark/>
          </w:tcPr>
          <w:p w:rsidR="00DD64AD" w:rsidRPr="00F1092E" w:rsidRDefault="00DD64AD" w:rsidP="00DE774F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109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968</w:t>
            </w:r>
          </w:p>
        </w:tc>
        <w:tc>
          <w:tcPr>
            <w:tcW w:w="1208" w:type="dxa"/>
            <w:noWrap/>
            <w:hideMark/>
          </w:tcPr>
          <w:p w:rsidR="00DD64AD" w:rsidRPr="00F1092E" w:rsidRDefault="00DD64AD" w:rsidP="00DE774F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109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1 030</w:t>
            </w:r>
          </w:p>
        </w:tc>
        <w:tc>
          <w:tcPr>
            <w:tcW w:w="1208" w:type="dxa"/>
            <w:noWrap/>
            <w:hideMark/>
          </w:tcPr>
          <w:p w:rsidR="00DD64AD" w:rsidRPr="00F1092E" w:rsidRDefault="00DD64AD" w:rsidP="00DE774F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109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208" w:type="dxa"/>
            <w:noWrap/>
            <w:hideMark/>
          </w:tcPr>
          <w:p w:rsidR="00DD64AD" w:rsidRPr="00F1092E" w:rsidRDefault="00DD64AD" w:rsidP="00DE774F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109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3.1</w:t>
            </w:r>
          </w:p>
        </w:tc>
        <w:tc>
          <w:tcPr>
            <w:tcW w:w="1208" w:type="dxa"/>
            <w:noWrap/>
            <w:hideMark/>
          </w:tcPr>
          <w:p w:rsidR="00DD64AD" w:rsidRPr="00F1092E" w:rsidRDefault="00DD64AD" w:rsidP="00DE774F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109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4</w:t>
            </w:r>
          </w:p>
        </w:tc>
      </w:tr>
      <w:tr w:rsidR="00DD64AD" w:rsidRPr="00F1092E" w:rsidTr="00DE774F">
        <w:trPr>
          <w:cnfStyle w:val="000000100000"/>
          <w:trHeight w:val="317"/>
        </w:trPr>
        <w:tc>
          <w:tcPr>
            <w:cnfStyle w:val="001000000000"/>
            <w:tcW w:w="1871" w:type="dxa"/>
            <w:noWrap/>
            <w:hideMark/>
          </w:tcPr>
          <w:p w:rsidR="00DD64AD" w:rsidRPr="00F1092E" w:rsidRDefault="00DD64AD" w:rsidP="00DE774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F109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High Park</w:t>
            </w:r>
          </w:p>
        </w:tc>
        <w:tc>
          <w:tcPr>
            <w:tcW w:w="1208" w:type="dxa"/>
            <w:noWrap/>
            <w:hideMark/>
          </w:tcPr>
          <w:p w:rsidR="00DD64AD" w:rsidRPr="00F1092E" w:rsidRDefault="00DD64AD" w:rsidP="00DE774F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109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08" w:type="dxa"/>
            <w:noWrap/>
            <w:hideMark/>
          </w:tcPr>
          <w:p w:rsidR="00DD64AD" w:rsidRPr="00F1092E" w:rsidRDefault="00DD64AD" w:rsidP="00DE774F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109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1208" w:type="dxa"/>
            <w:noWrap/>
            <w:hideMark/>
          </w:tcPr>
          <w:p w:rsidR="00DD64AD" w:rsidRPr="00F1092E" w:rsidRDefault="00DD64AD" w:rsidP="00DE774F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109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968</w:t>
            </w:r>
          </w:p>
        </w:tc>
        <w:tc>
          <w:tcPr>
            <w:tcW w:w="1208" w:type="dxa"/>
            <w:noWrap/>
            <w:hideMark/>
          </w:tcPr>
          <w:p w:rsidR="00DD64AD" w:rsidRPr="00F1092E" w:rsidRDefault="00DD64AD" w:rsidP="00DE774F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109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 750</w:t>
            </w:r>
          </w:p>
        </w:tc>
        <w:tc>
          <w:tcPr>
            <w:tcW w:w="1208" w:type="dxa"/>
            <w:noWrap/>
            <w:hideMark/>
          </w:tcPr>
          <w:p w:rsidR="00DD64AD" w:rsidRPr="00F1092E" w:rsidRDefault="00DD64AD" w:rsidP="00DE774F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109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208" w:type="dxa"/>
            <w:noWrap/>
            <w:hideMark/>
          </w:tcPr>
          <w:p w:rsidR="00DD64AD" w:rsidRPr="00F1092E" w:rsidRDefault="00DD64AD" w:rsidP="00DE774F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109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1208" w:type="dxa"/>
            <w:noWrap/>
            <w:hideMark/>
          </w:tcPr>
          <w:p w:rsidR="00DD64AD" w:rsidRPr="00F1092E" w:rsidRDefault="00DD64AD" w:rsidP="00DE774F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109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3.45</w:t>
            </w:r>
          </w:p>
        </w:tc>
      </w:tr>
      <w:tr w:rsidR="00DD64AD" w:rsidRPr="00F1092E" w:rsidTr="00DE774F">
        <w:trPr>
          <w:trHeight w:val="317"/>
        </w:trPr>
        <w:tc>
          <w:tcPr>
            <w:cnfStyle w:val="001000000000"/>
            <w:tcW w:w="1871" w:type="dxa"/>
            <w:noWrap/>
            <w:hideMark/>
          </w:tcPr>
          <w:p w:rsidR="00DD64AD" w:rsidRPr="00F1092E" w:rsidRDefault="00DD64AD" w:rsidP="00DE774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F109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Keele</w:t>
            </w:r>
          </w:p>
        </w:tc>
        <w:tc>
          <w:tcPr>
            <w:tcW w:w="1208" w:type="dxa"/>
            <w:noWrap/>
            <w:hideMark/>
          </w:tcPr>
          <w:p w:rsidR="00DD64AD" w:rsidRPr="00F1092E" w:rsidRDefault="00DD64AD" w:rsidP="00DE774F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109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08" w:type="dxa"/>
            <w:noWrap/>
            <w:hideMark/>
          </w:tcPr>
          <w:p w:rsidR="00DD64AD" w:rsidRPr="00F1092E" w:rsidRDefault="00DD64AD" w:rsidP="00DE774F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109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208" w:type="dxa"/>
            <w:noWrap/>
            <w:hideMark/>
          </w:tcPr>
          <w:p w:rsidR="00DD64AD" w:rsidRPr="00F1092E" w:rsidRDefault="00DD64AD" w:rsidP="00DE774F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109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966</w:t>
            </w:r>
          </w:p>
        </w:tc>
        <w:tc>
          <w:tcPr>
            <w:tcW w:w="1208" w:type="dxa"/>
            <w:noWrap/>
            <w:hideMark/>
          </w:tcPr>
          <w:p w:rsidR="00DD64AD" w:rsidRPr="00F1092E" w:rsidRDefault="00DD64AD" w:rsidP="00DE774F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109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 550</w:t>
            </w:r>
          </w:p>
        </w:tc>
        <w:tc>
          <w:tcPr>
            <w:tcW w:w="1208" w:type="dxa"/>
            <w:noWrap/>
            <w:hideMark/>
          </w:tcPr>
          <w:p w:rsidR="00DD64AD" w:rsidRPr="00F1092E" w:rsidRDefault="00DD64AD" w:rsidP="00DE774F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109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208" w:type="dxa"/>
            <w:noWrap/>
            <w:hideMark/>
          </w:tcPr>
          <w:p w:rsidR="00DD64AD" w:rsidRPr="00F1092E" w:rsidRDefault="00DD64AD" w:rsidP="00DE774F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109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4.65</w:t>
            </w:r>
          </w:p>
        </w:tc>
        <w:tc>
          <w:tcPr>
            <w:tcW w:w="1208" w:type="dxa"/>
            <w:noWrap/>
            <w:hideMark/>
          </w:tcPr>
          <w:p w:rsidR="00DD64AD" w:rsidRPr="00F1092E" w:rsidRDefault="00DD64AD" w:rsidP="00DE774F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109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4.7</w:t>
            </w:r>
          </w:p>
        </w:tc>
      </w:tr>
      <w:tr w:rsidR="00DD64AD" w:rsidRPr="00F1092E" w:rsidTr="00DE774F">
        <w:trPr>
          <w:cnfStyle w:val="000000100000"/>
          <w:trHeight w:val="317"/>
        </w:trPr>
        <w:tc>
          <w:tcPr>
            <w:cnfStyle w:val="001000000000"/>
            <w:tcW w:w="1871" w:type="dxa"/>
            <w:noWrap/>
            <w:hideMark/>
          </w:tcPr>
          <w:p w:rsidR="00DD64AD" w:rsidRPr="00F1092E" w:rsidRDefault="00DD64AD" w:rsidP="00DE774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F109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Dundas</w:t>
            </w:r>
            <w:proofErr w:type="spellEnd"/>
            <w:r w:rsidRPr="00F109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 xml:space="preserve"> West</w:t>
            </w:r>
          </w:p>
        </w:tc>
        <w:tc>
          <w:tcPr>
            <w:tcW w:w="1208" w:type="dxa"/>
            <w:noWrap/>
            <w:hideMark/>
          </w:tcPr>
          <w:p w:rsidR="00DD64AD" w:rsidRPr="00F1092E" w:rsidRDefault="00DD64AD" w:rsidP="00DE774F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109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08" w:type="dxa"/>
            <w:noWrap/>
            <w:hideMark/>
          </w:tcPr>
          <w:p w:rsidR="00DD64AD" w:rsidRPr="00F1092E" w:rsidRDefault="00DD64AD" w:rsidP="00DE774F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109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1208" w:type="dxa"/>
            <w:noWrap/>
            <w:hideMark/>
          </w:tcPr>
          <w:p w:rsidR="00DD64AD" w:rsidRPr="00F1092E" w:rsidRDefault="00DD64AD" w:rsidP="00DE774F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109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966</w:t>
            </w:r>
          </w:p>
        </w:tc>
        <w:tc>
          <w:tcPr>
            <w:tcW w:w="1208" w:type="dxa"/>
            <w:noWrap/>
            <w:hideMark/>
          </w:tcPr>
          <w:p w:rsidR="00DD64AD" w:rsidRPr="00F1092E" w:rsidRDefault="00DD64AD" w:rsidP="00DE774F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109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27 770 </w:t>
            </w:r>
          </w:p>
        </w:tc>
        <w:tc>
          <w:tcPr>
            <w:tcW w:w="1208" w:type="dxa"/>
            <w:noWrap/>
            <w:hideMark/>
          </w:tcPr>
          <w:p w:rsidR="00DD64AD" w:rsidRPr="00F1092E" w:rsidRDefault="00DD64AD" w:rsidP="00DE774F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109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208" w:type="dxa"/>
            <w:noWrap/>
            <w:hideMark/>
          </w:tcPr>
          <w:p w:rsidR="00DD64AD" w:rsidRPr="00F1092E" w:rsidRDefault="00DD64AD" w:rsidP="00DE774F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109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2.75</w:t>
            </w:r>
          </w:p>
        </w:tc>
        <w:tc>
          <w:tcPr>
            <w:tcW w:w="1208" w:type="dxa"/>
            <w:noWrap/>
            <w:hideMark/>
          </w:tcPr>
          <w:p w:rsidR="00DD64AD" w:rsidRPr="00F1092E" w:rsidRDefault="00DD64AD" w:rsidP="00DE774F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109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4.85</w:t>
            </w:r>
          </w:p>
        </w:tc>
      </w:tr>
      <w:tr w:rsidR="00DD64AD" w:rsidRPr="00F1092E" w:rsidTr="00DE774F">
        <w:trPr>
          <w:trHeight w:val="317"/>
        </w:trPr>
        <w:tc>
          <w:tcPr>
            <w:cnfStyle w:val="001000000000"/>
            <w:tcW w:w="1871" w:type="dxa"/>
            <w:noWrap/>
            <w:hideMark/>
          </w:tcPr>
          <w:p w:rsidR="00DD64AD" w:rsidRPr="00F1092E" w:rsidRDefault="00DD64AD" w:rsidP="00DE774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F109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lansdowne</w:t>
            </w:r>
            <w:proofErr w:type="spellEnd"/>
          </w:p>
        </w:tc>
        <w:tc>
          <w:tcPr>
            <w:tcW w:w="1208" w:type="dxa"/>
            <w:noWrap/>
            <w:hideMark/>
          </w:tcPr>
          <w:p w:rsidR="00DD64AD" w:rsidRPr="00F1092E" w:rsidRDefault="00DD64AD" w:rsidP="00DE774F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109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08" w:type="dxa"/>
            <w:noWrap/>
            <w:hideMark/>
          </w:tcPr>
          <w:p w:rsidR="00DD64AD" w:rsidRPr="00F1092E" w:rsidRDefault="00DD64AD" w:rsidP="00DE774F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109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1208" w:type="dxa"/>
            <w:noWrap/>
            <w:hideMark/>
          </w:tcPr>
          <w:p w:rsidR="00DD64AD" w:rsidRPr="00F1092E" w:rsidRDefault="00DD64AD" w:rsidP="00DE774F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109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966</w:t>
            </w:r>
          </w:p>
        </w:tc>
        <w:tc>
          <w:tcPr>
            <w:tcW w:w="1208" w:type="dxa"/>
            <w:noWrap/>
            <w:hideMark/>
          </w:tcPr>
          <w:p w:rsidR="00DD64AD" w:rsidRPr="00F1092E" w:rsidRDefault="00DD64AD" w:rsidP="00DE774F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109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 850</w:t>
            </w:r>
          </w:p>
        </w:tc>
        <w:tc>
          <w:tcPr>
            <w:tcW w:w="1208" w:type="dxa"/>
            <w:noWrap/>
            <w:hideMark/>
          </w:tcPr>
          <w:p w:rsidR="00DD64AD" w:rsidRPr="00F1092E" w:rsidRDefault="00DD64AD" w:rsidP="00DE774F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109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208" w:type="dxa"/>
            <w:noWrap/>
            <w:hideMark/>
          </w:tcPr>
          <w:p w:rsidR="00DD64AD" w:rsidRPr="00F1092E" w:rsidRDefault="00DD64AD" w:rsidP="00DE774F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208" w:type="dxa"/>
            <w:noWrap/>
            <w:hideMark/>
          </w:tcPr>
          <w:p w:rsidR="00DD64AD" w:rsidRPr="00F1092E" w:rsidRDefault="00DD64AD" w:rsidP="00DE774F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D64AD" w:rsidRPr="00F1092E" w:rsidTr="00DE774F">
        <w:trPr>
          <w:cnfStyle w:val="000000100000"/>
          <w:trHeight w:val="317"/>
        </w:trPr>
        <w:tc>
          <w:tcPr>
            <w:cnfStyle w:val="001000000000"/>
            <w:tcW w:w="1871" w:type="dxa"/>
            <w:noWrap/>
            <w:hideMark/>
          </w:tcPr>
          <w:p w:rsidR="00DD64AD" w:rsidRPr="00F1092E" w:rsidRDefault="00DD64AD" w:rsidP="00DE774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F109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Dufferin</w:t>
            </w:r>
            <w:proofErr w:type="spellEnd"/>
          </w:p>
        </w:tc>
        <w:tc>
          <w:tcPr>
            <w:tcW w:w="1208" w:type="dxa"/>
            <w:noWrap/>
            <w:hideMark/>
          </w:tcPr>
          <w:p w:rsidR="00DD64AD" w:rsidRPr="00F1092E" w:rsidRDefault="00DD64AD" w:rsidP="00DE774F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109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08" w:type="dxa"/>
            <w:noWrap/>
            <w:hideMark/>
          </w:tcPr>
          <w:p w:rsidR="00DD64AD" w:rsidRPr="00F1092E" w:rsidRDefault="00DD64AD" w:rsidP="00DE774F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109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1208" w:type="dxa"/>
            <w:noWrap/>
            <w:hideMark/>
          </w:tcPr>
          <w:p w:rsidR="00DD64AD" w:rsidRPr="00F1092E" w:rsidRDefault="00DD64AD" w:rsidP="00DE774F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109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966</w:t>
            </w:r>
          </w:p>
        </w:tc>
        <w:tc>
          <w:tcPr>
            <w:tcW w:w="1208" w:type="dxa"/>
            <w:noWrap/>
            <w:hideMark/>
          </w:tcPr>
          <w:p w:rsidR="00DD64AD" w:rsidRPr="00F1092E" w:rsidRDefault="00DD64AD" w:rsidP="00DE774F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109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9 710</w:t>
            </w:r>
          </w:p>
        </w:tc>
        <w:tc>
          <w:tcPr>
            <w:tcW w:w="1208" w:type="dxa"/>
            <w:noWrap/>
            <w:hideMark/>
          </w:tcPr>
          <w:p w:rsidR="00DD64AD" w:rsidRPr="00F1092E" w:rsidRDefault="00DD64AD" w:rsidP="00DE774F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109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208" w:type="dxa"/>
            <w:noWrap/>
            <w:hideMark/>
          </w:tcPr>
          <w:p w:rsidR="00DD64AD" w:rsidRPr="00F1092E" w:rsidRDefault="00DD64AD" w:rsidP="00DE774F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109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4.95</w:t>
            </w:r>
          </w:p>
        </w:tc>
        <w:tc>
          <w:tcPr>
            <w:tcW w:w="1208" w:type="dxa"/>
            <w:noWrap/>
            <w:hideMark/>
          </w:tcPr>
          <w:p w:rsidR="00DD64AD" w:rsidRPr="00F1092E" w:rsidRDefault="00DD64AD" w:rsidP="00DE774F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109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2.55</w:t>
            </w:r>
          </w:p>
        </w:tc>
      </w:tr>
      <w:tr w:rsidR="00DD64AD" w:rsidRPr="00F1092E" w:rsidTr="00DE774F">
        <w:trPr>
          <w:trHeight w:val="317"/>
        </w:trPr>
        <w:tc>
          <w:tcPr>
            <w:cnfStyle w:val="001000000000"/>
            <w:tcW w:w="1871" w:type="dxa"/>
            <w:noWrap/>
            <w:hideMark/>
          </w:tcPr>
          <w:p w:rsidR="00DD64AD" w:rsidRPr="00F1092E" w:rsidRDefault="00DD64AD" w:rsidP="00DE774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F109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Ossington</w:t>
            </w:r>
            <w:proofErr w:type="spellEnd"/>
          </w:p>
        </w:tc>
        <w:tc>
          <w:tcPr>
            <w:tcW w:w="1208" w:type="dxa"/>
            <w:noWrap/>
            <w:hideMark/>
          </w:tcPr>
          <w:p w:rsidR="00DD64AD" w:rsidRPr="00F1092E" w:rsidRDefault="00DD64AD" w:rsidP="00DE774F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109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08" w:type="dxa"/>
            <w:noWrap/>
            <w:hideMark/>
          </w:tcPr>
          <w:p w:rsidR="00DD64AD" w:rsidRPr="00F1092E" w:rsidRDefault="00DD64AD" w:rsidP="00DE774F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109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1208" w:type="dxa"/>
            <w:noWrap/>
            <w:hideMark/>
          </w:tcPr>
          <w:p w:rsidR="00DD64AD" w:rsidRPr="00F1092E" w:rsidRDefault="00DD64AD" w:rsidP="00DE774F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109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966</w:t>
            </w:r>
          </w:p>
        </w:tc>
        <w:tc>
          <w:tcPr>
            <w:tcW w:w="1208" w:type="dxa"/>
            <w:noWrap/>
            <w:hideMark/>
          </w:tcPr>
          <w:p w:rsidR="00DD64AD" w:rsidRPr="00F1092E" w:rsidRDefault="00DD64AD" w:rsidP="00DE774F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109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2 290</w:t>
            </w:r>
          </w:p>
        </w:tc>
        <w:tc>
          <w:tcPr>
            <w:tcW w:w="1208" w:type="dxa"/>
            <w:noWrap/>
            <w:hideMark/>
          </w:tcPr>
          <w:p w:rsidR="00DD64AD" w:rsidRPr="00F1092E" w:rsidRDefault="00DD64AD" w:rsidP="00DE774F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109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208" w:type="dxa"/>
            <w:noWrap/>
            <w:hideMark/>
          </w:tcPr>
          <w:p w:rsidR="00DD64AD" w:rsidRPr="00F1092E" w:rsidRDefault="00DD64AD" w:rsidP="00DE774F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109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1208" w:type="dxa"/>
            <w:noWrap/>
            <w:hideMark/>
          </w:tcPr>
          <w:p w:rsidR="00DD64AD" w:rsidRPr="00F1092E" w:rsidRDefault="00DD64AD" w:rsidP="00DE774F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109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1.6</w:t>
            </w:r>
          </w:p>
        </w:tc>
      </w:tr>
      <w:tr w:rsidR="00DD64AD" w:rsidRPr="00F1092E" w:rsidTr="00DE774F">
        <w:trPr>
          <w:cnfStyle w:val="000000100000"/>
          <w:trHeight w:val="317"/>
        </w:trPr>
        <w:tc>
          <w:tcPr>
            <w:cnfStyle w:val="001000000000"/>
            <w:tcW w:w="1871" w:type="dxa"/>
            <w:noWrap/>
            <w:hideMark/>
          </w:tcPr>
          <w:p w:rsidR="00DD64AD" w:rsidRPr="00F1092E" w:rsidRDefault="00DD64AD" w:rsidP="00DE774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F109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Christie</w:t>
            </w:r>
          </w:p>
        </w:tc>
        <w:tc>
          <w:tcPr>
            <w:tcW w:w="1208" w:type="dxa"/>
            <w:noWrap/>
            <w:hideMark/>
          </w:tcPr>
          <w:p w:rsidR="00DD64AD" w:rsidRPr="00F1092E" w:rsidRDefault="00DD64AD" w:rsidP="00DE774F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109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08" w:type="dxa"/>
            <w:noWrap/>
            <w:hideMark/>
          </w:tcPr>
          <w:p w:rsidR="00DD64AD" w:rsidRPr="00F1092E" w:rsidRDefault="00DD64AD" w:rsidP="00DE774F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109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1208" w:type="dxa"/>
            <w:noWrap/>
            <w:hideMark/>
          </w:tcPr>
          <w:p w:rsidR="00DD64AD" w:rsidRPr="00F1092E" w:rsidRDefault="00DD64AD" w:rsidP="00DE774F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109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966</w:t>
            </w:r>
          </w:p>
        </w:tc>
        <w:tc>
          <w:tcPr>
            <w:tcW w:w="1208" w:type="dxa"/>
            <w:noWrap/>
            <w:hideMark/>
          </w:tcPr>
          <w:p w:rsidR="00DD64AD" w:rsidRPr="00F1092E" w:rsidRDefault="00DD64AD" w:rsidP="00DE774F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109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 390</w:t>
            </w:r>
          </w:p>
        </w:tc>
        <w:tc>
          <w:tcPr>
            <w:tcW w:w="1208" w:type="dxa"/>
            <w:noWrap/>
            <w:hideMark/>
          </w:tcPr>
          <w:p w:rsidR="00DD64AD" w:rsidRPr="00F1092E" w:rsidRDefault="00DD64AD" w:rsidP="00DE774F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109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208" w:type="dxa"/>
            <w:noWrap/>
            <w:hideMark/>
          </w:tcPr>
          <w:p w:rsidR="00DD64AD" w:rsidRPr="00F1092E" w:rsidRDefault="00DD64AD" w:rsidP="00DE774F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109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1208" w:type="dxa"/>
            <w:noWrap/>
            <w:hideMark/>
          </w:tcPr>
          <w:p w:rsidR="00DD64AD" w:rsidRPr="00F1092E" w:rsidRDefault="00DD64AD" w:rsidP="00DE774F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109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4.95</w:t>
            </w:r>
          </w:p>
        </w:tc>
      </w:tr>
      <w:tr w:rsidR="00DD64AD" w:rsidRPr="00F1092E" w:rsidTr="00DE774F">
        <w:trPr>
          <w:trHeight w:val="317"/>
        </w:trPr>
        <w:tc>
          <w:tcPr>
            <w:cnfStyle w:val="001000000000"/>
            <w:tcW w:w="1871" w:type="dxa"/>
            <w:noWrap/>
            <w:hideMark/>
          </w:tcPr>
          <w:p w:rsidR="00DD64AD" w:rsidRPr="00F1092E" w:rsidRDefault="00DD64AD" w:rsidP="00DE774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B</w:t>
            </w:r>
            <w:r w:rsidRPr="00F109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athurst</w:t>
            </w:r>
          </w:p>
        </w:tc>
        <w:tc>
          <w:tcPr>
            <w:tcW w:w="1208" w:type="dxa"/>
            <w:noWrap/>
            <w:hideMark/>
          </w:tcPr>
          <w:p w:rsidR="00DD64AD" w:rsidRPr="00F1092E" w:rsidRDefault="00DD64AD" w:rsidP="00DE774F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109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08" w:type="dxa"/>
            <w:noWrap/>
            <w:hideMark/>
          </w:tcPr>
          <w:p w:rsidR="00DD64AD" w:rsidRPr="00F1092E" w:rsidRDefault="00DD64AD" w:rsidP="00DE774F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109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1208" w:type="dxa"/>
            <w:noWrap/>
            <w:hideMark/>
          </w:tcPr>
          <w:p w:rsidR="00DD64AD" w:rsidRPr="00F1092E" w:rsidRDefault="00DD64AD" w:rsidP="00DE774F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109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966</w:t>
            </w:r>
          </w:p>
        </w:tc>
        <w:tc>
          <w:tcPr>
            <w:tcW w:w="1208" w:type="dxa"/>
            <w:noWrap/>
            <w:hideMark/>
          </w:tcPr>
          <w:p w:rsidR="00DD64AD" w:rsidRPr="00F1092E" w:rsidRDefault="00DD64AD" w:rsidP="00DE774F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109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5 510</w:t>
            </w:r>
          </w:p>
        </w:tc>
        <w:tc>
          <w:tcPr>
            <w:tcW w:w="1208" w:type="dxa"/>
            <w:noWrap/>
            <w:hideMark/>
          </w:tcPr>
          <w:p w:rsidR="00DD64AD" w:rsidRPr="00F1092E" w:rsidRDefault="00DD64AD" w:rsidP="00DE774F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109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208" w:type="dxa"/>
            <w:noWrap/>
            <w:hideMark/>
          </w:tcPr>
          <w:p w:rsidR="00DD64AD" w:rsidRPr="00F1092E" w:rsidRDefault="00DD64AD" w:rsidP="00DE774F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109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0.45</w:t>
            </w:r>
          </w:p>
        </w:tc>
        <w:tc>
          <w:tcPr>
            <w:tcW w:w="1208" w:type="dxa"/>
            <w:noWrap/>
            <w:hideMark/>
          </w:tcPr>
          <w:p w:rsidR="00DD64AD" w:rsidRPr="00F1092E" w:rsidRDefault="00DD64AD" w:rsidP="00DE774F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109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5.8</w:t>
            </w:r>
          </w:p>
        </w:tc>
      </w:tr>
      <w:tr w:rsidR="00DD64AD" w:rsidRPr="00F1092E" w:rsidTr="00DE774F">
        <w:trPr>
          <w:cnfStyle w:val="000000100000"/>
          <w:trHeight w:val="317"/>
        </w:trPr>
        <w:tc>
          <w:tcPr>
            <w:cnfStyle w:val="001000000000"/>
            <w:tcW w:w="1871" w:type="dxa"/>
            <w:noWrap/>
            <w:hideMark/>
          </w:tcPr>
          <w:p w:rsidR="00DD64AD" w:rsidRPr="00F1092E" w:rsidRDefault="00DD64AD" w:rsidP="00DE774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F109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Bay</w:t>
            </w:r>
          </w:p>
        </w:tc>
        <w:tc>
          <w:tcPr>
            <w:tcW w:w="1208" w:type="dxa"/>
            <w:noWrap/>
            <w:hideMark/>
          </w:tcPr>
          <w:p w:rsidR="00DD64AD" w:rsidRPr="00F1092E" w:rsidRDefault="00DD64AD" w:rsidP="00DE774F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109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08" w:type="dxa"/>
            <w:noWrap/>
            <w:hideMark/>
          </w:tcPr>
          <w:p w:rsidR="00DD64AD" w:rsidRPr="00F1092E" w:rsidRDefault="00DD64AD" w:rsidP="00DE774F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109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1208" w:type="dxa"/>
            <w:noWrap/>
            <w:hideMark/>
          </w:tcPr>
          <w:p w:rsidR="00DD64AD" w:rsidRPr="00F1092E" w:rsidRDefault="00DD64AD" w:rsidP="00DE774F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109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966</w:t>
            </w:r>
          </w:p>
        </w:tc>
        <w:tc>
          <w:tcPr>
            <w:tcW w:w="1208" w:type="dxa"/>
            <w:noWrap/>
            <w:hideMark/>
          </w:tcPr>
          <w:p w:rsidR="00DD64AD" w:rsidRPr="00F1092E" w:rsidRDefault="00DD64AD" w:rsidP="00DE774F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109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1 050</w:t>
            </w:r>
          </w:p>
        </w:tc>
        <w:tc>
          <w:tcPr>
            <w:tcW w:w="1208" w:type="dxa"/>
            <w:noWrap/>
            <w:hideMark/>
          </w:tcPr>
          <w:p w:rsidR="00DD64AD" w:rsidRPr="00F1092E" w:rsidRDefault="00DD64AD" w:rsidP="00DE774F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109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208" w:type="dxa"/>
            <w:noWrap/>
            <w:hideMark/>
          </w:tcPr>
          <w:p w:rsidR="00DD64AD" w:rsidRPr="00F1092E" w:rsidRDefault="00DD64AD" w:rsidP="00DE774F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109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9.9</w:t>
            </w:r>
          </w:p>
        </w:tc>
        <w:tc>
          <w:tcPr>
            <w:tcW w:w="1208" w:type="dxa"/>
            <w:noWrap/>
            <w:hideMark/>
          </w:tcPr>
          <w:p w:rsidR="00DD64AD" w:rsidRPr="00F1092E" w:rsidRDefault="00DD64AD" w:rsidP="00DE774F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109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4.3</w:t>
            </w:r>
          </w:p>
        </w:tc>
      </w:tr>
      <w:tr w:rsidR="00DD64AD" w:rsidRPr="00F1092E" w:rsidTr="00DE774F">
        <w:trPr>
          <w:trHeight w:val="317"/>
        </w:trPr>
        <w:tc>
          <w:tcPr>
            <w:cnfStyle w:val="001000000000"/>
            <w:tcW w:w="1871" w:type="dxa"/>
            <w:noWrap/>
            <w:hideMark/>
          </w:tcPr>
          <w:p w:rsidR="00DD64AD" w:rsidRPr="00F1092E" w:rsidRDefault="00DD64AD" w:rsidP="00DE774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F109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Sherbourne</w:t>
            </w:r>
            <w:proofErr w:type="spellEnd"/>
          </w:p>
        </w:tc>
        <w:tc>
          <w:tcPr>
            <w:tcW w:w="1208" w:type="dxa"/>
            <w:noWrap/>
            <w:hideMark/>
          </w:tcPr>
          <w:p w:rsidR="00DD64AD" w:rsidRPr="00F1092E" w:rsidRDefault="00DD64AD" w:rsidP="00DE774F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109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08" w:type="dxa"/>
            <w:noWrap/>
            <w:hideMark/>
          </w:tcPr>
          <w:p w:rsidR="00DD64AD" w:rsidRPr="00F1092E" w:rsidRDefault="00DD64AD" w:rsidP="00DE774F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109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1208" w:type="dxa"/>
            <w:noWrap/>
            <w:hideMark/>
          </w:tcPr>
          <w:p w:rsidR="00DD64AD" w:rsidRPr="00F1092E" w:rsidRDefault="00DD64AD" w:rsidP="00DE774F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109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966</w:t>
            </w:r>
          </w:p>
        </w:tc>
        <w:tc>
          <w:tcPr>
            <w:tcW w:w="1208" w:type="dxa"/>
            <w:noWrap/>
            <w:hideMark/>
          </w:tcPr>
          <w:p w:rsidR="00DD64AD" w:rsidRPr="00F1092E" w:rsidRDefault="00DD64AD" w:rsidP="00DE774F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109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5 860</w:t>
            </w:r>
          </w:p>
        </w:tc>
        <w:tc>
          <w:tcPr>
            <w:tcW w:w="1208" w:type="dxa"/>
            <w:noWrap/>
            <w:hideMark/>
          </w:tcPr>
          <w:p w:rsidR="00DD64AD" w:rsidRPr="00F1092E" w:rsidRDefault="00DD64AD" w:rsidP="00DE774F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109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208" w:type="dxa"/>
            <w:noWrap/>
            <w:hideMark/>
          </w:tcPr>
          <w:p w:rsidR="00DD64AD" w:rsidRPr="00F1092E" w:rsidRDefault="00DD64AD" w:rsidP="00DE774F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109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2.65</w:t>
            </w:r>
          </w:p>
        </w:tc>
        <w:tc>
          <w:tcPr>
            <w:tcW w:w="1208" w:type="dxa"/>
            <w:noWrap/>
            <w:hideMark/>
          </w:tcPr>
          <w:p w:rsidR="00DD64AD" w:rsidRPr="00F1092E" w:rsidRDefault="00DD64AD" w:rsidP="00DE774F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109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2.45</w:t>
            </w:r>
          </w:p>
        </w:tc>
      </w:tr>
      <w:tr w:rsidR="00DD64AD" w:rsidRPr="00F1092E" w:rsidTr="00DE774F">
        <w:trPr>
          <w:cnfStyle w:val="000000100000"/>
          <w:trHeight w:val="317"/>
        </w:trPr>
        <w:tc>
          <w:tcPr>
            <w:cnfStyle w:val="001000000000"/>
            <w:tcW w:w="1871" w:type="dxa"/>
            <w:noWrap/>
            <w:hideMark/>
          </w:tcPr>
          <w:p w:rsidR="00DD64AD" w:rsidRPr="00F1092E" w:rsidRDefault="00DD64AD" w:rsidP="00DE774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F109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Castle Frank</w:t>
            </w:r>
          </w:p>
        </w:tc>
        <w:tc>
          <w:tcPr>
            <w:tcW w:w="1208" w:type="dxa"/>
            <w:noWrap/>
            <w:hideMark/>
          </w:tcPr>
          <w:p w:rsidR="00DD64AD" w:rsidRPr="00F1092E" w:rsidRDefault="00DD64AD" w:rsidP="00DE774F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109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08" w:type="dxa"/>
            <w:noWrap/>
            <w:hideMark/>
          </w:tcPr>
          <w:p w:rsidR="00DD64AD" w:rsidRPr="00F1092E" w:rsidRDefault="00DD64AD" w:rsidP="00DE774F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109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1208" w:type="dxa"/>
            <w:noWrap/>
            <w:hideMark/>
          </w:tcPr>
          <w:p w:rsidR="00DD64AD" w:rsidRPr="00F1092E" w:rsidRDefault="00DD64AD" w:rsidP="00DE774F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109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966</w:t>
            </w:r>
          </w:p>
        </w:tc>
        <w:tc>
          <w:tcPr>
            <w:tcW w:w="1208" w:type="dxa"/>
            <w:noWrap/>
            <w:hideMark/>
          </w:tcPr>
          <w:p w:rsidR="00DD64AD" w:rsidRPr="00F1092E" w:rsidRDefault="00DD64AD" w:rsidP="00DE774F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109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 070</w:t>
            </w:r>
          </w:p>
        </w:tc>
        <w:tc>
          <w:tcPr>
            <w:tcW w:w="1208" w:type="dxa"/>
            <w:noWrap/>
            <w:hideMark/>
          </w:tcPr>
          <w:p w:rsidR="00DD64AD" w:rsidRPr="00F1092E" w:rsidRDefault="00DD64AD" w:rsidP="00DE774F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109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208" w:type="dxa"/>
            <w:noWrap/>
            <w:hideMark/>
          </w:tcPr>
          <w:p w:rsidR="00DD64AD" w:rsidRPr="00F1092E" w:rsidRDefault="00DD64AD" w:rsidP="00DE774F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208" w:type="dxa"/>
            <w:noWrap/>
            <w:hideMark/>
          </w:tcPr>
          <w:p w:rsidR="00DD64AD" w:rsidRPr="00F1092E" w:rsidRDefault="00DD64AD" w:rsidP="00DE774F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D64AD" w:rsidRPr="00F1092E" w:rsidTr="00DE774F">
        <w:trPr>
          <w:trHeight w:val="317"/>
        </w:trPr>
        <w:tc>
          <w:tcPr>
            <w:cnfStyle w:val="001000000000"/>
            <w:tcW w:w="1871" w:type="dxa"/>
            <w:noWrap/>
            <w:hideMark/>
          </w:tcPr>
          <w:p w:rsidR="00DD64AD" w:rsidRPr="00F1092E" w:rsidRDefault="00DD64AD" w:rsidP="00DE774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F109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Broadview</w:t>
            </w:r>
          </w:p>
        </w:tc>
        <w:tc>
          <w:tcPr>
            <w:tcW w:w="1208" w:type="dxa"/>
            <w:noWrap/>
            <w:hideMark/>
          </w:tcPr>
          <w:p w:rsidR="00DD64AD" w:rsidRPr="00F1092E" w:rsidRDefault="00DD64AD" w:rsidP="00DE774F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109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08" w:type="dxa"/>
            <w:noWrap/>
            <w:hideMark/>
          </w:tcPr>
          <w:p w:rsidR="00DD64AD" w:rsidRPr="00F1092E" w:rsidRDefault="00DD64AD" w:rsidP="00DE774F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109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1208" w:type="dxa"/>
            <w:noWrap/>
            <w:hideMark/>
          </w:tcPr>
          <w:p w:rsidR="00DD64AD" w:rsidRPr="00F1092E" w:rsidRDefault="00DD64AD" w:rsidP="00DE774F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109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966</w:t>
            </w:r>
          </w:p>
        </w:tc>
        <w:tc>
          <w:tcPr>
            <w:tcW w:w="1208" w:type="dxa"/>
            <w:noWrap/>
            <w:hideMark/>
          </w:tcPr>
          <w:p w:rsidR="00DD64AD" w:rsidRPr="00F1092E" w:rsidRDefault="00DD64AD" w:rsidP="00DE774F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109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4 880</w:t>
            </w:r>
          </w:p>
        </w:tc>
        <w:tc>
          <w:tcPr>
            <w:tcW w:w="1208" w:type="dxa"/>
            <w:noWrap/>
            <w:hideMark/>
          </w:tcPr>
          <w:p w:rsidR="00DD64AD" w:rsidRPr="00F1092E" w:rsidRDefault="00DD64AD" w:rsidP="00DE774F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109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208" w:type="dxa"/>
            <w:noWrap/>
            <w:hideMark/>
          </w:tcPr>
          <w:p w:rsidR="00DD64AD" w:rsidRPr="00F1092E" w:rsidRDefault="00DD64AD" w:rsidP="00DE774F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109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8.8</w:t>
            </w:r>
          </w:p>
        </w:tc>
        <w:tc>
          <w:tcPr>
            <w:tcW w:w="1208" w:type="dxa"/>
            <w:noWrap/>
            <w:hideMark/>
          </w:tcPr>
          <w:p w:rsidR="00DD64AD" w:rsidRPr="00F1092E" w:rsidRDefault="00DD64AD" w:rsidP="00DE774F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109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6</w:t>
            </w:r>
          </w:p>
        </w:tc>
      </w:tr>
      <w:tr w:rsidR="00DD64AD" w:rsidRPr="00F1092E" w:rsidTr="00DE774F">
        <w:trPr>
          <w:cnfStyle w:val="000000100000"/>
          <w:trHeight w:val="317"/>
        </w:trPr>
        <w:tc>
          <w:tcPr>
            <w:cnfStyle w:val="001000000000"/>
            <w:tcW w:w="1871" w:type="dxa"/>
            <w:noWrap/>
            <w:hideMark/>
          </w:tcPr>
          <w:p w:rsidR="00DD64AD" w:rsidRPr="00F1092E" w:rsidRDefault="00DD64AD" w:rsidP="00DE774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F109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Chester</w:t>
            </w:r>
          </w:p>
        </w:tc>
        <w:tc>
          <w:tcPr>
            <w:tcW w:w="1208" w:type="dxa"/>
            <w:noWrap/>
            <w:hideMark/>
          </w:tcPr>
          <w:p w:rsidR="00DD64AD" w:rsidRPr="00F1092E" w:rsidRDefault="00DD64AD" w:rsidP="00DE774F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109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08" w:type="dxa"/>
            <w:noWrap/>
            <w:hideMark/>
          </w:tcPr>
          <w:p w:rsidR="00DD64AD" w:rsidRPr="00F1092E" w:rsidRDefault="00DD64AD" w:rsidP="00DE774F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109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1208" w:type="dxa"/>
            <w:noWrap/>
            <w:hideMark/>
          </w:tcPr>
          <w:p w:rsidR="00DD64AD" w:rsidRPr="00F1092E" w:rsidRDefault="00DD64AD" w:rsidP="00DE774F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109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966</w:t>
            </w:r>
          </w:p>
        </w:tc>
        <w:tc>
          <w:tcPr>
            <w:tcW w:w="1208" w:type="dxa"/>
            <w:noWrap/>
            <w:hideMark/>
          </w:tcPr>
          <w:p w:rsidR="00DD64AD" w:rsidRPr="00F1092E" w:rsidRDefault="00DD64AD" w:rsidP="00DE774F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109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 540</w:t>
            </w:r>
          </w:p>
        </w:tc>
        <w:tc>
          <w:tcPr>
            <w:tcW w:w="1208" w:type="dxa"/>
            <w:noWrap/>
            <w:hideMark/>
          </w:tcPr>
          <w:p w:rsidR="00DD64AD" w:rsidRPr="00F1092E" w:rsidRDefault="00DD64AD" w:rsidP="00DE774F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109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208" w:type="dxa"/>
            <w:noWrap/>
            <w:hideMark/>
          </w:tcPr>
          <w:p w:rsidR="00DD64AD" w:rsidRPr="00F1092E" w:rsidRDefault="00DD64AD" w:rsidP="00DE774F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208" w:type="dxa"/>
            <w:noWrap/>
            <w:hideMark/>
          </w:tcPr>
          <w:p w:rsidR="00DD64AD" w:rsidRPr="00F1092E" w:rsidRDefault="00DD64AD" w:rsidP="00DE774F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D64AD" w:rsidRPr="00F1092E" w:rsidTr="00DE774F">
        <w:trPr>
          <w:trHeight w:val="317"/>
        </w:trPr>
        <w:tc>
          <w:tcPr>
            <w:cnfStyle w:val="001000000000"/>
            <w:tcW w:w="1871" w:type="dxa"/>
            <w:noWrap/>
            <w:hideMark/>
          </w:tcPr>
          <w:p w:rsidR="00DD64AD" w:rsidRPr="00F1092E" w:rsidRDefault="00DD64AD" w:rsidP="00DE774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F109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Pape</w:t>
            </w:r>
            <w:proofErr w:type="spellEnd"/>
          </w:p>
        </w:tc>
        <w:tc>
          <w:tcPr>
            <w:tcW w:w="1208" w:type="dxa"/>
            <w:noWrap/>
            <w:hideMark/>
          </w:tcPr>
          <w:p w:rsidR="00DD64AD" w:rsidRPr="00F1092E" w:rsidRDefault="00DD64AD" w:rsidP="00DE774F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109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08" w:type="dxa"/>
            <w:noWrap/>
            <w:hideMark/>
          </w:tcPr>
          <w:p w:rsidR="00DD64AD" w:rsidRPr="00F1092E" w:rsidRDefault="00DD64AD" w:rsidP="00DE774F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109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1208" w:type="dxa"/>
            <w:noWrap/>
            <w:hideMark/>
          </w:tcPr>
          <w:p w:rsidR="00DD64AD" w:rsidRPr="00F1092E" w:rsidRDefault="00DD64AD" w:rsidP="00DE774F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109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966</w:t>
            </w:r>
          </w:p>
        </w:tc>
        <w:tc>
          <w:tcPr>
            <w:tcW w:w="1208" w:type="dxa"/>
            <w:noWrap/>
            <w:hideMark/>
          </w:tcPr>
          <w:p w:rsidR="00DD64AD" w:rsidRPr="00F1092E" w:rsidRDefault="00DD64AD" w:rsidP="00DE774F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109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6 670</w:t>
            </w:r>
          </w:p>
        </w:tc>
        <w:tc>
          <w:tcPr>
            <w:tcW w:w="1208" w:type="dxa"/>
            <w:noWrap/>
            <w:hideMark/>
          </w:tcPr>
          <w:p w:rsidR="00DD64AD" w:rsidRPr="00F1092E" w:rsidRDefault="00DD64AD" w:rsidP="00DE774F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109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208" w:type="dxa"/>
            <w:noWrap/>
            <w:hideMark/>
          </w:tcPr>
          <w:p w:rsidR="00DD64AD" w:rsidRPr="00F1092E" w:rsidRDefault="00DD64AD" w:rsidP="00DE774F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109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9.15</w:t>
            </w:r>
          </w:p>
        </w:tc>
        <w:tc>
          <w:tcPr>
            <w:tcW w:w="1208" w:type="dxa"/>
            <w:noWrap/>
            <w:hideMark/>
          </w:tcPr>
          <w:p w:rsidR="00DD64AD" w:rsidRPr="00F1092E" w:rsidRDefault="00DD64AD" w:rsidP="00DE774F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109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3.5</w:t>
            </w:r>
          </w:p>
        </w:tc>
      </w:tr>
      <w:tr w:rsidR="00DD64AD" w:rsidRPr="00F1092E" w:rsidTr="00DE774F">
        <w:trPr>
          <w:cnfStyle w:val="000000100000"/>
          <w:trHeight w:val="317"/>
        </w:trPr>
        <w:tc>
          <w:tcPr>
            <w:cnfStyle w:val="001000000000"/>
            <w:tcW w:w="1871" w:type="dxa"/>
            <w:noWrap/>
            <w:hideMark/>
          </w:tcPr>
          <w:p w:rsidR="00DD64AD" w:rsidRPr="00F1092E" w:rsidRDefault="00DD64AD" w:rsidP="00DE774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F109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Donlands</w:t>
            </w:r>
            <w:proofErr w:type="spellEnd"/>
          </w:p>
        </w:tc>
        <w:tc>
          <w:tcPr>
            <w:tcW w:w="1208" w:type="dxa"/>
            <w:noWrap/>
            <w:hideMark/>
          </w:tcPr>
          <w:p w:rsidR="00DD64AD" w:rsidRPr="00F1092E" w:rsidRDefault="00DD64AD" w:rsidP="00DE774F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109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08" w:type="dxa"/>
            <w:noWrap/>
            <w:hideMark/>
          </w:tcPr>
          <w:p w:rsidR="00DD64AD" w:rsidRPr="00F1092E" w:rsidRDefault="00DD64AD" w:rsidP="00DE774F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109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1208" w:type="dxa"/>
            <w:noWrap/>
            <w:hideMark/>
          </w:tcPr>
          <w:p w:rsidR="00DD64AD" w:rsidRPr="00F1092E" w:rsidRDefault="00DD64AD" w:rsidP="00DE774F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109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966</w:t>
            </w:r>
          </w:p>
        </w:tc>
        <w:tc>
          <w:tcPr>
            <w:tcW w:w="1208" w:type="dxa"/>
            <w:noWrap/>
            <w:hideMark/>
          </w:tcPr>
          <w:p w:rsidR="00DD64AD" w:rsidRPr="00F1092E" w:rsidRDefault="00DD64AD" w:rsidP="00DE774F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109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 750</w:t>
            </w:r>
          </w:p>
        </w:tc>
        <w:tc>
          <w:tcPr>
            <w:tcW w:w="1208" w:type="dxa"/>
            <w:noWrap/>
            <w:hideMark/>
          </w:tcPr>
          <w:p w:rsidR="00DD64AD" w:rsidRPr="00F1092E" w:rsidRDefault="00DD64AD" w:rsidP="00DE774F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109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208" w:type="dxa"/>
            <w:noWrap/>
            <w:hideMark/>
          </w:tcPr>
          <w:p w:rsidR="00DD64AD" w:rsidRPr="00F1092E" w:rsidRDefault="00DD64AD" w:rsidP="00DE774F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208" w:type="dxa"/>
            <w:noWrap/>
            <w:hideMark/>
          </w:tcPr>
          <w:p w:rsidR="00DD64AD" w:rsidRPr="00F1092E" w:rsidRDefault="00DD64AD" w:rsidP="00DE774F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D64AD" w:rsidRPr="00F1092E" w:rsidTr="00DE774F">
        <w:trPr>
          <w:trHeight w:val="317"/>
        </w:trPr>
        <w:tc>
          <w:tcPr>
            <w:cnfStyle w:val="001000000000"/>
            <w:tcW w:w="1871" w:type="dxa"/>
            <w:noWrap/>
            <w:hideMark/>
          </w:tcPr>
          <w:p w:rsidR="00DD64AD" w:rsidRPr="00F1092E" w:rsidRDefault="00DD64AD" w:rsidP="00DE774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F109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Greenwood</w:t>
            </w:r>
          </w:p>
        </w:tc>
        <w:tc>
          <w:tcPr>
            <w:tcW w:w="1208" w:type="dxa"/>
            <w:noWrap/>
            <w:hideMark/>
          </w:tcPr>
          <w:p w:rsidR="00DD64AD" w:rsidRPr="00F1092E" w:rsidRDefault="00DD64AD" w:rsidP="00DE774F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109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08" w:type="dxa"/>
            <w:noWrap/>
            <w:hideMark/>
          </w:tcPr>
          <w:p w:rsidR="00DD64AD" w:rsidRPr="00F1092E" w:rsidRDefault="00DD64AD" w:rsidP="00DE774F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109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1208" w:type="dxa"/>
            <w:noWrap/>
            <w:hideMark/>
          </w:tcPr>
          <w:p w:rsidR="00DD64AD" w:rsidRPr="00F1092E" w:rsidRDefault="00DD64AD" w:rsidP="00DE774F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109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966</w:t>
            </w:r>
          </w:p>
        </w:tc>
        <w:tc>
          <w:tcPr>
            <w:tcW w:w="1208" w:type="dxa"/>
            <w:noWrap/>
            <w:hideMark/>
          </w:tcPr>
          <w:p w:rsidR="00DD64AD" w:rsidRPr="00F1092E" w:rsidRDefault="00DD64AD" w:rsidP="00DE774F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109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 660</w:t>
            </w:r>
          </w:p>
        </w:tc>
        <w:tc>
          <w:tcPr>
            <w:tcW w:w="1208" w:type="dxa"/>
            <w:noWrap/>
            <w:hideMark/>
          </w:tcPr>
          <w:p w:rsidR="00DD64AD" w:rsidRPr="00F1092E" w:rsidRDefault="00DD64AD" w:rsidP="00DE774F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109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208" w:type="dxa"/>
            <w:noWrap/>
            <w:hideMark/>
          </w:tcPr>
          <w:p w:rsidR="00DD64AD" w:rsidRPr="00F1092E" w:rsidRDefault="00DD64AD" w:rsidP="00DE774F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208" w:type="dxa"/>
            <w:noWrap/>
            <w:hideMark/>
          </w:tcPr>
          <w:p w:rsidR="00DD64AD" w:rsidRPr="00F1092E" w:rsidRDefault="00DD64AD" w:rsidP="00DE774F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D64AD" w:rsidRPr="00F1092E" w:rsidTr="00DE774F">
        <w:trPr>
          <w:cnfStyle w:val="000000100000"/>
          <w:trHeight w:val="317"/>
        </w:trPr>
        <w:tc>
          <w:tcPr>
            <w:cnfStyle w:val="001000000000"/>
            <w:tcW w:w="1871" w:type="dxa"/>
            <w:noWrap/>
            <w:hideMark/>
          </w:tcPr>
          <w:p w:rsidR="00DD64AD" w:rsidRPr="00F1092E" w:rsidRDefault="00DD64AD" w:rsidP="00DE774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F109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Coxwell</w:t>
            </w:r>
            <w:proofErr w:type="spellEnd"/>
          </w:p>
        </w:tc>
        <w:tc>
          <w:tcPr>
            <w:tcW w:w="1208" w:type="dxa"/>
            <w:noWrap/>
            <w:hideMark/>
          </w:tcPr>
          <w:p w:rsidR="00DD64AD" w:rsidRPr="00F1092E" w:rsidRDefault="00DD64AD" w:rsidP="00DE774F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109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08" w:type="dxa"/>
            <w:noWrap/>
            <w:hideMark/>
          </w:tcPr>
          <w:p w:rsidR="00DD64AD" w:rsidRPr="00F1092E" w:rsidRDefault="00DD64AD" w:rsidP="00DE774F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109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1208" w:type="dxa"/>
            <w:noWrap/>
            <w:hideMark/>
          </w:tcPr>
          <w:p w:rsidR="00DD64AD" w:rsidRPr="00F1092E" w:rsidRDefault="00DD64AD" w:rsidP="00DE774F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109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966</w:t>
            </w:r>
          </w:p>
        </w:tc>
        <w:tc>
          <w:tcPr>
            <w:tcW w:w="1208" w:type="dxa"/>
            <w:noWrap/>
            <w:hideMark/>
          </w:tcPr>
          <w:p w:rsidR="00DD64AD" w:rsidRPr="00F1092E" w:rsidRDefault="00DD64AD" w:rsidP="00DE774F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109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 980</w:t>
            </w:r>
          </w:p>
        </w:tc>
        <w:tc>
          <w:tcPr>
            <w:tcW w:w="1208" w:type="dxa"/>
            <w:noWrap/>
            <w:hideMark/>
          </w:tcPr>
          <w:p w:rsidR="00DD64AD" w:rsidRPr="00F1092E" w:rsidRDefault="00DD64AD" w:rsidP="00DE774F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109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208" w:type="dxa"/>
            <w:noWrap/>
            <w:hideMark/>
          </w:tcPr>
          <w:p w:rsidR="00DD64AD" w:rsidRPr="00F1092E" w:rsidRDefault="00DD64AD" w:rsidP="00DE774F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109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8.7</w:t>
            </w:r>
          </w:p>
        </w:tc>
        <w:tc>
          <w:tcPr>
            <w:tcW w:w="1208" w:type="dxa"/>
            <w:noWrap/>
            <w:hideMark/>
          </w:tcPr>
          <w:p w:rsidR="00DD64AD" w:rsidRPr="00F1092E" w:rsidRDefault="00DD64AD" w:rsidP="00DE774F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109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4.9</w:t>
            </w:r>
          </w:p>
        </w:tc>
      </w:tr>
      <w:tr w:rsidR="00DD64AD" w:rsidRPr="00F1092E" w:rsidTr="00DE774F">
        <w:trPr>
          <w:trHeight w:val="317"/>
        </w:trPr>
        <w:tc>
          <w:tcPr>
            <w:cnfStyle w:val="001000000000"/>
            <w:tcW w:w="1871" w:type="dxa"/>
            <w:noWrap/>
            <w:hideMark/>
          </w:tcPr>
          <w:p w:rsidR="00DD64AD" w:rsidRPr="00F1092E" w:rsidRDefault="00DD64AD" w:rsidP="00DE774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F109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Woodbine</w:t>
            </w:r>
          </w:p>
        </w:tc>
        <w:tc>
          <w:tcPr>
            <w:tcW w:w="1208" w:type="dxa"/>
            <w:noWrap/>
            <w:hideMark/>
          </w:tcPr>
          <w:p w:rsidR="00DD64AD" w:rsidRPr="00F1092E" w:rsidRDefault="00DD64AD" w:rsidP="00DE774F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109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08" w:type="dxa"/>
            <w:noWrap/>
            <w:hideMark/>
          </w:tcPr>
          <w:p w:rsidR="00DD64AD" w:rsidRPr="00F1092E" w:rsidRDefault="00DD64AD" w:rsidP="00DE774F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109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1208" w:type="dxa"/>
            <w:noWrap/>
            <w:hideMark/>
          </w:tcPr>
          <w:p w:rsidR="00DD64AD" w:rsidRPr="00F1092E" w:rsidRDefault="00DD64AD" w:rsidP="00DE774F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109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966</w:t>
            </w:r>
          </w:p>
        </w:tc>
        <w:tc>
          <w:tcPr>
            <w:tcW w:w="1208" w:type="dxa"/>
            <w:noWrap/>
            <w:hideMark/>
          </w:tcPr>
          <w:p w:rsidR="00DD64AD" w:rsidRPr="00F1092E" w:rsidRDefault="00DD64AD" w:rsidP="00DE774F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109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 570</w:t>
            </w:r>
          </w:p>
        </w:tc>
        <w:tc>
          <w:tcPr>
            <w:tcW w:w="1208" w:type="dxa"/>
            <w:noWrap/>
            <w:hideMark/>
          </w:tcPr>
          <w:p w:rsidR="00DD64AD" w:rsidRPr="00F1092E" w:rsidRDefault="00DD64AD" w:rsidP="00DE774F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109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208" w:type="dxa"/>
            <w:noWrap/>
            <w:hideMark/>
          </w:tcPr>
          <w:p w:rsidR="00DD64AD" w:rsidRPr="00F1092E" w:rsidRDefault="00DD64AD" w:rsidP="00DE774F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109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0.15</w:t>
            </w:r>
          </w:p>
        </w:tc>
        <w:tc>
          <w:tcPr>
            <w:tcW w:w="1208" w:type="dxa"/>
            <w:noWrap/>
            <w:hideMark/>
          </w:tcPr>
          <w:p w:rsidR="00DD64AD" w:rsidRPr="00F1092E" w:rsidRDefault="00DD64AD" w:rsidP="00DE774F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109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3.05</w:t>
            </w:r>
          </w:p>
        </w:tc>
      </w:tr>
      <w:tr w:rsidR="00DD64AD" w:rsidRPr="00F1092E" w:rsidTr="00DE774F">
        <w:trPr>
          <w:cnfStyle w:val="000000100000"/>
          <w:trHeight w:val="317"/>
        </w:trPr>
        <w:tc>
          <w:tcPr>
            <w:cnfStyle w:val="001000000000"/>
            <w:tcW w:w="1871" w:type="dxa"/>
            <w:noWrap/>
            <w:hideMark/>
          </w:tcPr>
          <w:p w:rsidR="00DD64AD" w:rsidRPr="00F1092E" w:rsidRDefault="00DD64AD" w:rsidP="00DE774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F109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 xml:space="preserve">Main Street. </w:t>
            </w:r>
          </w:p>
        </w:tc>
        <w:tc>
          <w:tcPr>
            <w:tcW w:w="1208" w:type="dxa"/>
            <w:noWrap/>
            <w:hideMark/>
          </w:tcPr>
          <w:p w:rsidR="00DD64AD" w:rsidRPr="00F1092E" w:rsidRDefault="00DD64AD" w:rsidP="00DE774F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109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08" w:type="dxa"/>
            <w:noWrap/>
            <w:hideMark/>
          </w:tcPr>
          <w:p w:rsidR="00DD64AD" w:rsidRPr="00F1092E" w:rsidRDefault="00DD64AD" w:rsidP="00DE774F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109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1208" w:type="dxa"/>
            <w:noWrap/>
            <w:hideMark/>
          </w:tcPr>
          <w:p w:rsidR="00DD64AD" w:rsidRPr="00F1092E" w:rsidRDefault="00DD64AD" w:rsidP="00DE774F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109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968</w:t>
            </w:r>
          </w:p>
        </w:tc>
        <w:tc>
          <w:tcPr>
            <w:tcW w:w="1208" w:type="dxa"/>
            <w:noWrap/>
            <w:hideMark/>
          </w:tcPr>
          <w:p w:rsidR="00DD64AD" w:rsidRPr="00F1092E" w:rsidRDefault="00DD64AD" w:rsidP="00DE774F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109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 580</w:t>
            </w:r>
          </w:p>
        </w:tc>
        <w:tc>
          <w:tcPr>
            <w:tcW w:w="1208" w:type="dxa"/>
            <w:noWrap/>
            <w:hideMark/>
          </w:tcPr>
          <w:p w:rsidR="00DD64AD" w:rsidRPr="00F1092E" w:rsidRDefault="00DD64AD" w:rsidP="00DE774F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109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208" w:type="dxa"/>
            <w:noWrap/>
            <w:hideMark/>
          </w:tcPr>
          <w:p w:rsidR="00DD64AD" w:rsidRPr="00F1092E" w:rsidRDefault="00DD64AD" w:rsidP="00DE774F">
            <w:pPr>
              <w:jc w:val="right"/>
              <w:cnfStyle w:val="000000100000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F1092E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12.7</w:t>
            </w:r>
          </w:p>
        </w:tc>
        <w:tc>
          <w:tcPr>
            <w:tcW w:w="1208" w:type="dxa"/>
            <w:noWrap/>
            <w:hideMark/>
          </w:tcPr>
          <w:p w:rsidR="00DD64AD" w:rsidRPr="00F1092E" w:rsidRDefault="00DD64AD" w:rsidP="00DE774F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109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8.2</w:t>
            </w:r>
          </w:p>
        </w:tc>
      </w:tr>
      <w:tr w:rsidR="00DD64AD" w:rsidRPr="00F1092E" w:rsidTr="00DE774F">
        <w:trPr>
          <w:trHeight w:val="317"/>
        </w:trPr>
        <w:tc>
          <w:tcPr>
            <w:cnfStyle w:val="001000000000"/>
            <w:tcW w:w="1871" w:type="dxa"/>
            <w:noWrap/>
            <w:hideMark/>
          </w:tcPr>
          <w:p w:rsidR="00DD64AD" w:rsidRPr="00F1092E" w:rsidRDefault="00DD64AD" w:rsidP="00DE774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F109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Victoria Park</w:t>
            </w:r>
          </w:p>
        </w:tc>
        <w:tc>
          <w:tcPr>
            <w:tcW w:w="1208" w:type="dxa"/>
            <w:noWrap/>
            <w:hideMark/>
          </w:tcPr>
          <w:p w:rsidR="00DD64AD" w:rsidRPr="00F1092E" w:rsidRDefault="00DD64AD" w:rsidP="00DE774F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109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08" w:type="dxa"/>
            <w:noWrap/>
            <w:hideMark/>
          </w:tcPr>
          <w:p w:rsidR="00DD64AD" w:rsidRPr="00F1092E" w:rsidRDefault="00DD64AD" w:rsidP="00DE774F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109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208" w:type="dxa"/>
            <w:noWrap/>
            <w:hideMark/>
          </w:tcPr>
          <w:p w:rsidR="00DD64AD" w:rsidRPr="00F1092E" w:rsidRDefault="00DD64AD" w:rsidP="00DE774F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109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968</w:t>
            </w:r>
          </w:p>
        </w:tc>
        <w:tc>
          <w:tcPr>
            <w:tcW w:w="1208" w:type="dxa"/>
            <w:noWrap/>
            <w:hideMark/>
          </w:tcPr>
          <w:p w:rsidR="00DD64AD" w:rsidRPr="00F1092E" w:rsidRDefault="00DD64AD" w:rsidP="00DE774F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109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9 890</w:t>
            </w:r>
          </w:p>
        </w:tc>
        <w:tc>
          <w:tcPr>
            <w:tcW w:w="1208" w:type="dxa"/>
            <w:noWrap/>
            <w:hideMark/>
          </w:tcPr>
          <w:p w:rsidR="00DD64AD" w:rsidRPr="00F1092E" w:rsidRDefault="00DD64AD" w:rsidP="00DE774F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109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208" w:type="dxa"/>
            <w:noWrap/>
            <w:hideMark/>
          </w:tcPr>
          <w:p w:rsidR="00DD64AD" w:rsidRPr="00F1092E" w:rsidRDefault="00DD64AD" w:rsidP="00DE774F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109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1.15</w:t>
            </w:r>
          </w:p>
        </w:tc>
        <w:tc>
          <w:tcPr>
            <w:tcW w:w="1208" w:type="dxa"/>
            <w:noWrap/>
            <w:hideMark/>
          </w:tcPr>
          <w:p w:rsidR="00DD64AD" w:rsidRPr="00F1092E" w:rsidRDefault="00DD64AD" w:rsidP="00DE774F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109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4.3</w:t>
            </w:r>
          </w:p>
        </w:tc>
      </w:tr>
      <w:tr w:rsidR="00DD64AD" w:rsidRPr="00F1092E" w:rsidTr="00DE774F">
        <w:trPr>
          <w:cnfStyle w:val="000000100000"/>
          <w:trHeight w:val="317"/>
        </w:trPr>
        <w:tc>
          <w:tcPr>
            <w:cnfStyle w:val="001000000000"/>
            <w:tcW w:w="1871" w:type="dxa"/>
            <w:noWrap/>
            <w:hideMark/>
          </w:tcPr>
          <w:p w:rsidR="00DD64AD" w:rsidRPr="00F1092E" w:rsidRDefault="00DD64AD" w:rsidP="00DE774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F109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Warden</w:t>
            </w:r>
          </w:p>
        </w:tc>
        <w:tc>
          <w:tcPr>
            <w:tcW w:w="1208" w:type="dxa"/>
            <w:noWrap/>
            <w:hideMark/>
          </w:tcPr>
          <w:p w:rsidR="00DD64AD" w:rsidRPr="00F1092E" w:rsidRDefault="00DD64AD" w:rsidP="00DE774F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109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08" w:type="dxa"/>
            <w:noWrap/>
            <w:hideMark/>
          </w:tcPr>
          <w:p w:rsidR="00DD64AD" w:rsidRPr="00F1092E" w:rsidRDefault="00DD64AD" w:rsidP="00DE774F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109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208" w:type="dxa"/>
            <w:noWrap/>
            <w:hideMark/>
          </w:tcPr>
          <w:p w:rsidR="00DD64AD" w:rsidRPr="00F1092E" w:rsidRDefault="00DD64AD" w:rsidP="00DE774F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109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968</w:t>
            </w:r>
          </w:p>
        </w:tc>
        <w:tc>
          <w:tcPr>
            <w:tcW w:w="1208" w:type="dxa"/>
            <w:noWrap/>
            <w:hideMark/>
          </w:tcPr>
          <w:p w:rsidR="00DD64AD" w:rsidRPr="00F1092E" w:rsidRDefault="00DD64AD" w:rsidP="00DE774F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109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2 110</w:t>
            </w:r>
          </w:p>
        </w:tc>
        <w:tc>
          <w:tcPr>
            <w:tcW w:w="1208" w:type="dxa"/>
            <w:noWrap/>
            <w:hideMark/>
          </w:tcPr>
          <w:p w:rsidR="00DD64AD" w:rsidRPr="00F1092E" w:rsidRDefault="00DD64AD" w:rsidP="00DE774F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109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208" w:type="dxa"/>
            <w:noWrap/>
            <w:hideMark/>
          </w:tcPr>
          <w:p w:rsidR="00DD64AD" w:rsidRPr="00F1092E" w:rsidRDefault="00DD64AD" w:rsidP="00DE774F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109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3</w:t>
            </w:r>
          </w:p>
        </w:tc>
        <w:tc>
          <w:tcPr>
            <w:tcW w:w="1208" w:type="dxa"/>
            <w:noWrap/>
            <w:hideMark/>
          </w:tcPr>
          <w:p w:rsidR="00DD64AD" w:rsidRPr="00F1092E" w:rsidRDefault="00DD64AD" w:rsidP="00DE774F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109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0.3</w:t>
            </w:r>
          </w:p>
        </w:tc>
      </w:tr>
      <w:tr w:rsidR="00DD64AD" w:rsidRPr="00F1092E" w:rsidTr="00DE774F">
        <w:trPr>
          <w:trHeight w:val="317"/>
        </w:trPr>
        <w:tc>
          <w:tcPr>
            <w:cnfStyle w:val="001000000000"/>
            <w:tcW w:w="1871" w:type="dxa"/>
            <w:noWrap/>
            <w:hideMark/>
          </w:tcPr>
          <w:p w:rsidR="00DD64AD" w:rsidRPr="00F1092E" w:rsidRDefault="00DD64AD" w:rsidP="00DE774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F109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Kennedy</w:t>
            </w:r>
          </w:p>
        </w:tc>
        <w:tc>
          <w:tcPr>
            <w:tcW w:w="1208" w:type="dxa"/>
            <w:noWrap/>
            <w:hideMark/>
          </w:tcPr>
          <w:p w:rsidR="00DD64AD" w:rsidRPr="00F1092E" w:rsidRDefault="00DD64AD" w:rsidP="00DE774F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109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08" w:type="dxa"/>
            <w:noWrap/>
            <w:hideMark/>
          </w:tcPr>
          <w:p w:rsidR="00DD64AD" w:rsidRPr="00F1092E" w:rsidRDefault="00DD64AD" w:rsidP="00DE774F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109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1208" w:type="dxa"/>
            <w:noWrap/>
            <w:hideMark/>
          </w:tcPr>
          <w:p w:rsidR="00DD64AD" w:rsidRPr="00F1092E" w:rsidRDefault="00DD64AD" w:rsidP="00DE774F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109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980</w:t>
            </w:r>
          </w:p>
        </w:tc>
        <w:tc>
          <w:tcPr>
            <w:tcW w:w="1208" w:type="dxa"/>
            <w:noWrap/>
            <w:hideMark/>
          </w:tcPr>
          <w:p w:rsidR="00DD64AD" w:rsidRPr="00F1092E" w:rsidRDefault="00DD64AD" w:rsidP="00DE774F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109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7 330</w:t>
            </w:r>
          </w:p>
        </w:tc>
        <w:tc>
          <w:tcPr>
            <w:tcW w:w="1208" w:type="dxa"/>
            <w:noWrap/>
            <w:hideMark/>
          </w:tcPr>
          <w:p w:rsidR="00DD64AD" w:rsidRPr="00F1092E" w:rsidRDefault="00DD64AD" w:rsidP="00DE774F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109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208" w:type="dxa"/>
            <w:noWrap/>
            <w:hideMark/>
          </w:tcPr>
          <w:p w:rsidR="00DD64AD" w:rsidRPr="00F1092E" w:rsidRDefault="00DD64AD" w:rsidP="00DE774F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109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5.9</w:t>
            </w:r>
          </w:p>
        </w:tc>
        <w:tc>
          <w:tcPr>
            <w:tcW w:w="1208" w:type="dxa"/>
            <w:noWrap/>
            <w:hideMark/>
          </w:tcPr>
          <w:p w:rsidR="00DD64AD" w:rsidRPr="00F1092E" w:rsidRDefault="00DD64AD" w:rsidP="00DE774F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109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5.35</w:t>
            </w:r>
          </w:p>
        </w:tc>
      </w:tr>
      <w:tr w:rsidR="00DD64AD" w:rsidRPr="00F1092E" w:rsidTr="00DE774F">
        <w:trPr>
          <w:cnfStyle w:val="000000100000"/>
          <w:trHeight w:val="317"/>
        </w:trPr>
        <w:tc>
          <w:tcPr>
            <w:cnfStyle w:val="001000000000"/>
            <w:tcW w:w="1871" w:type="dxa"/>
            <w:noWrap/>
            <w:hideMark/>
          </w:tcPr>
          <w:p w:rsidR="00DD64AD" w:rsidRPr="00F1092E" w:rsidRDefault="00DD64AD" w:rsidP="00DE774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F109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Lawrence East</w:t>
            </w:r>
          </w:p>
        </w:tc>
        <w:tc>
          <w:tcPr>
            <w:tcW w:w="1208" w:type="dxa"/>
            <w:noWrap/>
            <w:hideMark/>
          </w:tcPr>
          <w:p w:rsidR="00DD64AD" w:rsidRPr="00F1092E" w:rsidRDefault="00DD64AD" w:rsidP="00DE774F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109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08" w:type="dxa"/>
            <w:noWrap/>
            <w:hideMark/>
          </w:tcPr>
          <w:p w:rsidR="00DD64AD" w:rsidRPr="00F1092E" w:rsidRDefault="00DD64AD" w:rsidP="00DE774F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109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208" w:type="dxa"/>
            <w:noWrap/>
            <w:hideMark/>
          </w:tcPr>
          <w:p w:rsidR="00DD64AD" w:rsidRPr="00F1092E" w:rsidRDefault="00DD64AD" w:rsidP="00DE774F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109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985</w:t>
            </w:r>
          </w:p>
        </w:tc>
        <w:tc>
          <w:tcPr>
            <w:tcW w:w="1208" w:type="dxa"/>
            <w:noWrap/>
            <w:hideMark/>
          </w:tcPr>
          <w:p w:rsidR="00DD64AD" w:rsidRPr="00F1092E" w:rsidRDefault="00DD64AD" w:rsidP="00DE774F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109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 470</w:t>
            </w:r>
          </w:p>
        </w:tc>
        <w:tc>
          <w:tcPr>
            <w:tcW w:w="1208" w:type="dxa"/>
            <w:noWrap/>
            <w:hideMark/>
          </w:tcPr>
          <w:p w:rsidR="00DD64AD" w:rsidRPr="00F1092E" w:rsidRDefault="00DD64AD" w:rsidP="00DE774F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109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208" w:type="dxa"/>
            <w:noWrap/>
            <w:hideMark/>
          </w:tcPr>
          <w:p w:rsidR="00DD64AD" w:rsidRPr="00F1092E" w:rsidRDefault="00DD64AD" w:rsidP="00DE774F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208" w:type="dxa"/>
            <w:noWrap/>
            <w:hideMark/>
          </w:tcPr>
          <w:p w:rsidR="00DD64AD" w:rsidRPr="00F1092E" w:rsidRDefault="00DD64AD" w:rsidP="00DE774F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D64AD" w:rsidRPr="00F1092E" w:rsidTr="00DE774F">
        <w:trPr>
          <w:trHeight w:val="317"/>
        </w:trPr>
        <w:tc>
          <w:tcPr>
            <w:cnfStyle w:val="001000000000"/>
            <w:tcW w:w="1871" w:type="dxa"/>
            <w:noWrap/>
            <w:hideMark/>
          </w:tcPr>
          <w:p w:rsidR="00DD64AD" w:rsidRPr="00F1092E" w:rsidRDefault="00DD64AD" w:rsidP="00DE774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F109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Ellesmere</w:t>
            </w:r>
          </w:p>
        </w:tc>
        <w:tc>
          <w:tcPr>
            <w:tcW w:w="1208" w:type="dxa"/>
            <w:noWrap/>
            <w:hideMark/>
          </w:tcPr>
          <w:p w:rsidR="00DD64AD" w:rsidRPr="00F1092E" w:rsidRDefault="00DD64AD" w:rsidP="00DE774F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109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08" w:type="dxa"/>
            <w:noWrap/>
            <w:hideMark/>
          </w:tcPr>
          <w:p w:rsidR="00DD64AD" w:rsidRPr="00F1092E" w:rsidRDefault="00DD64AD" w:rsidP="00DE774F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109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208" w:type="dxa"/>
            <w:noWrap/>
            <w:hideMark/>
          </w:tcPr>
          <w:p w:rsidR="00DD64AD" w:rsidRPr="00F1092E" w:rsidRDefault="00DD64AD" w:rsidP="00DE774F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109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985</w:t>
            </w:r>
          </w:p>
        </w:tc>
        <w:tc>
          <w:tcPr>
            <w:tcW w:w="1208" w:type="dxa"/>
            <w:noWrap/>
            <w:hideMark/>
          </w:tcPr>
          <w:p w:rsidR="00DD64AD" w:rsidRPr="00F1092E" w:rsidRDefault="00DD64AD" w:rsidP="00DE774F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109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 410</w:t>
            </w:r>
          </w:p>
        </w:tc>
        <w:tc>
          <w:tcPr>
            <w:tcW w:w="1208" w:type="dxa"/>
            <w:noWrap/>
            <w:hideMark/>
          </w:tcPr>
          <w:p w:rsidR="00DD64AD" w:rsidRPr="00F1092E" w:rsidRDefault="00DD64AD" w:rsidP="00DE774F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109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208" w:type="dxa"/>
            <w:noWrap/>
            <w:hideMark/>
          </w:tcPr>
          <w:p w:rsidR="00DD64AD" w:rsidRPr="00F1092E" w:rsidRDefault="00DD64AD" w:rsidP="00DE774F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208" w:type="dxa"/>
            <w:noWrap/>
            <w:hideMark/>
          </w:tcPr>
          <w:p w:rsidR="00DD64AD" w:rsidRPr="00F1092E" w:rsidRDefault="00DD64AD" w:rsidP="00DE774F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D64AD" w:rsidRPr="00F1092E" w:rsidTr="00DE774F">
        <w:trPr>
          <w:cnfStyle w:val="000000100000"/>
          <w:trHeight w:val="317"/>
        </w:trPr>
        <w:tc>
          <w:tcPr>
            <w:cnfStyle w:val="001000000000"/>
            <w:tcW w:w="1871" w:type="dxa"/>
            <w:noWrap/>
            <w:hideMark/>
          </w:tcPr>
          <w:p w:rsidR="00DD64AD" w:rsidRPr="00F1092E" w:rsidRDefault="00DD64AD" w:rsidP="00DE774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F109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Midland</w:t>
            </w:r>
          </w:p>
        </w:tc>
        <w:tc>
          <w:tcPr>
            <w:tcW w:w="1208" w:type="dxa"/>
            <w:noWrap/>
            <w:hideMark/>
          </w:tcPr>
          <w:p w:rsidR="00DD64AD" w:rsidRPr="00F1092E" w:rsidRDefault="00DD64AD" w:rsidP="00DE774F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109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08" w:type="dxa"/>
            <w:noWrap/>
            <w:hideMark/>
          </w:tcPr>
          <w:p w:rsidR="00DD64AD" w:rsidRPr="00F1092E" w:rsidRDefault="00DD64AD" w:rsidP="00DE774F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109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</w:t>
            </w:r>
          </w:p>
        </w:tc>
        <w:tc>
          <w:tcPr>
            <w:tcW w:w="1208" w:type="dxa"/>
            <w:noWrap/>
            <w:hideMark/>
          </w:tcPr>
          <w:p w:rsidR="00DD64AD" w:rsidRPr="00F1092E" w:rsidRDefault="00DD64AD" w:rsidP="00DE774F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109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985</w:t>
            </w:r>
          </w:p>
        </w:tc>
        <w:tc>
          <w:tcPr>
            <w:tcW w:w="1208" w:type="dxa"/>
            <w:noWrap/>
            <w:hideMark/>
          </w:tcPr>
          <w:p w:rsidR="00DD64AD" w:rsidRPr="00F1092E" w:rsidRDefault="00DD64AD" w:rsidP="00DE774F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109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 460</w:t>
            </w:r>
          </w:p>
        </w:tc>
        <w:tc>
          <w:tcPr>
            <w:tcW w:w="1208" w:type="dxa"/>
            <w:noWrap/>
            <w:hideMark/>
          </w:tcPr>
          <w:p w:rsidR="00DD64AD" w:rsidRPr="00F1092E" w:rsidRDefault="00DD64AD" w:rsidP="00DE774F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109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208" w:type="dxa"/>
            <w:noWrap/>
            <w:hideMark/>
          </w:tcPr>
          <w:p w:rsidR="00DD64AD" w:rsidRPr="00F1092E" w:rsidRDefault="00DD64AD" w:rsidP="00DE774F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109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3.8</w:t>
            </w:r>
          </w:p>
        </w:tc>
        <w:tc>
          <w:tcPr>
            <w:tcW w:w="1208" w:type="dxa"/>
            <w:noWrap/>
            <w:hideMark/>
          </w:tcPr>
          <w:p w:rsidR="00DD64AD" w:rsidRPr="00F1092E" w:rsidRDefault="00DD64AD" w:rsidP="00DE774F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109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6.7</w:t>
            </w:r>
          </w:p>
        </w:tc>
      </w:tr>
      <w:tr w:rsidR="00DD64AD" w:rsidRPr="00F1092E" w:rsidTr="00DE774F">
        <w:trPr>
          <w:trHeight w:val="317"/>
        </w:trPr>
        <w:tc>
          <w:tcPr>
            <w:cnfStyle w:val="001000000000"/>
            <w:tcW w:w="1871" w:type="dxa"/>
            <w:noWrap/>
            <w:hideMark/>
          </w:tcPr>
          <w:p w:rsidR="00DD64AD" w:rsidRPr="00F1092E" w:rsidRDefault="00DD64AD" w:rsidP="00DE774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F109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Scarborough Center</w:t>
            </w:r>
          </w:p>
        </w:tc>
        <w:tc>
          <w:tcPr>
            <w:tcW w:w="1208" w:type="dxa"/>
            <w:noWrap/>
            <w:hideMark/>
          </w:tcPr>
          <w:p w:rsidR="00DD64AD" w:rsidRPr="00F1092E" w:rsidRDefault="00DD64AD" w:rsidP="00DE774F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109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08" w:type="dxa"/>
            <w:noWrap/>
            <w:hideMark/>
          </w:tcPr>
          <w:p w:rsidR="00DD64AD" w:rsidRPr="00F1092E" w:rsidRDefault="00DD64AD" w:rsidP="00DE774F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109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</w:t>
            </w:r>
          </w:p>
        </w:tc>
        <w:tc>
          <w:tcPr>
            <w:tcW w:w="1208" w:type="dxa"/>
            <w:noWrap/>
            <w:hideMark/>
          </w:tcPr>
          <w:p w:rsidR="00DD64AD" w:rsidRPr="00F1092E" w:rsidRDefault="00DD64AD" w:rsidP="00DE774F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109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985</w:t>
            </w:r>
          </w:p>
        </w:tc>
        <w:tc>
          <w:tcPr>
            <w:tcW w:w="1208" w:type="dxa"/>
            <w:noWrap/>
            <w:hideMark/>
          </w:tcPr>
          <w:p w:rsidR="00DD64AD" w:rsidRPr="00F1092E" w:rsidRDefault="00DD64AD" w:rsidP="00DE774F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109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6 470</w:t>
            </w:r>
          </w:p>
        </w:tc>
        <w:tc>
          <w:tcPr>
            <w:tcW w:w="1208" w:type="dxa"/>
            <w:noWrap/>
            <w:hideMark/>
          </w:tcPr>
          <w:p w:rsidR="00DD64AD" w:rsidRPr="00F1092E" w:rsidRDefault="00DD64AD" w:rsidP="00DE774F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109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208" w:type="dxa"/>
            <w:noWrap/>
            <w:hideMark/>
          </w:tcPr>
          <w:p w:rsidR="00DD64AD" w:rsidRPr="00F1092E" w:rsidRDefault="00DD64AD" w:rsidP="00DE774F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109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1208" w:type="dxa"/>
            <w:noWrap/>
            <w:hideMark/>
          </w:tcPr>
          <w:p w:rsidR="00DD64AD" w:rsidRPr="00F1092E" w:rsidRDefault="00DD64AD" w:rsidP="00DE774F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109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1.1</w:t>
            </w:r>
          </w:p>
        </w:tc>
      </w:tr>
      <w:tr w:rsidR="00DD64AD" w:rsidRPr="00F1092E" w:rsidTr="00DE774F">
        <w:trPr>
          <w:cnfStyle w:val="000000100000"/>
          <w:trHeight w:val="317"/>
        </w:trPr>
        <w:tc>
          <w:tcPr>
            <w:cnfStyle w:val="001000000000"/>
            <w:tcW w:w="1871" w:type="dxa"/>
            <w:noWrap/>
            <w:hideMark/>
          </w:tcPr>
          <w:p w:rsidR="00DD64AD" w:rsidRPr="00F1092E" w:rsidRDefault="00DD64AD" w:rsidP="00DE774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F109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McCowan</w:t>
            </w:r>
            <w:proofErr w:type="spellEnd"/>
          </w:p>
        </w:tc>
        <w:tc>
          <w:tcPr>
            <w:tcW w:w="1208" w:type="dxa"/>
            <w:noWrap/>
            <w:hideMark/>
          </w:tcPr>
          <w:p w:rsidR="00DD64AD" w:rsidRPr="00F1092E" w:rsidRDefault="00DD64AD" w:rsidP="00DE774F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109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08" w:type="dxa"/>
            <w:noWrap/>
            <w:hideMark/>
          </w:tcPr>
          <w:p w:rsidR="00DD64AD" w:rsidRPr="00F1092E" w:rsidRDefault="00DD64AD" w:rsidP="00DE774F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109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</w:t>
            </w:r>
          </w:p>
        </w:tc>
        <w:tc>
          <w:tcPr>
            <w:tcW w:w="1208" w:type="dxa"/>
            <w:noWrap/>
            <w:hideMark/>
          </w:tcPr>
          <w:p w:rsidR="00DD64AD" w:rsidRPr="00F1092E" w:rsidRDefault="00DD64AD" w:rsidP="00DE774F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109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985</w:t>
            </w:r>
          </w:p>
        </w:tc>
        <w:tc>
          <w:tcPr>
            <w:tcW w:w="1208" w:type="dxa"/>
            <w:noWrap/>
            <w:hideMark/>
          </w:tcPr>
          <w:p w:rsidR="00DD64AD" w:rsidRPr="00F1092E" w:rsidRDefault="00DD64AD" w:rsidP="00DE774F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109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 930</w:t>
            </w:r>
          </w:p>
        </w:tc>
        <w:tc>
          <w:tcPr>
            <w:tcW w:w="1208" w:type="dxa"/>
            <w:noWrap/>
            <w:hideMark/>
          </w:tcPr>
          <w:p w:rsidR="00DD64AD" w:rsidRPr="00F1092E" w:rsidRDefault="00DD64AD" w:rsidP="00DE774F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109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208" w:type="dxa"/>
            <w:noWrap/>
            <w:hideMark/>
          </w:tcPr>
          <w:p w:rsidR="00DD64AD" w:rsidRPr="00F1092E" w:rsidRDefault="00DD64AD" w:rsidP="00DE774F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109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5.95</w:t>
            </w:r>
          </w:p>
        </w:tc>
        <w:tc>
          <w:tcPr>
            <w:tcW w:w="1208" w:type="dxa"/>
            <w:noWrap/>
            <w:hideMark/>
          </w:tcPr>
          <w:p w:rsidR="00DD64AD" w:rsidRPr="00F1092E" w:rsidRDefault="00DD64AD" w:rsidP="00DE774F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109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2.4</w:t>
            </w:r>
          </w:p>
        </w:tc>
      </w:tr>
      <w:tr w:rsidR="00DD64AD" w:rsidRPr="00F1092E" w:rsidTr="00DE774F">
        <w:trPr>
          <w:trHeight w:val="317"/>
        </w:trPr>
        <w:tc>
          <w:tcPr>
            <w:cnfStyle w:val="001000000000"/>
            <w:tcW w:w="1871" w:type="dxa"/>
            <w:noWrap/>
            <w:hideMark/>
          </w:tcPr>
          <w:p w:rsidR="00DD64AD" w:rsidRPr="00F1092E" w:rsidRDefault="00DD64AD" w:rsidP="00DE774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B</w:t>
            </w:r>
            <w:r w:rsidRPr="00F109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ayview</w:t>
            </w:r>
            <w:proofErr w:type="spellEnd"/>
          </w:p>
        </w:tc>
        <w:tc>
          <w:tcPr>
            <w:tcW w:w="1208" w:type="dxa"/>
            <w:noWrap/>
            <w:hideMark/>
          </w:tcPr>
          <w:p w:rsidR="00DD64AD" w:rsidRPr="00F1092E" w:rsidRDefault="00DD64AD" w:rsidP="00DE774F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109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08" w:type="dxa"/>
            <w:noWrap/>
            <w:hideMark/>
          </w:tcPr>
          <w:p w:rsidR="00DD64AD" w:rsidRPr="00F1092E" w:rsidRDefault="00DD64AD" w:rsidP="00DE774F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109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1208" w:type="dxa"/>
            <w:noWrap/>
            <w:hideMark/>
          </w:tcPr>
          <w:p w:rsidR="00DD64AD" w:rsidRPr="00F1092E" w:rsidRDefault="00DD64AD" w:rsidP="00DE774F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109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02</w:t>
            </w:r>
          </w:p>
        </w:tc>
        <w:tc>
          <w:tcPr>
            <w:tcW w:w="1208" w:type="dxa"/>
            <w:noWrap/>
            <w:hideMark/>
          </w:tcPr>
          <w:p w:rsidR="00DD64AD" w:rsidRPr="00F1092E" w:rsidRDefault="00DD64AD" w:rsidP="00DE774F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109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 030</w:t>
            </w:r>
          </w:p>
        </w:tc>
        <w:tc>
          <w:tcPr>
            <w:tcW w:w="1208" w:type="dxa"/>
            <w:noWrap/>
            <w:hideMark/>
          </w:tcPr>
          <w:p w:rsidR="00DD64AD" w:rsidRPr="00F1092E" w:rsidRDefault="00DD64AD" w:rsidP="00DE774F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109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208" w:type="dxa"/>
            <w:noWrap/>
            <w:hideMark/>
          </w:tcPr>
          <w:p w:rsidR="00DD64AD" w:rsidRPr="00F1092E" w:rsidRDefault="00DD64AD" w:rsidP="00DE774F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208" w:type="dxa"/>
            <w:noWrap/>
            <w:hideMark/>
          </w:tcPr>
          <w:p w:rsidR="00DD64AD" w:rsidRPr="00F1092E" w:rsidRDefault="00DD64AD" w:rsidP="00DE774F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D64AD" w:rsidRPr="00F1092E" w:rsidTr="00DE774F">
        <w:trPr>
          <w:cnfStyle w:val="000000100000"/>
          <w:trHeight w:val="317"/>
        </w:trPr>
        <w:tc>
          <w:tcPr>
            <w:cnfStyle w:val="001000000000"/>
            <w:tcW w:w="1871" w:type="dxa"/>
            <w:noWrap/>
            <w:hideMark/>
          </w:tcPr>
          <w:p w:rsidR="00DD64AD" w:rsidRPr="00F1092E" w:rsidRDefault="00DD64AD" w:rsidP="00DE774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F109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Bessarion</w:t>
            </w:r>
            <w:proofErr w:type="spellEnd"/>
          </w:p>
        </w:tc>
        <w:tc>
          <w:tcPr>
            <w:tcW w:w="1208" w:type="dxa"/>
            <w:noWrap/>
            <w:hideMark/>
          </w:tcPr>
          <w:p w:rsidR="00DD64AD" w:rsidRPr="00F1092E" w:rsidRDefault="00DD64AD" w:rsidP="00DE774F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109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08" w:type="dxa"/>
            <w:noWrap/>
            <w:hideMark/>
          </w:tcPr>
          <w:p w:rsidR="00DD64AD" w:rsidRPr="00F1092E" w:rsidRDefault="00DD64AD" w:rsidP="00DE774F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109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1208" w:type="dxa"/>
            <w:noWrap/>
            <w:hideMark/>
          </w:tcPr>
          <w:p w:rsidR="00DD64AD" w:rsidRPr="00F1092E" w:rsidRDefault="00DD64AD" w:rsidP="00DE774F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109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02</w:t>
            </w:r>
          </w:p>
        </w:tc>
        <w:tc>
          <w:tcPr>
            <w:tcW w:w="1208" w:type="dxa"/>
            <w:noWrap/>
            <w:hideMark/>
          </w:tcPr>
          <w:p w:rsidR="00DD64AD" w:rsidRPr="00F1092E" w:rsidRDefault="00DD64AD" w:rsidP="00DE774F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109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 380</w:t>
            </w:r>
          </w:p>
        </w:tc>
        <w:tc>
          <w:tcPr>
            <w:tcW w:w="1208" w:type="dxa"/>
            <w:noWrap/>
            <w:hideMark/>
          </w:tcPr>
          <w:p w:rsidR="00DD64AD" w:rsidRPr="00F1092E" w:rsidRDefault="00DD64AD" w:rsidP="00DE774F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109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208" w:type="dxa"/>
            <w:noWrap/>
            <w:hideMark/>
          </w:tcPr>
          <w:p w:rsidR="00DD64AD" w:rsidRPr="00F1092E" w:rsidRDefault="00DD64AD" w:rsidP="00DE774F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208" w:type="dxa"/>
            <w:noWrap/>
            <w:hideMark/>
          </w:tcPr>
          <w:p w:rsidR="00DD64AD" w:rsidRPr="00F1092E" w:rsidRDefault="00DD64AD" w:rsidP="00DE774F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D64AD" w:rsidRPr="00F1092E" w:rsidTr="00DE774F">
        <w:trPr>
          <w:trHeight w:val="317"/>
        </w:trPr>
        <w:tc>
          <w:tcPr>
            <w:cnfStyle w:val="001000000000"/>
            <w:tcW w:w="1871" w:type="dxa"/>
            <w:noWrap/>
            <w:hideMark/>
          </w:tcPr>
          <w:p w:rsidR="00DD64AD" w:rsidRPr="00F1092E" w:rsidRDefault="00DD64AD" w:rsidP="00DE774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F109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 xml:space="preserve">Leslie </w:t>
            </w:r>
          </w:p>
        </w:tc>
        <w:tc>
          <w:tcPr>
            <w:tcW w:w="1208" w:type="dxa"/>
            <w:noWrap/>
            <w:hideMark/>
          </w:tcPr>
          <w:p w:rsidR="00DD64AD" w:rsidRPr="00F1092E" w:rsidRDefault="00DD64AD" w:rsidP="00DE774F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109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08" w:type="dxa"/>
            <w:noWrap/>
            <w:hideMark/>
          </w:tcPr>
          <w:p w:rsidR="00DD64AD" w:rsidRPr="00F1092E" w:rsidRDefault="00DD64AD" w:rsidP="00DE774F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109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1208" w:type="dxa"/>
            <w:noWrap/>
            <w:hideMark/>
          </w:tcPr>
          <w:p w:rsidR="00DD64AD" w:rsidRPr="00F1092E" w:rsidRDefault="00DD64AD" w:rsidP="00DE774F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109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02</w:t>
            </w:r>
          </w:p>
        </w:tc>
        <w:tc>
          <w:tcPr>
            <w:tcW w:w="1208" w:type="dxa"/>
            <w:noWrap/>
            <w:hideMark/>
          </w:tcPr>
          <w:p w:rsidR="00DD64AD" w:rsidRPr="00F1092E" w:rsidRDefault="00DD64AD" w:rsidP="00DE774F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109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 460</w:t>
            </w:r>
          </w:p>
        </w:tc>
        <w:tc>
          <w:tcPr>
            <w:tcW w:w="1208" w:type="dxa"/>
            <w:noWrap/>
            <w:hideMark/>
          </w:tcPr>
          <w:p w:rsidR="00DD64AD" w:rsidRPr="00F1092E" w:rsidRDefault="00DD64AD" w:rsidP="00DE774F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109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208" w:type="dxa"/>
            <w:noWrap/>
            <w:hideMark/>
          </w:tcPr>
          <w:p w:rsidR="00DD64AD" w:rsidRPr="00F1092E" w:rsidRDefault="00DD64AD" w:rsidP="00DE774F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208" w:type="dxa"/>
            <w:noWrap/>
            <w:hideMark/>
          </w:tcPr>
          <w:p w:rsidR="00DD64AD" w:rsidRPr="00F1092E" w:rsidRDefault="00DD64AD" w:rsidP="00DE774F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D64AD" w:rsidRPr="00F1092E" w:rsidTr="00DE774F">
        <w:trPr>
          <w:cnfStyle w:val="000000100000"/>
          <w:trHeight w:val="317"/>
        </w:trPr>
        <w:tc>
          <w:tcPr>
            <w:cnfStyle w:val="001000000000"/>
            <w:tcW w:w="1871" w:type="dxa"/>
            <w:noWrap/>
            <w:hideMark/>
          </w:tcPr>
          <w:p w:rsidR="00DD64AD" w:rsidRPr="00F1092E" w:rsidRDefault="00DD64AD" w:rsidP="00DE774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F109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Donmills</w:t>
            </w:r>
            <w:proofErr w:type="spellEnd"/>
            <w:r w:rsidRPr="00F109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208" w:type="dxa"/>
            <w:noWrap/>
            <w:hideMark/>
          </w:tcPr>
          <w:p w:rsidR="00DD64AD" w:rsidRPr="00F1092E" w:rsidRDefault="00DD64AD" w:rsidP="00DE774F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109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08" w:type="dxa"/>
            <w:noWrap/>
            <w:hideMark/>
          </w:tcPr>
          <w:p w:rsidR="00DD64AD" w:rsidRPr="00F1092E" w:rsidRDefault="00DD64AD" w:rsidP="00DE774F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109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1208" w:type="dxa"/>
            <w:noWrap/>
            <w:hideMark/>
          </w:tcPr>
          <w:p w:rsidR="00DD64AD" w:rsidRPr="00F1092E" w:rsidRDefault="00DD64AD" w:rsidP="00DE774F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109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02</w:t>
            </w:r>
          </w:p>
        </w:tc>
        <w:tc>
          <w:tcPr>
            <w:tcW w:w="1208" w:type="dxa"/>
            <w:noWrap/>
            <w:hideMark/>
          </w:tcPr>
          <w:p w:rsidR="00DD64AD" w:rsidRPr="00F1092E" w:rsidRDefault="00DD64AD" w:rsidP="00DE774F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109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32 900 </w:t>
            </w:r>
          </w:p>
        </w:tc>
        <w:tc>
          <w:tcPr>
            <w:tcW w:w="1208" w:type="dxa"/>
            <w:noWrap/>
            <w:hideMark/>
          </w:tcPr>
          <w:p w:rsidR="00DD64AD" w:rsidRPr="00F1092E" w:rsidRDefault="00DD64AD" w:rsidP="00DE774F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109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208" w:type="dxa"/>
            <w:noWrap/>
            <w:hideMark/>
          </w:tcPr>
          <w:p w:rsidR="00DD64AD" w:rsidRPr="00F1092E" w:rsidRDefault="00DD64AD" w:rsidP="00DE774F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3.5</w:t>
            </w:r>
          </w:p>
        </w:tc>
        <w:tc>
          <w:tcPr>
            <w:tcW w:w="1208" w:type="dxa"/>
            <w:noWrap/>
            <w:hideMark/>
          </w:tcPr>
          <w:p w:rsidR="00DD64AD" w:rsidRPr="00F1092E" w:rsidRDefault="00DD64AD" w:rsidP="00DE774F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109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5.55</w:t>
            </w:r>
          </w:p>
        </w:tc>
      </w:tr>
    </w:tbl>
    <w:p w:rsidR="00DD64AD" w:rsidRDefault="00DD64AD" w:rsidP="00DD64AD">
      <w:pPr>
        <w:rPr>
          <w:b/>
          <w:lang w:val="en-CA"/>
        </w:rPr>
      </w:pPr>
    </w:p>
    <w:p w:rsidR="00DD64AD" w:rsidRDefault="00DD64AD" w:rsidP="00DD64AD">
      <w:pPr>
        <w:rPr>
          <w:b/>
          <w:lang w:val="en-CA"/>
        </w:rPr>
      </w:pPr>
      <w:r>
        <w:rPr>
          <w:b/>
          <w:lang w:val="en-CA"/>
        </w:rPr>
        <w:t>u = underground, s = surface, e = elevated; C = center platform design, S = Side platform design</w:t>
      </w:r>
    </w:p>
    <w:p w:rsidR="00DD64AD" w:rsidRDefault="00DD64AD" w:rsidP="00DD64AD">
      <w:pPr>
        <w:rPr>
          <w:b/>
          <w:lang w:val="en-CA"/>
        </w:rPr>
      </w:pPr>
    </w:p>
    <w:p w:rsidR="00687293" w:rsidRDefault="00687293">
      <w:bookmarkStart w:id="0" w:name="_GoBack"/>
      <w:bookmarkEnd w:id="0"/>
    </w:p>
    <w:sectPr w:rsidR="00687293" w:rsidSect="009401A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docVars>
    <w:docVar w:name="Total_Editing_Time" w:val="1"/>
  </w:docVars>
  <w:rsids>
    <w:rsidRoot w:val="00DD64AD"/>
    <w:rsid w:val="000E1B97"/>
    <w:rsid w:val="0027618D"/>
    <w:rsid w:val="00687293"/>
    <w:rsid w:val="00772AED"/>
    <w:rsid w:val="009401AE"/>
    <w:rsid w:val="00D624F7"/>
    <w:rsid w:val="00DB1FF6"/>
    <w:rsid w:val="00DD64A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64A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stTable7Colorful">
    <w:name w:val="List Table 7 Colorful"/>
    <w:basedOn w:val="TableNormal"/>
    <w:uiPriority w:val="52"/>
    <w:rsid w:val="00DD64AD"/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79</Words>
  <Characters>2189</Characters>
  <Application>Microsoft Office Word</Application>
  <DocSecurity>0</DocSecurity>
  <Lines>729</Lines>
  <Paragraphs>573</Paragraphs>
  <ScaleCrop>false</ScaleCrop>
  <Company/>
  <LinksUpToDate>false</LinksUpToDate>
  <CharactersWithSpaces>229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. Yao</dc:creator>
  <cp:keywords/>
  <dc:description/>
  <cp:lastModifiedBy>TBANIGA</cp:lastModifiedBy>
  <cp:revision>3</cp:revision>
  <dcterms:created xsi:type="dcterms:W3CDTF">2017-04-17T08:05:00Z</dcterms:created>
  <dcterms:modified xsi:type="dcterms:W3CDTF">2017-10-20T18:09:00Z</dcterms:modified>
</cp:coreProperties>
</file>